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8B4CA" w14:textId="1FC221F8" w:rsidR="00F42CB4" w:rsidRDefault="00737836" w:rsidP="006F512F">
      <w:pPr>
        <w:pStyle w:val="berschrift1"/>
      </w:pPr>
      <w:bookmarkStart w:id="0" w:name="_Hlk107322907"/>
      <w:r>
        <w:t>A</w:t>
      </w:r>
      <w:r w:rsidR="00D47A2E">
        <w:t>lcohol consumption</w:t>
      </w:r>
      <w:r w:rsidR="004E7635">
        <w:t>,</w:t>
      </w:r>
      <w:r>
        <w:t xml:space="preserve"> risk of</w:t>
      </w:r>
      <w:r w:rsidR="00D47A2E">
        <w:t xml:space="preserve"> periodontitis</w:t>
      </w:r>
      <w:r w:rsidR="004E7635">
        <w:t xml:space="preserve"> and change </w:t>
      </w:r>
      <w:r w:rsidR="006A4031">
        <w:t xml:space="preserve">of </w:t>
      </w:r>
      <w:r w:rsidR="004E7635">
        <w:t>periodontal parameters</w:t>
      </w:r>
      <w:r w:rsidR="00D47A2E">
        <w:t xml:space="preserve"> in a population-based cohort study</w:t>
      </w:r>
    </w:p>
    <w:p w14:paraId="2D323771" w14:textId="77777777" w:rsidR="00CC5703" w:rsidRDefault="00CC5703" w:rsidP="00CC5703"/>
    <w:p w14:paraId="74B3C1CC" w14:textId="3B27A636" w:rsidR="00CC5703" w:rsidRDefault="00CC5703" w:rsidP="00CC5703">
      <w:r>
        <w:t>Supplement</w:t>
      </w:r>
    </w:p>
    <w:p w14:paraId="61D03D56" w14:textId="77777777" w:rsidR="00D136D5" w:rsidRDefault="00D136D5" w:rsidP="00CC5703"/>
    <w:p w14:paraId="53AD654F" w14:textId="36DEA039" w:rsidR="00D136D5" w:rsidRDefault="00D136D5" w:rsidP="00D136D5">
      <w:pPr>
        <w:pStyle w:val="berschrift1"/>
      </w:pPr>
      <w:r>
        <w:t>Methods</w:t>
      </w:r>
    </w:p>
    <w:p w14:paraId="7A183908" w14:textId="77777777" w:rsidR="00D136D5" w:rsidRPr="006B29CE" w:rsidRDefault="00D136D5" w:rsidP="00D136D5">
      <w:pPr>
        <w:pStyle w:val="berschrift2"/>
      </w:pPr>
      <w:r w:rsidRPr="006B29CE">
        <w:t>Calibration data</w:t>
      </w:r>
    </w:p>
    <w:p w14:paraId="7DAE4472" w14:textId="0720338B" w:rsidR="001F7ED8" w:rsidRDefault="001F7ED8" w:rsidP="006854D2">
      <w:pPr>
        <w:spacing w:line="24" w:lineRule="atLeast"/>
      </w:pPr>
      <w:r w:rsidRPr="006854D2">
        <w:t xml:space="preserve">In SHIP-0, dental examinations were conducted by eight calibrated and licensed dentists. Biannually, calibration exercises were performed on test patients not connected to the study, yielding </w:t>
      </w:r>
      <w:r w:rsidR="006854D2" w:rsidRPr="006854D2">
        <w:t xml:space="preserve">intra-rater correlations between 0.68 and 0.88 and an inter-rater correlation of 0.72 for PD and </w:t>
      </w:r>
      <w:r w:rsidRPr="006854D2">
        <w:t>intra-rater correlation</w:t>
      </w:r>
      <w:r w:rsidR="006854D2" w:rsidRPr="006854D2">
        <w:t>s</w:t>
      </w:r>
      <w:r w:rsidRPr="006854D2">
        <w:t xml:space="preserve"> of 0.82–0.91 per examiner and an inter-rater correlation of 0.84 </w:t>
      </w:r>
      <w:r w:rsidR="006854D2" w:rsidRPr="006854D2">
        <w:t>for</w:t>
      </w:r>
      <w:r w:rsidRPr="006854D2">
        <w:t xml:space="preserve"> CAL.</w:t>
      </w:r>
      <w:r w:rsidR="006854D2" w:rsidRPr="006854D2">
        <w:t xml:space="preserve"> In SHIP-1, intra-rater correlations for CAL were 0.</w:t>
      </w:r>
      <w:r w:rsidR="006854D2">
        <w:t>70</w:t>
      </w:r>
      <w:r w:rsidR="006854D2" w:rsidRPr="006854D2">
        <w:t xml:space="preserve"> to 0.</w:t>
      </w:r>
      <w:r w:rsidR="006854D2">
        <w:t>89</w:t>
      </w:r>
      <w:r w:rsidR="006854D2" w:rsidRPr="006854D2">
        <w:t>, while the interrater correlation was 0.</w:t>
      </w:r>
      <w:r w:rsidR="006854D2">
        <w:t>85</w:t>
      </w:r>
      <w:r w:rsidR="006854D2" w:rsidRPr="006854D2">
        <w:t>. For PD, intra-rater correlations were 0.</w:t>
      </w:r>
      <w:r w:rsidR="006854D2">
        <w:t>43</w:t>
      </w:r>
      <w:r w:rsidR="006854D2" w:rsidRPr="006854D2">
        <w:t xml:space="preserve"> to 0.</w:t>
      </w:r>
      <w:r w:rsidR="006854D2">
        <w:t>8</w:t>
      </w:r>
      <w:r w:rsidR="006854D2" w:rsidRPr="006854D2">
        <w:t>2, and the interrater correlation was 0.</w:t>
      </w:r>
      <w:r w:rsidR="006854D2">
        <w:t>78</w:t>
      </w:r>
      <w:r w:rsidR="006854D2" w:rsidRPr="006854D2">
        <w:t xml:space="preserve">. </w:t>
      </w:r>
      <w:r w:rsidR="00D136D5" w:rsidRPr="006854D2">
        <w:t xml:space="preserve">In SHIP-TREND-0, dental examinations were conducted by five calibrated </w:t>
      </w:r>
      <w:r w:rsidRPr="006854D2">
        <w:t>dentists</w:t>
      </w:r>
      <w:r w:rsidR="00D136D5" w:rsidRPr="006854D2">
        <w:t xml:space="preserve">. In calibration exercises, all dentists repeatedly examined five </w:t>
      </w:r>
      <w:r w:rsidR="006854D2" w:rsidRPr="006854D2">
        <w:t>people who were</w:t>
      </w:r>
      <w:r w:rsidR="00D136D5" w:rsidRPr="006854D2">
        <w:t xml:space="preserve"> not connected to the study. Intra-rater correlations for CAL measurements ranged between 0.67 and 0.89 and inter-rater correlation was 0.70. For PD measurements, the examiners yielded intra-rater correlations between 0.68 and 0.88 and an inter-rater correlation of 0.72. For assessment of the tooth status, Cohen’s kappa reliability coefficients were 0.93-0.99 (intra-examiner) and 0.94-0.98 (pairwise inter-examiner). In SHIP-TREND-1, dental examinations were conducted by four calibrated </w:t>
      </w:r>
      <w:r w:rsidRPr="006854D2">
        <w:t>dentists</w:t>
      </w:r>
      <w:r w:rsidR="00D136D5" w:rsidRPr="006854D2">
        <w:t xml:space="preserve">. In calibration exercises, all dentists repeatedly examined five </w:t>
      </w:r>
      <w:r w:rsidR="009D3A52" w:rsidRPr="006854D2">
        <w:t>people who were</w:t>
      </w:r>
      <w:r w:rsidR="00D136D5" w:rsidRPr="006854D2">
        <w:t xml:space="preserve"> not connected to the study. Intra-rater correlations for CAL measurements ranged between 0.90 and 0.96 and pairwise inter-rater correlations of 0.86-0.94. For PD measurements, the examiners yielded intra-rater correlations between 0.77 and 0.91 and pairwise inter-rater correlations of 0.63-0.85. For assessment of the tooth status, Cohen’s kappa reliability coefficients were 0.97-1.00 (intra-examiner) and 0.91-0.96 (pairwise inter-examiner).</w:t>
      </w:r>
      <w:r w:rsidR="006854D2" w:rsidRPr="006854D2">
        <w:t xml:space="preserve"> </w:t>
      </w:r>
    </w:p>
    <w:p w14:paraId="54D7C495" w14:textId="77777777" w:rsidR="00D136D5" w:rsidRDefault="00D136D5" w:rsidP="00CC5703"/>
    <w:p w14:paraId="03C2D6DB" w14:textId="77777777" w:rsidR="00CC5703" w:rsidRDefault="00CC5703" w:rsidP="00CC5703">
      <w:pPr>
        <w:sectPr w:rsidR="00CC5703" w:rsidSect="00CC5703">
          <w:head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587035A" w14:textId="2E9F28DA" w:rsidR="00C13450" w:rsidRDefault="00CC5703" w:rsidP="00CC5703">
      <w:r>
        <w:lastRenderedPageBreak/>
        <w:t>Supplementary Figure 1</w:t>
      </w:r>
      <w:r>
        <w:tab/>
        <w:t>Flow</w:t>
      </w:r>
      <w:r w:rsidR="005C7D55">
        <w:t>-</w:t>
      </w:r>
      <w:r>
        <w:t>chart of study population</w:t>
      </w:r>
      <w:bookmarkEnd w:id="0"/>
      <w:r w:rsidR="00BF6E51">
        <w:rPr>
          <w:noProof/>
        </w:rPr>
        <w:drawing>
          <wp:anchor distT="0" distB="0" distL="114300" distR="114300" simplePos="0" relativeHeight="251662336" behindDoc="0" locked="0" layoutInCell="1" allowOverlap="1" wp14:anchorId="3A005E73" wp14:editId="3BEA828D">
            <wp:simplePos x="0" y="0"/>
            <wp:positionH relativeFrom="column">
              <wp:posOffset>0</wp:posOffset>
            </wp:positionH>
            <wp:positionV relativeFrom="paragraph">
              <wp:posOffset>313690</wp:posOffset>
            </wp:positionV>
            <wp:extent cx="5760720" cy="1647190"/>
            <wp:effectExtent l="0" t="0" r="0" b="0"/>
            <wp:wrapSquare wrapText="bothSides"/>
            <wp:docPr id="1354748359" name="Grafik 1" descr="Ein Bild, das Text, Schrift, Quittung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748359" name="Grafik 1" descr="Ein Bild, das Text, Schrift, Quittung, Screenshot enthält.&#10;&#10;Automatisch generierte Beschreibu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47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88E0E70" w14:textId="77777777" w:rsidR="00BF6E51" w:rsidRDefault="00BF6E51" w:rsidP="00CC5703"/>
    <w:p w14:paraId="20045A95" w14:textId="77777777" w:rsidR="00C13450" w:rsidRDefault="00C13450" w:rsidP="00CC5703">
      <w:pPr>
        <w:sectPr w:rsidR="00C13450" w:rsidSect="00CC570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26F8719" w14:textId="3A85499A" w:rsidR="005C7D55" w:rsidRDefault="005C7D55">
      <w:pPr>
        <w:tabs>
          <w:tab w:val="clear" w:pos="567"/>
        </w:tabs>
        <w:spacing w:before="0" w:after="160" w:line="259" w:lineRule="auto"/>
        <w:jc w:val="left"/>
        <w:rPr>
          <w:rFonts w:cs="Arial"/>
          <w:sz w:val="20"/>
          <w:szCs w:val="20"/>
        </w:rPr>
      </w:pPr>
      <w:r>
        <w:lastRenderedPageBreak/>
        <w:t>Supplementary Figure 2</w:t>
      </w:r>
      <w:r>
        <w:tab/>
      </w:r>
      <w:r w:rsidRPr="001165BC">
        <w:rPr>
          <w:rFonts w:cs="Arial"/>
          <w:sz w:val="20"/>
          <w:szCs w:val="20"/>
        </w:rPr>
        <w:t>Association between baseline alcohol consumption and incident periodontitis</w:t>
      </w:r>
      <w:r>
        <w:rPr>
          <w:rFonts w:cs="Arial"/>
          <w:sz w:val="20"/>
          <w:szCs w:val="20"/>
        </w:rPr>
        <w:t xml:space="preserve"> in never-smokers </w:t>
      </w:r>
    </w:p>
    <w:p w14:paraId="4BBB80BD" w14:textId="0E47A622" w:rsidR="005C7D55" w:rsidRDefault="005C7D55">
      <w:pPr>
        <w:tabs>
          <w:tab w:val="clear" w:pos="567"/>
        </w:tabs>
        <w:spacing w:before="0" w:after="160" w:line="259" w:lineRule="auto"/>
        <w:jc w:val="left"/>
        <w:rPr>
          <w:rFonts w:cs="Arial"/>
          <w:sz w:val="20"/>
          <w:szCs w:val="20"/>
        </w:rPr>
      </w:pPr>
      <w:r>
        <w:rPr>
          <w:rFonts w:cs="Arial"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65A3CB42" wp14:editId="53B5356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57545" cy="4182110"/>
            <wp:effectExtent l="0" t="0" r="0" b="8890"/>
            <wp:wrapSquare wrapText="bothSides"/>
            <wp:docPr id="176523385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18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165BC">
        <w:rPr>
          <w:rFonts w:cs="Arial"/>
          <w:sz w:val="16"/>
          <w:szCs w:val="16"/>
        </w:rPr>
        <w:t>Multivariable Poisson regression model for incident moderate or severe periodontitis. Average alcohol consumption (grams ethanol per day) modeled using fractional polynomials with excess-zero adjustment. Adjusted for age, sex, school education, and diabetes.</w:t>
      </w:r>
    </w:p>
    <w:p w14:paraId="6D0B2B5A" w14:textId="608B1347" w:rsidR="005C7D55" w:rsidRDefault="005C7D55">
      <w:pPr>
        <w:tabs>
          <w:tab w:val="clear" w:pos="567"/>
        </w:tabs>
        <w:spacing w:before="0" w:after="160" w:line="259" w:lineRule="auto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</w:p>
    <w:p w14:paraId="59E5D5B3" w14:textId="22CB51BB" w:rsidR="00EE74E4" w:rsidRDefault="001F54A2" w:rsidP="001F54A2">
      <w:pPr>
        <w:tabs>
          <w:tab w:val="clear" w:pos="567"/>
        </w:tabs>
        <w:spacing w:before="0" w:after="0" w:line="259" w:lineRule="auto"/>
        <w:ind w:right="-709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lastRenderedPageBreak/>
        <w:t xml:space="preserve">Supplementary </w:t>
      </w:r>
      <w:r w:rsidRPr="009771A8">
        <w:rPr>
          <w:rFonts w:cs="Arial"/>
          <w:sz w:val="20"/>
          <w:szCs w:val="20"/>
        </w:rPr>
        <w:t xml:space="preserve">Table </w:t>
      </w:r>
      <w:r>
        <w:rPr>
          <w:rFonts w:cs="Arial"/>
          <w:sz w:val="20"/>
          <w:szCs w:val="20"/>
        </w:rPr>
        <w:t>1</w:t>
      </w:r>
      <w:r>
        <w:rPr>
          <w:rFonts w:cs="Arial"/>
          <w:sz w:val="20"/>
          <w:szCs w:val="20"/>
        </w:rPr>
        <w:tab/>
        <w:t xml:space="preserve">Baseline descriptive statistics of analytical dataset 1 to examine the association between average alcohol consumption and risk of incident periodontitis in SHIP-START and SHIP-TREND </w:t>
      </w:r>
      <w:r w:rsidR="00C13450">
        <w:rPr>
          <w:rFonts w:cs="Arial"/>
          <w:sz w:val="20"/>
          <w:szCs w:val="20"/>
        </w:rPr>
        <w:t xml:space="preserve">without listwise deletion of </w:t>
      </w:r>
      <w:r w:rsidR="00EE74E4">
        <w:rPr>
          <w:rFonts w:cs="Arial"/>
          <w:sz w:val="20"/>
          <w:szCs w:val="20"/>
        </w:rPr>
        <w:t xml:space="preserve">baseline </w:t>
      </w:r>
      <w:r w:rsidR="00C13450">
        <w:rPr>
          <w:rFonts w:cs="Arial"/>
          <w:sz w:val="20"/>
          <w:szCs w:val="20"/>
        </w:rPr>
        <w:t>missing values</w:t>
      </w:r>
    </w:p>
    <w:tbl>
      <w:tblPr>
        <w:tblStyle w:val="Tabellenraster"/>
        <w:tblW w:w="9781" w:type="dxa"/>
        <w:tblBorders>
          <w:top w:val="single" w:sz="12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03"/>
        <w:gridCol w:w="1560"/>
        <w:gridCol w:w="1559"/>
        <w:gridCol w:w="1559"/>
      </w:tblGrid>
      <w:tr w:rsidR="00EE74E4" w:rsidRPr="0064449E" w14:paraId="5568C5ED" w14:textId="77777777" w:rsidTr="00F75D1E">
        <w:trPr>
          <w:trHeight w:val="490"/>
        </w:trPr>
        <w:tc>
          <w:tcPr>
            <w:tcW w:w="5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BED92B" w14:textId="77777777" w:rsidR="00EE74E4" w:rsidRPr="0064449E" w:rsidRDefault="00EE74E4" w:rsidP="00F75D1E">
            <w:pPr>
              <w:tabs>
                <w:tab w:val="clear" w:pos="567"/>
              </w:tabs>
              <w:spacing w:before="0" w:after="0"/>
              <w:ind w:left="-66"/>
              <w:rPr>
                <w:rFonts w:eastAsia="Arial" w:cs="Arial"/>
                <w:color w:val="111111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A9E178C" w14:textId="77777777" w:rsidR="00EE74E4" w:rsidRPr="0064449E" w:rsidRDefault="00EE74E4" w:rsidP="00F75D1E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SHIP-START-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DFA0FED" w14:textId="77777777" w:rsidR="00EE74E4" w:rsidRPr="0064449E" w:rsidRDefault="00EE74E4" w:rsidP="00F75D1E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Cs w:val="20"/>
              </w:rPr>
            </w:pPr>
            <w:r w:rsidRPr="00871B40">
              <w:rPr>
                <w:rFonts w:eastAsia="Arial" w:cs="Arial"/>
                <w:color w:val="111111"/>
                <w:szCs w:val="20"/>
              </w:rPr>
              <w:t>SHIP-T</w:t>
            </w:r>
            <w:r>
              <w:rPr>
                <w:rFonts w:eastAsia="Arial" w:cs="Arial"/>
                <w:color w:val="111111"/>
                <w:szCs w:val="20"/>
              </w:rPr>
              <w:t>REND-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D41EE89" w14:textId="77777777" w:rsidR="00EE74E4" w:rsidRDefault="00EE74E4" w:rsidP="00F75D1E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Total</w:t>
            </w:r>
          </w:p>
        </w:tc>
      </w:tr>
      <w:tr w:rsidR="00FA4DD5" w:rsidRPr="0064449E" w14:paraId="57847281" w14:textId="77777777" w:rsidTr="00F75D1E">
        <w:trPr>
          <w:trHeight w:val="490"/>
        </w:trPr>
        <w:tc>
          <w:tcPr>
            <w:tcW w:w="5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7DEBDE" w14:textId="011C5ECC" w:rsidR="00FA4DD5" w:rsidRPr="0064449E" w:rsidRDefault="00FA4DD5" w:rsidP="00FA4DD5">
            <w:pPr>
              <w:tabs>
                <w:tab w:val="clear" w:pos="567"/>
              </w:tabs>
              <w:spacing w:before="0" w:after="0"/>
              <w:ind w:left="-66"/>
              <w:rPr>
                <w:rFonts w:eastAsia="Arial" w:cs="Arial"/>
                <w:color w:val="111111"/>
                <w:szCs w:val="20"/>
              </w:rPr>
            </w:pPr>
            <w:r w:rsidRPr="00AF121C">
              <w:rPr>
                <w:rFonts w:eastAsia="Arial" w:cs="Arial"/>
                <w:color w:val="111111"/>
                <w:szCs w:val="20"/>
              </w:rPr>
              <w:t>Sample, 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CCE642A" w14:textId="7AF807E8" w:rsidR="00FA4DD5" w:rsidRPr="0064449E" w:rsidRDefault="00FA4DD5" w:rsidP="00FA4DD5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Cs w:val="20"/>
                <w:highlight w:val="yellow"/>
              </w:rPr>
            </w:pPr>
            <w:r>
              <w:t>2,381 (47.0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4E561CB" w14:textId="76576FC2" w:rsidR="00FA4DD5" w:rsidRPr="0064449E" w:rsidRDefault="00FA4DD5" w:rsidP="00FA4DD5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Cs w:val="20"/>
                <w:highlight w:val="yellow"/>
              </w:rPr>
            </w:pPr>
            <w:r>
              <w:t>2,688 (53.0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EE58DF9" w14:textId="7F13C8C8" w:rsidR="00FA4DD5" w:rsidRPr="00AF121C" w:rsidRDefault="00FA4DD5" w:rsidP="00FA4DD5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Cs w:val="20"/>
                <w:highlight w:val="yellow"/>
              </w:rPr>
            </w:pPr>
            <w:r>
              <w:t>5,069 (100.0%)</w:t>
            </w:r>
          </w:p>
        </w:tc>
      </w:tr>
      <w:tr w:rsidR="00EE74E4" w:rsidRPr="0064449E" w14:paraId="4E96C085" w14:textId="77777777" w:rsidTr="00F75D1E">
        <w:trPr>
          <w:trHeight w:val="292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29B208" w14:textId="77777777" w:rsidR="00EE74E4" w:rsidRPr="0064449E" w:rsidRDefault="00EE74E4" w:rsidP="00EE74E4">
            <w:pPr>
              <w:tabs>
                <w:tab w:val="clear" w:pos="567"/>
              </w:tabs>
              <w:spacing w:before="0" w:after="0"/>
              <w:ind w:left="-107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Periodontiti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bottom"/>
          </w:tcPr>
          <w:p w14:paraId="4D9F975A" w14:textId="77777777" w:rsidR="00EE74E4" w:rsidRPr="0064449E" w:rsidRDefault="00EE74E4" w:rsidP="00EE74E4">
            <w:pPr>
              <w:tabs>
                <w:tab w:val="clear" w:pos="567"/>
              </w:tabs>
              <w:spacing w:before="0" w:after="0"/>
              <w:ind w:left="-66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7E7E253E" w14:textId="77777777" w:rsidR="00EE74E4" w:rsidRPr="0064449E" w:rsidRDefault="00EE74E4" w:rsidP="00EE74E4">
            <w:pPr>
              <w:tabs>
                <w:tab w:val="clear" w:pos="567"/>
              </w:tabs>
              <w:spacing w:before="0" w:after="0"/>
              <w:ind w:left="-66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867BBA7" w14:textId="77777777" w:rsidR="00EE74E4" w:rsidRPr="00AF121C" w:rsidRDefault="00EE74E4" w:rsidP="00EE74E4">
            <w:pPr>
              <w:tabs>
                <w:tab w:val="clear" w:pos="567"/>
              </w:tabs>
              <w:spacing w:before="0" w:after="0"/>
              <w:ind w:left="-66"/>
              <w:jc w:val="center"/>
            </w:pPr>
          </w:p>
        </w:tc>
      </w:tr>
      <w:tr w:rsidR="00FA4DD5" w:rsidRPr="0064449E" w14:paraId="5BD54311" w14:textId="77777777" w:rsidTr="00F75D1E">
        <w:trPr>
          <w:trHeight w:val="4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499C4" w14:textId="77777777" w:rsidR="00FA4DD5" w:rsidRPr="0064449E" w:rsidRDefault="00FA4DD5" w:rsidP="00FA4DD5">
            <w:pPr>
              <w:tabs>
                <w:tab w:val="clear" w:pos="567"/>
              </w:tabs>
              <w:spacing w:before="0" w:after="0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No or mil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66BB9D0" w14:textId="387D157A" w:rsidR="00FA4DD5" w:rsidRPr="0064449E" w:rsidRDefault="00FA4DD5" w:rsidP="00FA4DD5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szCs w:val="20"/>
                <w:highlight w:val="yellow"/>
              </w:rPr>
            </w:pPr>
            <w:r>
              <w:t>1,537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DC43096" w14:textId="7016C53B" w:rsidR="00FA4DD5" w:rsidRPr="0064449E" w:rsidRDefault="00FA4DD5" w:rsidP="00FA4DD5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szCs w:val="20"/>
                <w:highlight w:val="yellow"/>
              </w:rPr>
            </w:pPr>
            <w:r>
              <w:t>1,616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A88C408" w14:textId="7A47BE71" w:rsidR="00FA4DD5" w:rsidRPr="00AF121C" w:rsidRDefault="00FA4DD5" w:rsidP="00FA4DD5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szCs w:val="20"/>
                <w:highlight w:val="yellow"/>
              </w:rPr>
            </w:pPr>
            <w:r>
              <w:t>3,153 (100.0%)</w:t>
            </w:r>
          </w:p>
        </w:tc>
      </w:tr>
      <w:tr w:rsidR="00A94ACC" w:rsidRPr="0064449E" w14:paraId="42894414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ACD0D" w14:textId="77777777" w:rsidR="00A94ACC" w:rsidRPr="00AF121C" w:rsidRDefault="00A94ACC" w:rsidP="00A94ACC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oderate or sever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5193873" w14:textId="77777777" w:rsidR="00A94ACC" w:rsidRPr="00AF121C" w:rsidRDefault="00A94ACC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0 (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3976D9D" w14:textId="77777777" w:rsidR="00A94ACC" w:rsidRPr="00AF121C" w:rsidRDefault="00A94ACC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0 (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3551813" w14:textId="77777777" w:rsidR="00A94ACC" w:rsidRPr="00AF121C" w:rsidRDefault="00A94ACC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0 (0%)</w:t>
            </w:r>
          </w:p>
        </w:tc>
      </w:tr>
      <w:tr w:rsidR="00A94ACC" w:rsidRPr="0064449E" w14:paraId="77C45F18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BF946" w14:textId="2B5F27AB" w:rsidR="00A94ACC" w:rsidRDefault="00A94ACC" w:rsidP="00A94ACC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F26D2CA" w14:textId="27AE03A7" w:rsidR="00A94ACC" w:rsidRDefault="00A941B3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8</w:t>
            </w:r>
            <w:r w:rsidR="00FA4DD5">
              <w:t>44</w:t>
            </w:r>
            <w:r>
              <w:t xml:space="preserve"> (</w:t>
            </w:r>
            <w:r w:rsidR="00FA4DD5">
              <w:t>35</w:t>
            </w:r>
            <w:r>
              <w:t>.</w:t>
            </w:r>
            <w:r w:rsidR="00FA4DD5">
              <w:t>5</w:t>
            </w:r>
            <w: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F71707D" w14:textId="554231F8" w:rsidR="00A94ACC" w:rsidRDefault="00E30361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,0</w:t>
            </w:r>
            <w:r w:rsidR="005673FB">
              <w:t>7</w:t>
            </w:r>
            <w:r>
              <w:t>2 (</w:t>
            </w:r>
            <w:r w:rsidR="005673FB">
              <w:t>39</w:t>
            </w:r>
            <w:r>
              <w:t>.</w:t>
            </w:r>
            <w:r w:rsidR="005673FB">
              <w:t>9</w:t>
            </w:r>
            <w: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DF554D5" w14:textId="1603C24F" w:rsidR="00A94ACC" w:rsidRDefault="00E30361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,</w:t>
            </w:r>
            <w:r w:rsidR="005673FB">
              <w:t>916</w:t>
            </w:r>
            <w:r>
              <w:t xml:space="preserve"> (</w:t>
            </w:r>
            <w:r w:rsidR="005673FB">
              <w:t>37</w:t>
            </w:r>
            <w:r>
              <w:t>.</w:t>
            </w:r>
            <w:r w:rsidR="005673FB">
              <w:t>8</w:t>
            </w:r>
            <w:r>
              <w:t>%)</w:t>
            </w:r>
          </w:p>
        </w:tc>
      </w:tr>
      <w:tr w:rsidR="00FA4DD5" w:rsidRPr="0064449E" w14:paraId="3DFC732E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58F6E" w14:textId="77777777" w:rsidR="00FA4DD5" w:rsidRPr="004754ED" w:rsidRDefault="00FA4DD5" w:rsidP="00FA4DD5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  <w:highlight w:val="red"/>
              </w:rPr>
            </w:pPr>
            <w:r w:rsidRPr="00AF121C">
              <w:rPr>
                <w:rFonts w:eastAsia="Arial" w:cs="Arial"/>
                <w:color w:val="111111"/>
                <w:szCs w:val="20"/>
              </w:rPr>
              <w:t>Mean pocket probing depth, m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B5C3279" w14:textId="238AB3E0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2.23 (0.6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B0918AF" w14:textId="367D60B6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2.33 (0.5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704CB69" w14:textId="6267D170" w:rsidR="00FA4DD5" w:rsidRPr="00AF121C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2.28 (0.63)</w:t>
            </w:r>
          </w:p>
        </w:tc>
      </w:tr>
      <w:tr w:rsidR="00A94ACC" w:rsidRPr="0064449E" w14:paraId="4826772A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69E75" w14:textId="32183EB6" w:rsidR="00A94ACC" w:rsidRPr="00AF121C" w:rsidRDefault="00A94ACC" w:rsidP="005479A0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889CEF0" w14:textId="68BC071B" w:rsidR="00A94ACC" w:rsidRDefault="00A941B3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56</w:t>
            </w:r>
            <w:r w:rsidR="00FA4DD5">
              <w:t>7</w:t>
            </w:r>
            <w:r>
              <w:t xml:space="preserve"> (</w:t>
            </w:r>
            <w:r w:rsidR="00FA4DD5">
              <w:t>23</w:t>
            </w:r>
            <w:r>
              <w:t>.</w:t>
            </w:r>
            <w:r w:rsidR="00FA4DD5">
              <w:t>8</w:t>
            </w:r>
            <w: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9D49E42" w14:textId="34E1BE19" w:rsidR="00A94ACC" w:rsidRDefault="00E30361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7</w:t>
            </w:r>
            <w:r w:rsidR="005673FB">
              <w:t>98</w:t>
            </w:r>
            <w:r>
              <w:t xml:space="preserve"> (</w:t>
            </w:r>
            <w:r w:rsidR="005673FB">
              <w:t>29</w:t>
            </w:r>
            <w:r>
              <w:t>.</w:t>
            </w:r>
            <w:r w:rsidR="005673FB">
              <w:t>7</w:t>
            </w:r>
            <w: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CC83859" w14:textId="5F103A91" w:rsidR="00A94ACC" w:rsidRDefault="00E30361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,3</w:t>
            </w:r>
            <w:r w:rsidR="005673FB">
              <w:t>65</w:t>
            </w:r>
            <w:r>
              <w:t xml:space="preserve"> (</w:t>
            </w:r>
            <w:r w:rsidR="005673FB">
              <w:t>26</w:t>
            </w:r>
            <w:r>
              <w:t>.</w:t>
            </w:r>
            <w:r w:rsidR="005673FB">
              <w:t>9</w:t>
            </w:r>
            <w:r>
              <w:t>%)</w:t>
            </w:r>
          </w:p>
        </w:tc>
      </w:tr>
      <w:tr w:rsidR="00FA4DD5" w:rsidRPr="0064449E" w14:paraId="46A30599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B851A" w14:textId="77777777" w:rsidR="00FA4DD5" w:rsidRPr="0064449E" w:rsidRDefault="00FA4DD5" w:rsidP="00FA4DD5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 w:rsidRPr="00AF121C">
              <w:rPr>
                <w:rFonts w:eastAsia="Arial" w:cs="Arial"/>
                <w:color w:val="111111"/>
                <w:szCs w:val="20"/>
              </w:rPr>
              <w:t>Proportion of sites with pocket probing depth ≥</w:t>
            </w:r>
            <w:r>
              <w:rPr>
                <w:rFonts w:eastAsia="Arial" w:cs="Arial"/>
                <w:color w:val="111111"/>
                <w:szCs w:val="20"/>
              </w:rPr>
              <w:t>3</w:t>
            </w:r>
            <w:r w:rsidRPr="00AF121C">
              <w:rPr>
                <w:rFonts w:eastAsia="Arial" w:cs="Arial"/>
                <w:color w:val="111111"/>
                <w:szCs w:val="20"/>
              </w:rPr>
              <w:t>m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88E04AC" w14:textId="37DEB034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35 (0.2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B56063D" w14:textId="18E52ECE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34 (0.2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E3A1E23" w14:textId="048B1F33" w:rsidR="00FA4DD5" w:rsidRPr="00AF121C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35 (0.22)</w:t>
            </w:r>
          </w:p>
        </w:tc>
      </w:tr>
      <w:tr w:rsidR="00A94ACC" w:rsidRPr="0064449E" w14:paraId="33595EC6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7017A" w14:textId="672A8ECD" w:rsidR="00A94ACC" w:rsidRPr="00AF121C" w:rsidRDefault="00A94ACC" w:rsidP="005479A0">
            <w:pPr>
              <w:tabs>
                <w:tab w:val="clear" w:pos="567"/>
              </w:tabs>
              <w:spacing w:before="0" w:after="0"/>
              <w:ind w:left="35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72808AD8" w14:textId="074F4291" w:rsidR="00A94ACC" w:rsidRDefault="00A941B3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5</w:t>
            </w:r>
            <w:r w:rsidR="00FA4DD5">
              <w:t>70</w:t>
            </w:r>
            <w:r>
              <w:t xml:space="preserve"> (</w:t>
            </w:r>
            <w:r w:rsidR="00FA4DD5">
              <w:t>23</w:t>
            </w:r>
            <w:r>
              <w:t>.</w:t>
            </w:r>
            <w:r w:rsidR="00FA4DD5">
              <w:t>9</w:t>
            </w:r>
            <w: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85B8564" w14:textId="38AAA793" w:rsidR="00A94ACC" w:rsidRDefault="005673FB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798 (29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A193028" w14:textId="1FE66090" w:rsidR="00A94ACC" w:rsidRDefault="005673FB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,368 (27.0%)</w:t>
            </w:r>
          </w:p>
        </w:tc>
      </w:tr>
      <w:tr w:rsidR="00FA4DD5" w:rsidRPr="0064449E" w14:paraId="23E34F0B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A932C" w14:textId="77777777" w:rsidR="00FA4DD5" w:rsidRPr="00CC490C" w:rsidRDefault="00FA4DD5" w:rsidP="00FA4DD5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 w:rsidRPr="00AF121C">
              <w:rPr>
                <w:rFonts w:eastAsia="Arial" w:cs="Arial"/>
                <w:color w:val="111111"/>
                <w:szCs w:val="20"/>
              </w:rPr>
              <w:t>Proportion of sites with pocket probing depth ≥</w:t>
            </w:r>
            <w:r>
              <w:rPr>
                <w:rFonts w:eastAsia="Arial" w:cs="Arial"/>
                <w:color w:val="111111"/>
                <w:szCs w:val="20"/>
              </w:rPr>
              <w:t>4</w:t>
            </w:r>
            <w:r w:rsidRPr="00AF121C">
              <w:rPr>
                <w:rFonts w:eastAsia="Arial" w:cs="Arial"/>
                <w:color w:val="111111"/>
                <w:szCs w:val="20"/>
              </w:rPr>
              <w:t>m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18D01F5" w14:textId="5D5E9DB0" w:rsidR="00FA4DD5" w:rsidRPr="00CC490C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06 (0.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9910153" w14:textId="17D0556F" w:rsidR="00FA4DD5" w:rsidRPr="00CC490C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07 (0.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AECA784" w14:textId="3B2FAEDF" w:rsidR="00FA4DD5" w:rsidRPr="00CC490C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06 (0.15)</w:t>
            </w:r>
          </w:p>
        </w:tc>
      </w:tr>
      <w:tr w:rsidR="00A94ACC" w:rsidRPr="0064449E" w14:paraId="21537607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301F9" w14:textId="66B541A3" w:rsidR="00A94ACC" w:rsidRPr="00AF121C" w:rsidRDefault="00A94ACC" w:rsidP="005479A0">
            <w:pPr>
              <w:tabs>
                <w:tab w:val="clear" w:pos="567"/>
              </w:tabs>
              <w:spacing w:before="0" w:after="0"/>
              <w:ind w:left="35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1AFB17B" w14:textId="20CB311F" w:rsidR="00A94ACC" w:rsidRDefault="00FA4DD5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570 (23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C38979F" w14:textId="370008C0" w:rsidR="00A94ACC" w:rsidRDefault="005673FB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798 (29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21D83BB" w14:textId="541F563F" w:rsidR="00A94ACC" w:rsidRDefault="005673FB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,368 (27.0%)</w:t>
            </w:r>
          </w:p>
        </w:tc>
      </w:tr>
      <w:tr w:rsidR="00FA4DD5" w:rsidRPr="0064449E" w14:paraId="3C250F23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C1589" w14:textId="77777777" w:rsidR="00FA4DD5" w:rsidRPr="0064449E" w:rsidRDefault="00FA4DD5" w:rsidP="00FA4DD5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 w:rsidRPr="00AF121C">
              <w:rPr>
                <w:rFonts w:eastAsia="Arial" w:cs="Arial"/>
                <w:color w:val="111111"/>
                <w:szCs w:val="20"/>
              </w:rPr>
              <w:t>Mean clinical attachment level, m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1B31FFC" w14:textId="3EDC6918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.51 (1.5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FDEB9A6" w14:textId="4967DF7B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.48 (1.2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E84EA80" w14:textId="4B179F9B" w:rsidR="00FA4DD5" w:rsidRPr="00AF121C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.50 (1.37)</w:t>
            </w:r>
          </w:p>
        </w:tc>
      </w:tr>
      <w:tr w:rsidR="00A94ACC" w:rsidRPr="0064449E" w14:paraId="60D6A658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FB53F" w14:textId="52A3EB05" w:rsidR="00A94ACC" w:rsidRPr="00AF121C" w:rsidRDefault="00A94ACC" w:rsidP="005479A0">
            <w:pPr>
              <w:tabs>
                <w:tab w:val="clear" w:pos="567"/>
              </w:tabs>
              <w:spacing w:before="0" w:after="0"/>
              <w:ind w:left="35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B890009" w14:textId="64D7B672" w:rsidR="00A94ACC" w:rsidRDefault="00A941B3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7</w:t>
            </w:r>
            <w:r w:rsidR="00FA4DD5">
              <w:t>41</w:t>
            </w:r>
            <w:r>
              <w:t xml:space="preserve"> (</w:t>
            </w:r>
            <w:r w:rsidR="00FA4DD5">
              <w:t>31</w:t>
            </w:r>
            <w:r>
              <w:t>.</w:t>
            </w:r>
            <w:r w:rsidR="00FA4DD5">
              <w:t>1</w:t>
            </w:r>
            <w: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1D3446C" w14:textId="33A90F02" w:rsidR="00A94ACC" w:rsidRDefault="005673FB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 w:rsidRPr="005673FB">
              <w:t>987</w:t>
            </w:r>
            <w:r w:rsidR="00E30361">
              <w:t xml:space="preserve"> (</w:t>
            </w:r>
            <w:r>
              <w:t>36</w:t>
            </w:r>
            <w:r w:rsidR="00E30361">
              <w:t>.</w:t>
            </w:r>
            <w:r>
              <w:t>7</w:t>
            </w:r>
            <w:r w:rsidR="00E30361"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0F48D1F" w14:textId="52E33A76" w:rsidR="00A94ACC" w:rsidRDefault="00E30361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 w:rsidRPr="00E30361">
              <w:t>1</w:t>
            </w:r>
            <w:r>
              <w:t>,</w:t>
            </w:r>
            <w:r w:rsidR="005673FB">
              <w:t>728</w:t>
            </w:r>
            <w:r>
              <w:t xml:space="preserve"> (</w:t>
            </w:r>
            <w:r w:rsidR="005673FB">
              <w:t>34</w:t>
            </w:r>
            <w:r>
              <w:t>.</w:t>
            </w:r>
            <w:r w:rsidR="005673FB">
              <w:t>1</w:t>
            </w:r>
            <w:r>
              <w:t>%)</w:t>
            </w:r>
          </w:p>
        </w:tc>
      </w:tr>
      <w:tr w:rsidR="00FA4DD5" w:rsidRPr="0064449E" w14:paraId="65378F73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274FF" w14:textId="77777777" w:rsidR="00FA4DD5" w:rsidRPr="0064449E" w:rsidRDefault="00FA4DD5" w:rsidP="00FA4DD5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 w:rsidRPr="00AF121C">
              <w:rPr>
                <w:rFonts w:eastAsia="Arial" w:cs="Arial"/>
                <w:color w:val="111111"/>
                <w:szCs w:val="20"/>
              </w:rPr>
              <w:t>Proportion of sites with clinical attachment level ≥</w:t>
            </w:r>
            <w:r>
              <w:rPr>
                <w:rFonts w:eastAsia="Arial" w:cs="Arial"/>
                <w:color w:val="111111"/>
                <w:szCs w:val="20"/>
              </w:rPr>
              <w:t>3</w:t>
            </w:r>
            <w:r w:rsidRPr="00AF121C">
              <w:rPr>
                <w:rFonts w:eastAsia="Arial" w:cs="Arial"/>
                <w:color w:val="111111"/>
                <w:szCs w:val="20"/>
              </w:rPr>
              <w:t>m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30F5F2F" w14:textId="44B97FA7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22 (0.2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FC3745A" w14:textId="3F42B2A4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16 (0.2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8537836" w14:textId="3E042606" w:rsidR="00FA4DD5" w:rsidRPr="00AF121C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19 (0.25)</w:t>
            </w:r>
          </w:p>
        </w:tc>
      </w:tr>
      <w:tr w:rsidR="00A94ACC" w:rsidRPr="0064449E" w14:paraId="3FCEF0A2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9D287" w14:textId="757C12BA" w:rsidR="00A94ACC" w:rsidRPr="00AF121C" w:rsidRDefault="00A94ACC" w:rsidP="005479A0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44E7A74" w14:textId="0004742D" w:rsidR="00A94ACC" w:rsidRDefault="00A941B3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7</w:t>
            </w:r>
            <w:r w:rsidR="00FA4DD5">
              <w:t>43</w:t>
            </w:r>
            <w:r>
              <w:t xml:space="preserve"> (</w:t>
            </w:r>
            <w:r w:rsidR="00FA4DD5">
              <w:t>31</w:t>
            </w:r>
            <w:r>
              <w:t>.</w:t>
            </w:r>
            <w:r w:rsidR="00FA4DD5">
              <w:t>2</w:t>
            </w:r>
            <w: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1BCA62E" w14:textId="55FD1D59" w:rsidR="00A94ACC" w:rsidRDefault="005673FB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 w:rsidRPr="005673FB">
              <w:t>987</w:t>
            </w:r>
            <w:r>
              <w:t xml:space="preserve"> (36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D401E16" w14:textId="479D7BF2" w:rsidR="00A94ACC" w:rsidRDefault="005673FB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 w:rsidRPr="00E30361">
              <w:t>1</w:t>
            </w:r>
            <w:r>
              <w:t>,730 (34.1%)</w:t>
            </w:r>
          </w:p>
        </w:tc>
      </w:tr>
      <w:tr w:rsidR="00FA4DD5" w:rsidRPr="0064449E" w14:paraId="1D330AD7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714D5" w14:textId="77777777" w:rsidR="00FA4DD5" w:rsidRPr="00CC490C" w:rsidRDefault="00FA4DD5" w:rsidP="00FA4DD5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 w:rsidRPr="00AF121C">
              <w:rPr>
                <w:rFonts w:eastAsia="Arial" w:cs="Arial"/>
                <w:color w:val="111111"/>
                <w:szCs w:val="20"/>
              </w:rPr>
              <w:t>Proportion of sites with clinical attachment level ≥</w:t>
            </w:r>
            <w:r>
              <w:rPr>
                <w:rFonts w:eastAsia="Arial" w:cs="Arial"/>
                <w:color w:val="111111"/>
                <w:szCs w:val="20"/>
              </w:rPr>
              <w:t>4</w:t>
            </w:r>
            <w:r w:rsidRPr="00AF121C">
              <w:rPr>
                <w:rFonts w:eastAsia="Arial" w:cs="Arial"/>
                <w:color w:val="111111"/>
                <w:szCs w:val="20"/>
              </w:rPr>
              <w:t>m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C36F1FE" w14:textId="1279A5CD" w:rsidR="00FA4DD5" w:rsidRPr="00CC490C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08 (0.2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2EE631C" w14:textId="585A7A5E" w:rsidR="00FA4DD5" w:rsidRPr="00CC490C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06 (0.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E5CE7BE" w14:textId="28A4C9A3" w:rsidR="00FA4DD5" w:rsidRPr="00CC490C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07 (0.19)</w:t>
            </w:r>
          </w:p>
        </w:tc>
      </w:tr>
      <w:tr w:rsidR="00A94ACC" w:rsidRPr="0064449E" w14:paraId="6EDE09AE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7425E" w14:textId="33E769B3" w:rsidR="00A94ACC" w:rsidRPr="00AF121C" w:rsidRDefault="00A94ACC" w:rsidP="005479A0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3FA113F" w14:textId="662FECE5" w:rsidR="00A94ACC" w:rsidRDefault="005673FB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743 (31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B749CE5" w14:textId="5F2B9881" w:rsidR="00A94ACC" w:rsidRDefault="005673FB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 w:rsidRPr="005673FB">
              <w:t>987</w:t>
            </w:r>
            <w:r>
              <w:t xml:space="preserve"> (36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3B3AC19" w14:textId="5378D8AD" w:rsidR="00A94ACC" w:rsidRDefault="005673FB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 w:rsidRPr="00E30361">
              <w:t>1</w:t>
            </w:r>
            <w:r>
              <w:t>,730 (34.1%)</w:t>
            </w:r>
          </w:p>
        </w:tc>
      </w:tr>
      <w:tr w:rsidR="00FA4DD5" w:rsidRPr="0064449E" w14:paraId="0B4AD19A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3A808" w14:textId="77777777" w:rsidR="00FA4DD5" w:rsidRPr="0064449E" w:rsidRDefault="00FA4DD5" w:rsidP="00FA4DD5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Average alcohol consumption, grams ethanol per da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AC21126" w14:textId="72BFB595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0.91 (17.5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218BB44" w14:textId="5EA4B10B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7.40 (12.0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9D4FF16" w14:textId="0FEFE9BF" w:rsidR="00FA4DD5" w:rsidRPr="00AF121C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9.00 (14.90)</w:t>
            </w:r>
          </w:p>
        </w:tc>
      </w:tr>
      <w:tr w:rsidR="00A94ACC" w:rsidRPr="0064449E" w14:paraId="5E216269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52F43" w14:textId="4FCEC2E1" w:rsidR="00A94ACC" w:rsidRDefault="00A94ACC" w:rsidP="005479A0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D830FE8" w14:textId="30EC831F" w:rsidR="00A94ACC" w:rsidRDefault="00A941B3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</w:t>
            </w:r>
            <w:r w:rsidR="005673FB">
              <w:t>67</w:t>
            </w:r>
            <w:r>
              <w:t xml:space="preserve"> (</w:t>
            </w:r>
            <w:r w:rsidR="005673FB">
              <w:t>7</w:t>
            </w:r>
            <w:r>
              <w:t>.</w:t>
            </w:r>
            <w:r w:rsidR="005673FB">
              <w:t>0</w:t>
            </w:r>
            <w: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80606B4" w14:textId="2601CC24" w:rsidR="00A94ACC" w:rsidRDefault="005673FB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33</w:t>
            </w:r>
            <w:r w:rsidR="00E30361">
              <w:t xml:space="preserve"> (1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A3C15E9" w14:textId="6F2A2C70" w:rsidR="00A94ACC" w:rsidRDefault="005673FB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200</w:t>
            </w:r>
            <w:r w:rsidR="005479A0">
              <w:t xml:space="preserve"> (</w:t>
            </w:r>
            <w:r>
              <w:t>3</w:t>
            </w:r>
            <w:r w:rsidR="005479A0">
              <w:t>.</w:t>
            </w:r>
            <w:r>
              <w:t>9</w:t>
            </w:r>
            <w:r w:rsidR="005479A0">
              <w:t>%)</w:t>
            </w:r>
          </w:p>
        </w:tc>
      </w:tr>
      <w:tr w:rsidR="00FA4DD5" w:rsidRPr="0064449E" w14:paraId="6996E240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7B5EB" w14:textId="77777777" w:rsidR="00FA4DD5" w:rsidRPr="0064449E" w:rsidRDefault="00FA4DD5" w:rsidP="00FA4DD5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ale sex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FEAE252" w14:textId="694214C4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,079 (45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0F9377D" w14:textId="1AC27B2B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,192 (44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3D265C3" w14:textId="24131F9F" w:rsidR="00FA4DD5" w:rsidRPr="00AF121C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2,271 (44.8%)</w:t>
            </w:r>
          </w:p>
        </w:tc>
      </w:tr>
      <w:tr w:rsidR="00A941B3" w:rsidRPr="0064449E" w14:paraId="5BAD8CC0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D9F73" w14:textId="38D33517" w:rsidR="00A941B3" w:rsidRDefault="00E30361" w:rsidP="005479A0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8BAD4F2" w14:textId="14CCD5F0" w:rsidR="00A941B3" w:rsidRDefault="00A941B3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0 (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2881D69" w14:textId="7B2D0C65" w:rsidR="00A941B3" w:rsidRDefault="00E30361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0 (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ADD024A" w14:textId="4655E298" w:rsidR="00A941B3" w:rsidRDefault="005479A0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0 (0%)</w:t>
            </w:r>
          </w:p>
        </w:tc>
      </w:tr>
      <w:tr w:rsidR="00FA4DD5" w:rsidRPr="0064449E" w14:paraId="6A43ED1C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292BB" w14:textId="77777777" w:rsidR="00FA4DD5" w:rsidRPr="0064449E" w:rsidRDefault="00FA4DD5" w:rsidP="00FA4DD5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Age, yea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273F5D6" w14:textId="7F1102DD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47.40 (18.3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5AAEDC8" w14:textId="23ECA7F3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49.60 (16.6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970DFBC" w14:textId="4EE75D90" w:rsidR="00FA4DD5" w:rsidRPr="00AF121C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48.57 (17.48)</w:t>
            </w:r>
          </w:p>
        </w:tc>
      </w:tr>
      <w:tr w:rsidR="00A941B3" w:rsidRPr="0064449E" w14:paraId="198C0AD9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853B3" w14:textId="19A88D46" w:rsidR="00A941B3" w:rsidRDefault="00E30361" w:rsidP="005479A0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82FC688" w14:textId="27B4D6C6" w:rsidR="00A941B3" w:rsidRDefault="00A941B3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0 (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BE01458" w14:textId="0A41759B" w:rsidR="00A941B3" w:rsidRDefault="00E30361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0 (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E792BA4" w14:textId="148A05A7" w:rsidR="00A941B3" w:rsidRDefault="005479A0" w:rsidP="00A94ACC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0 (0%)</w:t>
            </w:r>
          </w:p>
        </w:tc>
      </w:tr>
      <w:tr w:rsidR="00A94ACC" w:rsidRPr="0064449E" w14:paraId="08725F7A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C45C1" w14:textId="77777777" w:rsidR="00A94ACC" w:rsidRPr="0064449E" w:rsidRDefault="00A94ACC" w:rsidP="00A94ACC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Schooling attainmen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53CDD3F" w14:textId="77777777" w:rsidR="00A94ACC" w:rsidRPr="0064449E" w:rsidRDefault="00A94ACC" w:rsidP="00A94ACC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B009572" w14:textId="77777777" w:rsidR="00A94ACC" w:rsidRPr="0064449E" w:rsidRDefault="00A94ACC" w:rsidP="00A94ACC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723545" w14:textId="77777777" w:rsidR="00A94ACC" w:rsidRPr="00AF121C" w:rsidRDefault="00A94ACC" w:rsidP="00A94ACC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</w:p>
        </w:tc>
      </w:tr>
      <w:tr w:rsidR="00FA4DD5" w:rsidRPr="0064449E" w14:paraId="7C6194CC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582C5" w14:textId="77777777" w:rsidR="00FA4DD5" w:rsidRPr="0064449E" w:rsidRDefault="00FA4DD5" w:rsidP="00FA4DD5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&lt;10 yea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23682EE" w14:textId="2C9236D3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862 (36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049A341" w14:textId="4C2C8F31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620 (23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408B056" w14:textId="54901BCF" w:rsidR="00FA4DD5" w:rsidRPr="00AF121C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,482 (29.4%)</w:t>
            </w:r>
          </w:p>
        </w:tc>
      </w:tr>
      <w:tr w:rsidR="00FA4DD5" w:rsidRPr="0064449E" w14:paraId="3A04F3F7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64394" w14:textId="77777777" w:rsidR="00FA4DD5" w:rsidRPr="0064449E" w:rsidRDefault="00FA4DD5" w:rsidP="00FA4DD5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 xml:space="preserve">10 years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DAB6D25" w14:textId="712E9BE9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,071 (45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486D8E5" w14:textId="045D9FE4" w:rsidR="00FA4DD5" w:rsidRPr="0064449E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,344 (50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43B825D" w14:textId="1A883B13" w:rsidR="00FA4DD5" w:rsidRPr="00AF121C" w:rsidRDefault="00FA4DD5" w:rsidP="00FA4DD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2,415 (47.9%)</w:t>
            </w:r>
          </w:p>
        </w:tc>
      </w:tr>
      <w:tr w:rsidR="00FA4DD5" w:rsidRPr="0064449E" w14:paraId="3DED30AF" w14:textId="77777777" w:rsidTr="00F75D1E">
        <w:trPr>
          <w:trHeight w:val="2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01DD3" w14:textId="77777777" w:rsidR="00FA4DD5" w:rsidRPr="0064449E" w:rsidRDefault="00FA4DD5" w:rsidP="00FA4DD5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&gt;10 yea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4551259" w14:textId="59B77DD3" w:rsidR="00FA4DD5" w:rsidRPr="0064449E" w:rsidRDefault="00FA4DD5" w:rsidP="00FA4DD5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434 (18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EADD359" w14:textId="41A4EE1A" w:rsidR="00FA4DD5" w:rsidRPr="0064449E" w:rsidRDefault="00FA4DD5" w:rsidP="00FA4DD5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716 (26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D91D034" w14:textId="4B01571B" w:rsidR="00FA4DD5" w:rsidRPr="00AF121C" w:rsidRDefault="00FA4DD5" w:rsidP="00FA4DD5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,150 (22.8%)</w:t>
            </w:r>
          </w:p>
        </w:tc>
      </w:tr>
      <w:tr w:rsidR="00A941B3" w:rsidRPr="0064449E" w14:paraId="09B126F1" w14:textId="77777777" w:rsidTr="00F75D1E">
        <w:trPr>
          <w:trHeight w:val="2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88B08" w14:textId="724068B4" w:rsidR="00A941B3" w:rsidRDefault="00E30361" w:rsidP="00A94ACC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37A6B74" w14:textId="4B90420D" w:rsidR="00A941B3" w:rsidRDefault="00E30361" w:rsidP="00A94ACC">
            <w:pPr>
              <w:spacing w:before="0" w:after="0"/>
              <w:ind w:left="-66"/>
              <w:jc w:val="center"/>
            </w:pPr>
            <w:r>
              <w:t>1</w:t>
            </w:r>
            <w:r w:rsidR="005673FB">
              <w:t>4</w:t>
            </w:r>
            <w:r>
              <w:t xml:space="preserve"> (0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A7907CC" w14:textId="02AB3656" w:rsidR="00A941B3" w:rsidRDefault="005673FB" w:rsidP="00A94ACC">
            <w:pPr>
              <w:spacing w:before="0" w:after="0"/>
              <w:ind w:left="-66"/>
              <w:jc w:val="center"/>
            </w:pPr>
            <w:r>
              <w:t>8</w:t>
            </w:r>
            <w:r w:rsidR="00E30361">
              <w:t xml:space="preserve"> (0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02D01F6" w14:textId="5633CF36" w:rsidR="00A941B3" w:rsidRDefault="005673FB" w:rsidP="00A94ACC">
            <w:pPr>
              <w:spacing w:before="0" w:after="0"/>
              <w:ind w:left="-66"/>
              <w:jc w:val="center"/>
            </w:pPr>
            <w:r>
              <w:t>22</w:t>
            </w:r>
            <w:r w:rsidR="005479A0">
              <w:t xml:space="preserve"> (0.4%)</w:t>
            </w:r>
          </w:p>
        </w:tc>
      </w:tr>
      <w:tr w:rsidR="00A94ACC" w:rsidRPr="0064449E" w14:paraId="7136FD2D" w14:textId="77777777" w:rsidTr="00F75D1E">
        <w:trPr>
          <w:trHeight w:val="2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18297" w14:textId="77777777" w:rsidR="00A94ACC" w:rsidRPr="0064449E" w:rsidRDefault="00A94ACC" w:rsidP="00A94ACC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Smoking statu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0ABAC9A" w14:textId="77777777" w:rsidR="00A94ACC" w:rsidRPr="0064449E" w:rsidRDefault="00A94ACC" w:rsidP="00A94ACC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509704D" w14:textId="77777777" w:rsidR="00A94ACC" w:rsidRPr="0064449E" w:rsidRDefault="00A94ACC" w:rsidP="00A94ACC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262A71" w14:textId="77777777" w:rsidR="00A94ACC" w:rsidRPr="00AF121C" w:rsidRDefault="00A94ACC" w:rsidP="00A94ACC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</w:p>
        </w:tc>
      </w:tr>
      <w:tr w:rsidR="00FA4DD5" w:rsidRPr="0064449E" w14:paraId="267AF669" w14:textId="77777777" w:rsidTr="00F75D1E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B962A" w14:textId="77777777" w:rsidR="00FA4DD5" w:rsidRPr="0064449E" w:rsidRDefault="00FA4DD5" w:rsidP="00FA4DD5">
            <w:pPr>
              <w:tabs>
                <w:tab w:val="clear" w:pos="567"/>
              </w:tabs>
              <w:spacing w:before="0" w:after="0"/>
              <w:ind w:left="29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Never smok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CDCBBFA" w14:textId="4A85207D" w:rsidR="00FA4DD5" w:rsidRPr="0064449E" w:rsidRDefault="00FA4DD5" w:rsidP="00FA4DD5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872 (36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B241CD1" w14:textId="513B2544" w:rsidR="00FA4DD5" w:rsidRPr="0064449E" w:rsidRDefault="00FA4DD5" w:rsidP="00FA4DD5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,000 (37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3726435" w14:textId="6B754CE4" w:rsidR="00FA4DD5" w:rsidRPr="00AF121C" w:rsidRDefault="00FA4DD5" w:rsidP="00FA4DD5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,872 (37.1%)</w:t>
            </w:r>
          </w:p>
        </w:tc>
      </w:tr>
      <w:tr w:rsidR="00FA4DD5" w:rsidRPr="0064449E" w14:paraId="11957407" w14:textId="77777777" w:rsidTr="00F75D1E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BD39D" w14:textId="77777777" w:rsidR="00FA4DD5" w:rsidRPr="0064449E" w:rsidRDefault="00FA4DD5" w:rsidP="00FA4DD5">
            <w:pPr>
              <w:tabs>
                <w:tab w:val="clear" w:pos="567"/>
              </w:tabs>
              <w:spacing w:before="0" w:after="0"/>
              <w:ind w:left="29"/>
              <w:jc w:val="left"/>
              <w:rPr>
                <w:szCs w:val="20"/>
              </w:rPr>
            </w:pPr>
            <w:r>
              <w:rPr>
                <w:szCs w:val="20"/>
              </w:rPr>
              <w:t>Former smok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6021417" w14:textId="7AEB7A12" w:rsidR="00FA4DD5" w:rsidRPr="0064449E" w:rsidRDefault="00FA4DD5" w:rsidP="00FA4DD5">
            <w:pPr>
              <w:spacing w:before="0" w:after="0"/>
              <w:ind w:left="-66"/>
              <w:jc w:val="center"/>
            </w:pPr>
            <w:r>
              <w:t>779 (32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8C978F8" w14:textId="2779F08C" w:rsidR="00FA4DD5" w:rsidRPr="0064449E" w:rsidRDefault="00FA4DD5" w:rsidP="00FA4DD5">
            <w:pPr>
              <w:spacing w:before="0" w:after="0"/>
              <w:ind w:left="-66"/>
              <w:jc w:val="center"/>
            </w:pPr>
            <w:r>
              <w:t>953 (35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43287EE" w14:textId="0D1FA382" w:rsidR="00FA4DD5" w:rsidRPr="00AF121C" w:rsidRDefault="00FA4DD5" w:rsidP="00FA4DD5">
            <w:pPr>
              <w:spacing w:before="0" w:after="0"/>
              <w:ind w:left="-66"/>
              <w:jc w:val="center"/>
            </w:pPr>
            <w:r>
              <w:t>1,732 (34.4%)</w:t>
            </w:r>
          </w:p>
        </w:tc>
      </w:tr>
      <w:tr w:rsidR="00FA4DD5" w:rsidRPr="0064449E" w14:paraId="7BFD0958" w14:textId="77777777" w:rsidTr="00F75D1E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0FDB8" w14:textId="77777777" w:rsidR="00FA4DD5" w:rsidRPr="0064449E" w:rsidRDefault="00FA4DD5" w:rsidP="00FA4DD5">
            <w:pPr>
              <w:tabs>
                <w:tab w:val="clear" w:pos="567"/>
              </w:tabs>
              <w:spacing w:before="0" w:after="0"/>
              <w:ind w:left="29"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Current smoker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E625922" w14:textId="20CACDDA" w:rsidR="00FA4DD5" w:rsidRPr="0064449E" w:rsidRDefault="00FA4DD5" w:rsidP="00FA4DD5">
            <w:pPr>
              <w:spacing w:before="0" w:after="0"/>
              <w:ind w:left="-66"/>
              <w:jc w:val="center"/>
            </w:pPr>
            <w:r>
              <w:t>719 (30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E02264D" w14:textId="2417C0F1" w:rsidR="00FA4DD5" w:rsidRPr="0064449E" w:rsidRDefault="00FA4DD5" w:rsidP="00FA4DD5">
            <w:pPr>
              <w:spacing w:before="0" w:after="0"/>
              <w:ind w:left="-66"/>
              <w:jc w:val="center"/>
            </w:pPr>
            <w:r>
              <w:t>718 (26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3840D40" w14:textId="5A7BF80C" w:rsidR="00FA4DD5" w:rsidRPr="00AF121C" w:rsidRDefault="00FA4DD5" w:rsidP="00FA4DD5">
            <w:pPr>
              <w:spacing w:before="0" w:after="0"/>
              <w:ind w:left="-66"/>
              <w:jc w:val="center"/>
            </w:pPr>
            <w:r>
              <w:t>1,437 (28.5%)</w:t>
            </w:r>
          </w:p>
        </w:tc>
      </w:tr>
      <w:tr w:rsidR="00A941B3" w:rsidRPr="0064449E" w14:paraId="4604821D" w14:textId="77777777" w:rsidTr="00F75D1E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9A3EC" w14:textId="2BFDBD06" w:rsidR="00A941B3" w:rsidRDefault="00E30361" w:rsidP="00A94ACC">
            <w:pPr>
              <w:tabs>
                <w:tab w:val="clear" w:pos="567"/>
              </w:tabs>
              <w:spacing w:before="0" w:after="0"/>
              <w:ind w:left="29"/>
              <w:jc w:val="left"/>
              <w:rPr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30264D6" w14:textId="54A8D2B0" w:rsidR="00A941B3" w:rsidRDefault="00E30361" w:rsidP="00A94ACC">
            <w:pPr>
              <w:spacing w:before="0" w:after="0"/>
              <w:ind w:left="-66"/>
              <w:jc w:val="center"/>
            </w:pPr>
            <w:r>
              <w:t>11 (0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DE31FE3" w14:textId="07067F6A" w:rsidR="00A941B3" w:rsidRDefault="00E30361" w:rsidP="00A94ACC">
            <w:pPr>
              <w:spacing w:before="0" w:after="0"/>
              <w:ind w:left="-66"/>
              <w:jc w:val="center"/>
            </w:pPr>
            <w:r>
              <w:t>1</w:t>
            </w:r>
            <w:r w:rsidR="005673FB">
              <w:t>7</w:t>
            </w:r>
            <w:r>
              <w:t xml:space="preserve"> (0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D4B1F81" w14:textId="6BCFBBE2" w:rsidR="00A941B3" w:rsidRDefault="005479A0" w:rsidP="00A94ACC">
            <w:pPr>
              <w:spacing w:before="0" w:after="0"/>
              <w:ind w:left="-66"/>
              <w:jc w:val="center"/>
            </w:pPr>
            <w:r>
              <w:t>2</w:t>
            </w:r>
            <w:r w:rsidR="005673FB">
              <w:t>8</w:t>
            </w:r>
            <w:r>
              <w:t xml:space="preserve"> (0.6%)</w:t>
            </w:r>
          </w:p>
        </w:tc>
      </w:tr>
      <w:tr w:rsidR="004D4C52" w:rsidRPr="0064449E" w14:paraId="1477859A" w14:textId="77777777" w:rsidTr="00A941B3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8B06F" w14:textId="5485CCAD" w:rsidR="004D4C52" w:rsidRDefault="004D4C52" w:rsidP="004D4C52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szCs w:val="20"/>
              </w:rPr>
            </w:pPr>
            <w:r w:rsidRPr="001165BC">
              <w:rPr>
                <w:szCs w:val="20"/>
              </w:rPr>
              <w:t>Pack yea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8F57108" w14:textId="0782C2A6" w:rsidR="004D4C52" w:rsidRDefault="004D4C52" w:rsidP="004D4C52">
            <w:pPr>
              <w:spacing w:before="0" w:after="0"/>
              <w:ind w:left="-66"/>
              <w:jc w:val="center"/>
            </w:pPr>
            <w:r>
              <w:t>8.95 (13.4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AFE3086" w14:textId="3E720C0F" w:rsidR="004D4C52" w:rsidRDefault="004D4C52" w:rsidP="004D4C52">
            <w:pPr>
              <w:spacing w:before="0" w:after="0"/>
              <w:ind w:left="-66"/>
              <w:jc w:val="center"/>
            </w:pPr>
            <w:r>
              <w:t>9.59 (14.8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4985EBE" w14:textId="3845664E" w:rsidR="004D4C52" w:rsidRDefault="004D4C52" w:rsidP="004D4C52">
            <w:pPr>
              <w:spacing w:before="0" w:after="0"/>
              <w:ind w:left="-66"/>
              <w:jc w:val="center"/>
            </w:pPr>
            <w:r>
              <w:t>9.28 (14.19)</w:t>
            </w:r>
          </w:p>
        </w:tc>
      </w:tr>
      <w:tr w:rsidR="004D4C52" w:rsidRPr="0064449E" w14:paraId="531ED40A" w14:textId="77777777" w:rsidTr="00A941B3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DEE38" w14:textId="2B01AD77" w:rsidR="004D4C52" w:rsidRPr="001165BC" w:rsidRDefault="004D4C52" w:rsidP="004D4C52">
            <w:pPr>
              <w:tabs>
                <w:tab w:val="clear" w:pos="567"/>
              </w:tabs>
              <w:spacing w:before="0" w:after="0"/>
              <w:jc w:val="left"/>
              <w:rPr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lastRenderedPageBreak/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AE8AC9D" w14:textId="5C4650FF" w:rsidR="004D4C52" w:rsidRDefault="004D4C52" w:rsidP="004D4C52">
            <w:pPr>
              <w:spacing w:before="0" w:after="0"/>
              <w:ind w:left="-66"/>
              <w:jc w:val="center"/>
            </w:pPr>
            <w:r>
              <w:t>410 (17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B32EDCF" w14:textId="4D78841A" w:rsidR="004D4C52" w:rsidRDefault="004D4C52" w:rsidP="004D4C52">
            <w:pPr>
              <w:spacing w:before="0" w:after="0"/>
              <w:ind w:left="-66"/>
              <w:jc w:val="center"/>
            </w:pPr>
            <w:r>
              <w:t>556 (20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BD9F1D1" w14:textId="2BF88525" w:rsidR="004D4C52" w:rsidRDefault="004D4C52" w:rsidP="004D4C52">
            <w:pPr>
              <w:spacing w:before="0" w:after="0"/>
              <w:ind w:left="-66"/>
              <w:jc w:val="center"/>
            </w:pPr>
            <w:r>
              <w:t>966 (19.1%)</w:t>
            </w:r>
          </w:p>
        </w:tc>
      </w:tr>
      <w:tr w:rsidR="004D4C52" w:rsidRPr="0064449E" w14:paraId="7102EA62" w14:textId="77777777" w:rsidTr="00A941B3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C5E8B" w14:textId="77777777" w:rsidR="004D4C52" w:rsidRPr="0064449E" w:rsidRDefault="004D4C52" w:rsidP="004D4C52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szCs w:val="20"/>
              </w:rPr>
            </w:pPr>
            <w:r>
              <w:rPr>
                <w:szCs w:val="20"/>
              </w:rPr>
              <w:t>Diabet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3A3D1CA" w14:textId="1FFE64DB" w:rsidR="004D4C52" w:rsidRPr="0064449E" w:rsidRDefault="004D4C52" w:rsidP="004D4C52">
            <w:pPr>
              <w:spacing w:before="0" w:after="0"/>
              <w:ind w:left="-66"/>
              <w:jc w:val="center"/>
            </w:pPr>
            <w:r>
              <w:t>139 (5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EB3FD50" w14:textId="4A66D797" w:rsidR="004D4C52" w:rsidRPr="0064449E" w:rsidRDefault="004D4C52" w:rsidP="004D4C52">
            <w:pPr>
              <w:spacing w:before="0" w:after="0"/>
              <w:ind w:left="-66"/>
              <w:jc w:val="center"/>
            </w:pPr>
            <w:r>
              <w:t>274 (10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A09B21D" w14:textId="7E5DFFC7" w:rsidR="004D4C52" w:rsidRPr="00AF121C" w:rsidRDefault="004D4C52" w:rsidP="004D4C52">
            <w:pPr>
              <w:spacing w:before="0" w:after="0"/>
              <w:ind w:left="-66"/>
              <w:jc w:val="center"/>
            </w:pPr>
            <w:r>
              <w:t>413 (8.2%)</w:t>
            </w:r>
          </w:p>
        </w:tc>
      </w:tr>
      <w:tr w:rsidR="004D4C52" w:rsidRPr="0064449E" w14:paraId="0017E94B" w14:textId="77777777" w:rsidTr="00F75D1E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C0E53E5" w14:textId="40495DEE" w:rsidR="004D4C52" w:rsidRDefault="004D4C52" w:rsidP="004D4C52">
            <w:pPr>
              <w:tabs>
                <w:tab w:val="clear" w:pos="567"/>
              </w:tabs>
              <w:spacing w:before="0" w:after="0"/>
              <w:jc w:val="left"/>
              <w:rPr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bottom"/>
          </w:tcPr>
          <w:p w14:paraId="7CB56176" w14:textId="11193357" w:rsidR="004D4C52" w:rsidRDefault="004D4C52" w:rsidP="004D4C52">
            <w:pPr>
              <w:spacing w:before="0" w:after="0"/>
              <w:ind w:left="-66"/>
              <w:jc w:val="center"/>
            </w:pPr>
            <w:r>
              <w:t>0 (0%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bottom"/>
          </w:tcPr>
          <w:p w14:paraId="5568F403" w14:textId="4145079A" w:rsidR="004D4C52" w:rsidRDefault="004D4C52" w:rsidP="004D4C52">
            <w:pPr>
              <w:spacing w:before="0" w:after="0"/>
              <w:ind w:left="-66"/>
              <w:jc w:val="center"/>
            </w:pPr>
            <w:r>
              <w:t>8 (0.3%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bottom"/>
          </w:tcPr>
          <w:p w14:paraId="3665F294" w14:textId="25C55748" w:rsidR="004D4C52" w:rsidRDefault="004D4C52" w:rsidP="004D4C52">
            <w:pPr>
              <w:spacing w:before="0" w:after="0"/>
              <w:ind w:left="-66"/>
              <w:jc w:val="center"/>
            </w:pPr>
            <w:r>
              <w:t>8 (0.2%)</w:t>
            </w:r>
          </w:p>
        </w:tc>
      </w:tr>
    </w:tbl>
    <w:p w14:paraId="3B64548F" w14:textId="27DF6784" w:rsidR="005C7D55" w:rsidRDefault="00EE74E4" w:rsidP="00EE74E4">
      <w:pPr>
        <w:tabs>
          <w:tab w:val="clear" w:pos="567"/>
        </w:tabs>
        <w:spacing w:before="0" w:after="160" w:line="259" w:lineRule="auto"/>
        <w:jc w:val="left"/>
        <w:rPr>
          <w:rFonts w:cs="Arial"/>
          <w:sz w:val="16"/>
          <w:szCs w:val="16"/>
        </w:rPr>
      </w:pPr>
      <w:bookmarkStart w:id="1" w:name="_Hlk188432412"/>
      <w:r>
        <w:rPr>
          <w:rFonts w:cs="Arial"/>
          <w:sz w:val="16"/>
          <w:szCs w:val="16"/>
        </w:rPr>
        <w:t xml:space="preserve">SHIP: </w:t>
      </w:r>
      <w:r w:rsidRPr="006E295F">
        <w:rPr>
          <w:rFonts w:cs="Arial"/>
          <w:sz w:val="16"/>
          <w:szCs w:val="16"/>
        </w:rPr>
        <w:t>Study of Health in Pomerania</w:t>
      </w:r>
      <w:r>
        <w:rPr>
          <w:rFonts w:cs="Arial"/>
          <w:sz w:val="20"/>
          <w:szCs w:val="20"/>
        </w:rPr>
        <w:t xml:space="preserve"> </w:t>
      </w:r>
      <w:r w:rsidRPr="0064449E">
        <w:rPr>
          <w:rFonts w:cs="Arial"/>
          <w:sz w:val="16"/>
          <w:szCs w:val="16"/>
        </w:rPr>
        <w:t>Entries are mean</w:t>
      </w:r>
      <w:r>
        <w:rPr>
          <w:rFonts w:cs="Arial"/>
          <w:sz w:val="16"/>
          <w:szCs w:val="16"/>
        </w:rPr>
        <w:t>s</w:t>
      </w:r>
      <w:r w:rsidRPr="0064449E">
        <w:rPr>
          <w:rFonts w:cs="Arial"/>
          <w:sz w:val="16"/>
          <w:szCs w:val="16"/>
        </w:rPr>
        <w:t xml:space="preserve"> (standard deviation</w:t>
      </w:r>
      <w:r>
        <w:rPr>
          <w:rFonts w:cs="Arial"/>
          <w:sz w:val="16"/>
          <w:szCs w:val="16"/>
        </w:rPr>
        <w:t>s</w:t>
      </w:r>
      <w:r w:rsidRPr="0064449E">
        <w:rPr>
          <w:rFonts w:cs="Arial"/>
          <w:sz w:val="16"/>
          <w:szCs w:val="16"/>
        </w:rPr>
        <w:t>) for continuous variable and number</w:t>
      </w:r>
      <w:r>
        <w:rPr>
          <w:rFonts w:cs="Arial"/>
          <w:sz w:val="16"/>
          <w:szCs w:val="16"/>
        </w:rPr>
        <w:t>s</w:t>
      </w:r>
      <w:r w:rsidRPr="0064449E">
        <w:rPr>
          <w:rFonts w:cs="Arial"/>
          <w:sz w:val="16"/>
          <w:szCs w:val="16"/>
        </w:rPr>
        <w:t xml:space="preserve"> of observations (%) for categorical variables.</w:t>
      </w:r>
    </w:p>
    <w:p w14:paraId="4092F963" w14:textId="77777777" w:rsidR="005C7D55" w:rsidRDefault="005C7D55">
      <w:pPr>
        <w:tabs>
          <w:tab w:val="clear" w:pos="567"/>
        </w:tabs>
        <w:spacing w:before="0" w:after="160" w:line="259" w:lineRule="auto"/>
        <w:jc w:val="left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br w:type="page"/>
      </w:r>
    </w:p>
    <w:bookmarkEnd w:id="1"/>
    <w:p w14:paraId="2E9B756C" w14:textId="278530C9" w:rsidR="0065791A" w:rsidRDefault="001F54A2" w:rsidP="0065791A">
      <w:pPr>
        <w:tabs>
          <w:tab w:val="clear" w:pos="567"/>
        </w:tabs>
        <w:spacing w:before="0" w:after="0" w:line="259" w:lineRule="auto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lastRenderedPageBreak/>
        <w:t xml:space="preserve">Supplementary </w:t>
      </w:r>
      <w:r w:rsidR="0065791A" w:rsidRPr="009771A8">
        <w:rPr>
          <w:rFonts w:cs="Arial"/>
          <w:sz w:val="20"/>
          <w:szCs w:val="20"/>
        </w:rPr>
        <w:t xml:space="preserve">Table </w:t>
      </w:r>
      <w:r w:rsidR="0065791A">
        <w:rPr>
          <w:rFonts w:cs="Arial"/>
          <w:sz w:val="20"/>
          <w:szCs w:val="20"/>
        </w:rPr>
        <w:t>2</w:t>
      </w:r>
      <w:r w:rsidR="0065791A">
        <w:rPr>
          <w:rFonts w:cs="Arial"/>
          <w:sz w:val="20"/>
          <w:szCs w:val="20"/>
        </w:rPr>
        <w:tab/>
        <w:t>Baseline descriptive statistics of analytical dataset 2 to examine the association between average alcohol consumption and follow-up periodontal parameters in the Study of Health in Pomerania START and TREND without listwise deletion of missing values</w:t>
      </w:r>
    </w:p>
    <w:tbl>
      <w:tblPr>
        <w:tblStyle w:val="Tabellenraster"/>
        <w:tblW w:w="9781" w:type="dxa"/>
        <w:tblBorders>
          <w:top w:val="single" w:sz="12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03"/>
        <w:gridCol w:w="1560"/>
        <w:gridCol w:w="1559"/>
        <w:gridCol w:w="1559"/>
      </w:tblGrid>
      <w:tr w:rsidR="004A771D" w:rsidRPr="0064449E" w14:paraId="03A62B4F" w14:textId="77777777" w:rsidTr="00F75D1E">
        <w:trPr>
          <w:trHeight w:val="490"/>
        </w:trPr>
        <w:tc>
          <w:tcPr>
            <w:tcW w:w="5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9E5B4F" w14:textId="77777777" w:rsidR="004A771D" w:rsidRPr="0064449E" w:rsidRDefault="004A771D" w:rsidP="00F75D1E">
            <w:pPr>
              <w:tabs>
                <w:tab w:val="clear" w:pos="567"/>
              </w:tabs>
              <w:spacing w:before="0" w:after="0"/>
              <w:ind w:left="-66"/>
              <w:rPr>
                <w:rFonts w:eastAsia="Arial" w:cs="Arial"/>
                <w:color w:val="111111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C21BA5F" w14:textId="77777777" w:rsidR="004A771D" w:rsidRPr="0064449E" w:rsidRDefault="004A771D" w:rsidP="00F75D1E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SHIP-START-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4F78BBB" w14:textId="77777777" w:rsidR="004A771D" w:rsidRPr="0064449E" w:rsidRDefault="004A771D" w:rsidP="00F75D1E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Cs w:val="20"/>
              </w:rPr>
            </w:pPr>
            <w:r w:rsidRPr="00871B40">
              <w:rPr>
                <w:rFonts w:eastAsia="Arial" w:cs="Arial"/>
                <w:color w:val="111111"/>
                <w:szCs w:val="20"/>
              </w:rPr>
              <w:t>SHIP-T</w:t>
            </w:r>
            <w:r>
              <w:rPr>
                <w:rFonts w:eastAsia="Arial" w:cs="Arial"/>
                <w:color w:val="111111"/>
                <w:szCs w:val="20"/>
              </w:rPr>
              <w:t>REND-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7B847C5" w14:textId="77777777" w:rsidR="004A771D" w:rsidRDefault="004A771D" w:rsidP="00F75D1E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Total</w:t>
            </w:r>
          </w:p>
        </w:tc>
      </w:tr>
      <w:tr w:rsidR="005673FB" w:rsidRPr="0064449E" w14:paraId="64D0BA29" w14:textId="77777777" w:rsidTr="00F75D1E">
        <w:trPr>
          <w:trHeight w:val="490"/>
        </w:trPr>
        <w:tc>
          <w:tcPr>
            <w:tcW w:w="5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D827E7" w14:textId="77777777" w:rsidR="005673FB" w:rsidRPr="0064449E" w:rsidRDefault="005673FB" w:rsidP="005673FB">
            <w:pPr>
              <w:tabs>
                <w:tab w:val="clear" w:pos="567"/>
              </w:tabs>
              <w:spacing w:before="0" w:after="0"/>
              <w:ind w:left="-66"/>
              <w:rPr>
                <w:rFonts w:eastAsia="Arial" w:cs="Arial"/>
                <w:color w:val="111111"/>
                <w:szCs w:val="20"/>
              </w:rPr>
            </w:pPr>
            <w:r w:rsidRPr="00AF121C">
              <w:rPr>
                <w:rFonts w:eastAsia="Arial" w:cs="Arial"/>
                <w:color w:val="111111"/>
                <w:szCs w:val="20"/>
              </w:rPr>
              <w:t>Sample, 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77F9738" w14:textId="2456182B" w:rsidR="005673FB" w:rsidRPr="0064449E" w:rsidRDefault="005673FB" w:rsidP="005673F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Cs w:val="20"/>
                <w:highlight w:val="yellow"/>
              </w:rPr>
            </w:pPr>
            <w:r>
              <w:t>4,307 (49.4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4D91211" w14:textId="15E9E9D6" w:rsidR="005673FB" w:rsidRPr="0064449E" w:rsidRDefault="005673FB" w:rsidP="005673F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Cs w:val="20"/>
                <w:highlight w:val="yellow"/>
              </w:rPr>
            </w:pPr>
            <w:r>
              <w:t>4,420 (50.6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696DE09" w14:textId="49BC83C5" w:rsidR="005673FB" w:rsidRPr="00AF121C" w:rsidRDefault="005673FB" w:rsidP="005673F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Cs w:val="20"/>
                <w:highlight w:val="yellow"/>
              </w:rPr>
            </w:pPr>
            <w:r>
              <w:t>8,727 (100.0%)</w:t>
            </w:r>
          </w:p>
        </w:tc>
      </w:tr>
      <w:tr w:rsidR="005673FB" w:rsidRPr="0064449E" w14:paraId="72339390" w14:textId="77777777" w:rsidTr="00F75D1E">
        <w:trPr>
          <w:trHeight w:val="292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82AE42" w14:textId="77777777" w:rsidR="005673FB" w:rsidRPr="0064449E" w:rsidRDefault="005673FB" w:rsidP="005673FB">
            <w:pPr>
              <w:tabs>
                <w:tab w:val="clear" w:pos="567"/>
              </w:tabs>
              <w:spacing w:before="0" w:after="0"/>
              <w:ind w:left="-107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Periodontiti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bottom"/>
          </w:tcPr>
          <w:p w14:paraId="4E63DB04" w14:textId="77777777" w:rsidR="005673FB" w:rsidRPr="0064449E" w:rsidRDefault="005673FB" w:rsidP="005673FB">
            <w:pPr>
              <w:tabs>
                <w:tab w:val="clear" w:pos="567"/>
              </w:tabs>
              <w:spacing w:before="0" w:after="0"/>
              <w:ind w:left="-66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67D5F567" w14:textId="77777777" w:rsidR="005673FB" w:rsidRPr="0064449E" w:rsidRDefault="005673FB" w:rsidP="005673FB">
            <w:pPr>
              <w:tabs>
                <w:tab w:val="clear" w:pos="567"/>
              </w:tabs>
              <w:spacing w:before="0" w:after="0"/>
              <w:ind w:left="-66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6345F2A" w14:textId="77777777" w:rsidR="005673FB" w:rsidRPr="00AF121C" w:rsidRDefault="005673FB" w:rsidP="005673FB">
            <w:pPr>
              <w:tabs>
                <w:tab w:val="clear" w:pos="567"/>
              </w:tabs>
              <w:spacing w:before="0" w:after="0"/>
              <w:ind w:left="-66"/>
              <w:jc w:val="center"/>
            </w:pPr>
          </w:p>
        </w:tc>
      </w:tr>
      <w:tr w:rsidR="005673FB" w:rsidRPr="0064449E" w14:paraId="232B53C9" w14:textId="77777777" w:rsidTr="00F75D1E">
        <w:trPr>
          <w:trHeight w:val="4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0FC31" w14:textId="77777777" w:rsidR="005673FB" w:rsidRPr="0064449E" w:rsidRDefault="005673FB" w:rsidP="005673FB">
            <w:pPr>
              <w:tabs>
                <w:tab w:val="clear" w:pos="567"/>
              </w:tabs>
              <w:spacing w:before="0" w:after="0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No or mil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3C7A777" w14:textId="3E62F344" w:rsidR="005673FB" w:rsidRPr="0064449E" w:rsidRDefault="005673FB" w:rsidP="005673F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szCs w:val="20"/>
                <w:highlight w:val="yellow"/>
              </w:rPr>
            </w:pPr>
            <w:r>
              <w:t>1,537 (44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D703488" w14:textId="751B410E" w:rsidR="005673FB" w:rsidRPr="0064449E" w:rsidRDefault="005673FB" w:rsidP="005673F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szCs w:val="20"/>
                <w:highlight w:val="yellow"/>
              </w:rPr>
            </w:pPr>
            <w:r>
              <w:t>1,616 (48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49C1700" w14:textId="319BAF9F" w:rsidR="005673FB" w:rsidRPr="00AF121C" w:rsidRDefault="005673FB" w:rsidP="005673F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szCs w:val="20"/>
                <w:highlight w:val="yellow"/>
              </w:rPr>
            </w:pPr>
            <w:r>
              <w:t>3,153 (46.3%)</w:t>
            </w:r>
          </w:p>
        </w:tc>
      </w:tr>
      <w:tr w:rsidR="005673FB" w:rsidRPr="0064449E" w14:paraId="7545B468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A185D" w14:textId="77777777" w:rsidR="005673FB" w:rsidRPr="00AF121C" w:rsidRDefault="005673FB" w:rsidP="005673FB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oderate or sever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FC59986" w14:textId="65345A79" w:rsidR="005673FB" w:rsidRPr="00AF121C" w:rsidRDefault="005673FB" w:rsidP="005673FB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,926 (55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A9F9F8B" w14:textId="247FB01F" w:rsidR="005673FB" w:rsidRPr="00AF121C" w:rsidRDefault="005673FB" w:rsidP="005673FB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,732 (51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8B866A0" w14:textId="519458C5" w:rsidR="005673FB" w:rsidRPr="00AF121C" w:rsidRDefault="005673FB" w:rsidP="005673FB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3,658 (53.7%)</w:t>
            </w:r>
          </w:p>
        </w:tc>
      </w:tr>
      <w:tr w:rsidR="005673FB" w:rsidRPr="0064449E" w14:paraId="219B43F7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6E109" w14:textId="77777777" w:rsidR="005673FB" w:rsidRDefault="005673FB" w:rsidP="005673FB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493D570" w14:textId="0FC4A2B9" w:rsidR="005673FB" w:rsidRDefault="00227F08" w:rsidP="005673FB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844 (19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66FE1E2" w14:textId="57CD2E67" w:rsidR="005673FB" w:rsidRDefault="00776823" w:rsidP="005673FB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,072 (24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D397DC7" w14:textId="418F7BDF" w:rsidR="005673FB" w:rsidRDefault="004E3CEF" w:rsidP="005673FB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,916 (22.0%)</w:t>
            </w:r>
          </w:p>
        </w:tc>
      </w:tr>
      <w:tr w:rsidR="005673FB" w:rsidRPr="0064449E" w14:paraId="1E38D602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B1A31" w14:textId="77777777" w:rsidR="005673FB" w:rsidRPr="004754ED" w:rsidRDefault="005673FB" w:rsidP="005673FB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  <w:highlight w:val="red"/>
              </w:rPr>
            </w:pPr>
            <w:r w:rsidRPr="00AF121C">
              <w:rPr>
                <w:rFonts w:eastAsia="Arial" w:cs="Arial"/>
                <w:color w:val="111111"/>
                <w:szCs w:val="20"/>
              </w:rPr>
              <w:t>Mean pocket probing depth, m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F78C43B" w14:textId="70CC8CC5" w:rsidR="005673FB" w:rsidRPr="0064449E" w:rsidRDefault="005673FB" w:rsidP="005673FB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2.53 (0.7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70D03FE" w14:textId="72415E65" w:rsidR="005673FB" w:rsidRPr="0064449E" w:rsidRDefault="005673FB" w:rsidP="005673FB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2.59 (0.7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95F0B15" w14:textId="50CF3A35" w:rsidR="005673FB" w:rsidRPr="00AF121C" w:rsidRDefault="005673FB" w:rsidP="005673FB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2.56 (0.73)</w:t>
            </w:r>
          </w:p>
        </w:tc>
      </w:tr>
      <w:tr w:rsidR="005673FB" w:rsidRPr="0064449E" w14:paraId="68DA889E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6D91B" w14:textId="77777777" w:rsidR="005673FB" w:rsidRPr="00AF121C" w:rsidRDefault="005673FB" w:rsidP="005673FB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B739423" w14:textId="488CE354" w:rsidR="005673FB" w:rsidRDefault="00227F08" w:rsidP="005673FB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567 (13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C06C673" w14:textId="6D5F79FC" w:rsidR="005673FB" w:rsidRDefault="00776823" w:rsidP="005673FB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798 (18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AF80B6A" w14:textId="67E1A54C" w:rsidR="005673FB" w:rsidRDefault="004E3CEF" w:rsidP="005673FB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,365 (15.6%)</w:t>
            </w:r>
          </w:p>
        </w:tc>
      </w:tr>
      <w:tr w:rsidR="005673FB" w:rsidRPr="0064449E" w14:paraId="0A7FD2BE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80E8F" w14:textId="77777777" w:rsidR="005673FB" w:rsidRPr="0064449E" w:rsidRDefault="005673FB" w:rsidP="005673FB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 w:rsidRPr="00AF121C">
              <w:rPr>
                <w:rFonts w:eastAsia="Arial" w:cs="Arial"/>
                <w:color w:val="111111"/>
                <w:szCs w:val="20"/>
              </w:rPr>
              <w:t>Proportion of sites with pocket probing depth ≥</w:t>
            </w:r>
            <w:r>
              <w:rPr>
                <w:rFonts w:eastAsia="Arial" w:cs="Arial"/>
                <w:color w:val="111111"/>
                <w:szCs w:val="20"/>
              </w:rPr>
              <w:t>3</w:t>
            </w:r>
            <w:r w:rsidRPr="00AF121C">
              <w:rPr>
                <w:rFonts w:eastAsia="Arial" w:cs="Arial"/>
                <w:color w:val="111111"/>
                <w:szCs w:val="20"/>
              </w:rPr>
              <w:t>m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A1352C7" w14:textId="308BC5A3" w:rsidR="005673FB" w:rsidRPr="0064449E" w:rsidRDefault="005673FB" w:rsidP="005673FB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46 (0.2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25B5311" w14:textId="7D29B954" w:rsidR="005673FB" w:rsidRPr="0064449E" w:rsidRDefault="005673FB" w:rsidP="005673FB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43 (0.2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48E848D" w14:textId="44B7D7C8" w:rsidR="005673FB" w:rsidRPr="00AF121C" w:rsidRDefault="005673FB" w:rsidP="005673FB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45 (0.24)</w:t>
            </w:r>
          </w:p>
        </w:tc>
      </w:tr>
      <w:tr w:rsidR="005673FB" w:rsidRPr="0064449E" w14:paraId="2F3D3C2F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47B5E" w14:textId="77777777" w:rsidR="005673FB" w:rsidRPr="00AF121C" w:rsidRDefault="005673FB" w:rsidP="005673FB">
            <w:pPr>
              <w:tabs>
                <w:tab w:val="clear" w:pos="567"/>
              </w:tabs>
              <w:spacing w:before="0" w:after="0"/>
              <w:ind w:left="35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0BDB5C4" w14:textId="11B3F5E1" w:rsidR="005673FB" w:rsidRDefault="00227F08" w:rsidP="005673FB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573 (13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8F2FA44" w14:textId="28AC515D" w:rsidR="005673FB" w:rsidRDefault="00776823" w:rsidP="005673FB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798 (18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C77E948" w14:textId="72B07D01" w:rsidR="005673FB" w:rsidRDefault="002D31AF" w:rsidP="005673FB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,3</w:t>
            </w:r>
            <w:r w:rsidR="00DA5F00">
              <w:t>71</w:t>
            </w:r>
            <w:r>
              <w:t xml:space="preserve"> (15.</w:t>
            </w:r>
            <w:r w:rsidR="00DA5F00">
              <w:t>7</w:t>
            </w:r>
            <w:r>
              <w:t>%)</w:t>
            </w:r>
          </w:p>
        </w:tc>
      </w:tr>
      <w:tr w:rsidR="005673FB" w:rsidRPr="0064449E" w14:paraId="1AB9FBF3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AA66C" w14:textId="77777777" w:rsidR="005673FB" w:rsidRPr="00CC490C" w:rsidRDefault="005673FB" w:rsidP="005673FB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 w:rsidRPr="00AF121C">
              <w:rPr>
                <w:rFonts w:eastAsia="Arial" w:cs="Arial"/>
                <w:color w:val="111111"/>
                <w:szCs w:val="20"/>
              </w:rPr>
              <w:t>Proportion of sites with pocket probing depth ≥</w:t>
            </w:r>
            <w:r>
              <w:rPr>
                <w:rFonts w:eastAsia="Arial" w:cs="Arial"/>
                <w:color w:val="111111"/>
                <w:szCs w:val="20"/>
              </w:rPr>
              <w:t>4</w:t>
            </w:r>
            <w:r w:rsidRPr="00AF121C">
              <w:rPr>
                <w:rFonts w:eastAsia="Arial" w:cs="Arial"/>
                <w:color w:val="111111"/>
                <w:szCs w:val="20"/>
              </w:rPr>
              <w:t>m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740F64C8" w14:textId="60902F40" w:rsidR="005673FB" w:rsidRPr="00CC490C" w:rsidRDefault="005673FB" w:rsidP="005673FB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13 (0.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D9A4DE9" w14:textId="16718D75" w:rsidR="005673FB" w:rsidRPr="00CC490C" w:rsidRDefault="005673FB" w:rsidP="005673FB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14 (0.1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3ABA3DB" w14:textId="1D4C87DD" w:rsidR="005673FB" w:rsidRPr="00CC490C" w:rsidRDefault="005673FB" w:rsidP="005673FB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14 (0.19)</w:t>
            </w:r>
          </w:p>
        </w:tc>
      </w:tr>
      <w:tr w:rsidR="005673FB" w:rsidRPr="0064449E" w14:paraId="31CD6850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368A0" w14:textId="77777777" w:rsidR="005673FB" w:rsidRPr="00AF121C" w:rsidRDefault="005673FB" w:rsidP="005673FB">
            <w:pPr>
              <w:tabs>
                <w:tab w:val="clear" w:pos="567"/>
              </w:tabs>
              <w:spacing w:before="0" w:after="0"/>
              <w:ind w:left="35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9D1A9AD" w14:textId="54B58B4A" w:rsidR="005673FB" w:rsidRDefault="00227F08" w:rsidP="005673FB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573 (13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B672CE2" w14:textId="75BA2743" w:rsidR="005673FB" w:rsidRDefault="00776823" w:rsidP="005673FB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798 (18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031CE8B" w14:textId="68FC13D2" w:rsidR="005673FB" w:rsidRDefault="002D31AF" w:rsidP="005673FB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,3</w:t>
            </w:r>
            <w:r w:rsidR="00DA5F00">
              <w:t>71</w:t>
            </w:r>
            <w:r>
              <w:t xml:space="preserve"> (15.</w:t>
            </w:r>
            <w:r w:rsidR="00DA5F00">
              <w:t>7</w:t>
            </w:r>
            <w:r>
              <w:t>%)</w:t>
            </w:r>
          </w:p>
        </w:tc>
      </w:tr>
      <w:tr w:rsidR="00227F08" w:rsidRPr="0064449E" w14:paraId="68E2A15A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79948" w14:textId="77777777" w:rsidR="00227F08" w:rsidRPr="0064449E" w:rsidRDefault="00227F08" w:rsidP="00227F08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 w:rsidRPr="00AF121C">
              <w:rPr>
                <w:rFonts w:eastAsia="Arial" w:cs="Arial"/>
                <w:color w:val="111111"/>
                <w:szCs w:val="20"/>
              </w:rPr>
              <w:t>Mean clinical attachment level, m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7A303F49" w14:textId="7AEEE093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2.63 (1.8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7F8D572" w14:textId="392A64AF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2.47 (1.6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0214F0F" w14:textId="2A655C07" w:rsidR="00227F08" w:rsidRPr="00AF121C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2.55 (1.80)</w:t>
            </w:r>
          </w:p>
        </w:tc>
      </w:tr>
      <w:tr w:rsidR="00227F08" w:rsidRPr="0064449E" w14:paraId="1CC1AC20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4EEA8" w14:textId="77777777" w:rsidR="00227F08" w:rsidRPr="00AF121C" w:rsidRDefault="00227F08" w:rsidP="00227F08">
            <w:pPr>
              <w:tabs>
                <w:tab w:val="clear" w:pos="567"/>
              </w:tabs>
              <w:spacing w:before="0" w:after="0"/>
              <w:ind w:left="35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A5491A1" w14:textId="539E2F81" w:rsidR="00227F08" w:rsidRDefault="00DA58B3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741 (17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96384DD" w14:textId="3733938A" w:rsidR="00227F08" w:rsidRDefault="00776823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987 (22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9ECCEAD" w14:textId="04CF7FB7" w:rsidR="00227F08" w:rsidRDefault="00DA5F00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,728 (19.8%)</w:t>
            </w:r>
          </w:p>
        </w:tc>
      </w:tr>
      <w:tr w:rsidR="00227F08" w:rsidRPr="0064449E" w14:paraId="1D9ADA6A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502F8" w14:textId="77777777" w:rsidR="00227F08" w:rsidRPr="0064449E" w:rsidRDefault="00227F08" w:rsidP="00227F08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 w:rsidRPr="00AF121C">
              <w:rPr>
                <w:rFonts w:eastAsia="Arial" w:cs="Arial"/>
                <w:color w:val="111111"/>
                <w:szCs w:val="20"/>
              </w:rPr>
              <w:t>Proportion of sites with clinical attachment level ≥</w:t>
            </w:r>
            <w:r>
              <w:rPr>
                <w:rFonts w:eastAsia="Arial" w:cs="Arial"/>
                <w:color w:val="111111"/>
                <w:szCs w:val="20"/>
              </w:rPr>
              <w:t>3</w:t>
            </w:r>
            <w:r w:rsidRPr="00AF121C">
              <w:rPr>
                <w:rFonts w:eastAsia="Arial" w:cs="Arial"/>
                <w:color w:val="111111"/>
                <w:szCs w:val="20"/>
              </w:rPr>
              <w:t>m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E7FB889" w14:textId="72C20049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47 (0.3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4D754CF" w14:textId="1791E0C4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40 (0.3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3DD588C" w14:textId="52687693" w:rsidR="00227F08" w:rsidRPr="00AF121C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43 (0.35)</w:t>
            </w:r>
          </w:p>
        </w:tc>
      </w:tr>
      <w:tr w:rsidR="00227F08" w:rsidRPr="0064449E" w14:paraId="49C2BE99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9C908" w14:textId="77777777" w:rsidR="00227F08" w:rsidRPr="00AF121C" w:rsidRDefault="00227F08" w:rsidP="00227F08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A621E68" w14:textId="252463CD" w:rsidR="00227F08" w:rsidRDefault="00856D1B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746 (17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1356834" w14:textId="73BC1E32" w:rsidR="00227F08" w:rsidRDefault="00776823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987 (22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8EB665D" w14:textId="7B608F9F" w:rsidR="00227F08" w:rsidRDefault="00B00053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,733 (19.9%)</w:t>
            </w:r>
          </w:p>
        </w:tc>
      </w:tr>
      <w:tr w:rsidR="00227F08" w:rsidRPr="0064449E" w14:paraId="766BC960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6D1FE" w14:textId="77777777" w:rsidR="00227F08" w:rsidRPr="00CC490C" w:rsidRDefault="00227F08" w:rsidP="00227F08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 w:rsidRPr="00AF121C">
              <w:rPr>
                <w:rFonts w:eastAsia="Arial" w:cs="Arial"/>
                <w:color w:val="111111"/>
                <w:szCs w:val="20"/>
              </w:rPr>
              <w:t>Proportion of sites with clinical attachment level ≥</w:t>
            </w:r>
            <w:r>
              <w:rPr>
                <w:rFonts w:eastAsia="Arial" w:cs="Arial"/>
                <w:color w:val="111111"/>
                <w:szCs w:val="20"/>
              </w:rPr>
              <w:t>4</w:t>
            </w:r>
            <w:r w:rsidRPr="00AF121C">
              <w:rPr>
                <w:rFonts w:eastAsia="Arial" w:cs="Arial"/>
                <w:color w:val="111111"/>
                <w:szCs w:val="20"/>
              </w:rPr>
              <w:t>m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982D205" w14:textId="5DA8D3A7" w:rsidR="00227F08" w:rsidRPr="00CC490C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28 (0.3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ABFCE00" w14:textId="30CC8410" w:rsidR="00227F08" w:rsidRPr="00CC490C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25 (0.3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B4EBB14" w14:textId="30F31DD9" w:rsidR="00227F08" w:rsidRPr="00CC490C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0.26 (0.32)</w:t>
            </w:r>
          </w:p>
        </w:tc>
      </w:tr>
      <w:tr w:rsidR="00227F08" w:rsidRPr="0064449E" w14:paraId="5588CB9D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96349" w14:textId="77777777" w:rsidR="00227F08" w:rsidRPr="00AF121C" w:rsidRDefault="00227F08" w:rsidP="00227F08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902A14B" w14:textId="48EDDF27" w:rsidR="00227F08" w:rsidRDefault="00776823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746 (17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4F26F72" w14:textId="12DF5070" w:rsidR="00227F08" w:rsidRDefault="00776823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987 (22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3AA40E8" w14:textId="4877451C" w:rsidR="00227F08" w:rsidRDefault="00CA4AEA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1,733 (19.9%)</w:t>
            </w:r>
          </w:p>
        </w:tc>
      </w:tr>
      <w:tr w:rsidR="00227F08" w:rsidRPr="0064449E" w14:paraId="6A278176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81CE0" w14:textId="77777777" w:rsidR="00227F08" w:rsidRPr="0064449E" w:rsidRDefault="00227F08" w:rsidP="00227F08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Average alcohol consumption, grams ethanol per da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7878AB37" w14:textId="44236B8F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1.75 (18.2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84D6846" w14:textId="1DE238C6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8.45 (13.4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CA612AE" w14:textId="0AA8C605" w:rsidR="00227F08" w:rsidRPr="00AF121C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0.02 (16.01)</w:t>
            </w:r>
          </w:p>
        </w:tc>
      </w:tr>
      <w:tr w:rsidR="00227F08" w:rsidRPr="0064449E" w14:paraId="26AF0C09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E8D6C" w14:textId="77777777" w:rsidR="00227F08" w:rsidRDefault="00227F08" w:rsidP="00227F08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5A41DE2" w14:textId="48983167" w:rsidR="00227F08" w:rsidRDefault="00776823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315 (7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41B430A" w14:textId="635175C8" w:rsidR="00227F08" w:rsidRDefault="00776823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51 (1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4E7AB99" w14:textId="72849D08" w:rsidR="00227F08" w:rsidRDefault="001F5540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366 (4.2%)</w:t>
            </w:r>
          </w:p>
        </w:tc>
      </w:tr>
      <w:tr w:rsidR="00227F08" w:rsidRPr="0064449E" w14:paraId="206DCA06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D8DFD" w14:textId="77777777" w:rsidR="00227F08" w:rsidRPr="0064449E" w:rsidRDefault="00227F08" w:rsidP="00227F08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ale sex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9ECD8C9" w14:textId="487C47A4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2,115 (49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E456180" w14:textId="62D53006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2,145 (48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6BA341B" w14:textId="27A04107" w:rsidR="00227F08" w:rsidRPr="00AF121C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4,260 (48.8%)</w:t>
            </w:r>
          </w:p>
        </w:tc>
      </w:tr>
      <w:tr w:rsidR="00227F08" w:rsidRPr="0064449E" w14:paraId="21E8DA38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C1655" w14:textId="77777777" w:rsidR="00227F08" w:rsidRDefault="00227F08" w:rsidP="00227F08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2217FAA" w14:textId="5B8FBECD" w:rsidR="00227F08" w:rsidRDefault="00776823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0 (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A2B6CDB" w14:textId="69ACC991" w:rsidR="00227F08" w:rsidRDefault="00776823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0 (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EFBEE10" w14:textId="6A41D1B9" w:rsidR="00227F08" w:rsidRDefault="001F5540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0 (0%)</w:t>
            </w:r>
          </w:p>
        </w:tc>
      </w:tr>
      <w:tr w:rsidR="00227F08" w:rsidRPr="0064449E" w14:paraId="6BD1FA1A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85A4D" w14:textId="77777777" w:rsidR="00227F08" w:rsidRPr="0064449E" w:rsidRDefault="00227F08" w:rsidP="00227F08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Age, yea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47D3282" w14:textId="7AF6AB1F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49.81 (16.3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2078CDB" w14:textId="640FBB2C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51.96 (15.4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6B3690D" w14:textId="4A8C6B03" w:rsidR="00227F08" w:rsidRPr="00AF121C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50.90 (15.96)</w:t>
            </w:r>
          </w:p>
        </w:tc>
      </w:tr>
      <w:tr w:rsidR="00227F08" w:rsidRPr="0064449E" w14:paraId="47CE8C8B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4A43D" w14:textId="77777777" w:rsidR="00227F08" w:rsidRDefault="00227F08" w:rsidP="00227F08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2CDAE79" w14:textId="232FB65C" w:rsidR="00227F08" w:rsidRDefault="00776823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0 (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7AB2A9A" w14:textId="24BDB251" w:rsidR="00227F08" w:rsidRDefault="00776823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0 (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C8E3D33" w14:textId="7A17A535" w:rsidR="00227F08" w:rsidRDefault="001F5540" w:rsidP="00227F08">
            <w:pPr>
              <w:tabs>
                <w:tab w:val="clear" w:pos="567"/>
              </w:tabs>
              <w:spacing w:before="0" w:after="0" w:line="240" w:lineRule="auto"/>
              <w:jc w:val="center"/>
            </w:pPr>
            <w:r>
              <w:t>0 (0%)</w:t>
            </w:r>
          </w:p>
        </w:tc>
      </w:tr>
      <w:tr w:rsidR="00227F08" w:rsidRPr="0064449E" w14:paraId="7B785E98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2811E" w14:textId="77777777" w:rsidR="00227F08" w:rsidRPr="0064449E" w:rsidRDefault="00227F08" w:rsidP="00227F08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Schooling attainmen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75046D2" w14:textId="77777777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DB9C7D8" w14:textId="77777777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349658" w14:textId="77777777" w:rsidR="00227F08" w:rsidRPr="00AF121C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</w:p>
        </w:tc>
      </w:tr>
      <w:tr w:rsidR="00227F08" w:rsidRPr="0064449E" w14:paraId="01ABF52E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1E900" w14:textId="77777777" w:rsidR="00227F08" w:rsidRPr="0064449E" w:rsidRDefault="00227F08" w:rsidP="00227F08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&lt;10 yea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6E4818A" w14:textId="39E3192C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,714 (40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74A4B1E" w14:textId="58497630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,029 (23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830C2BE" w14:textId="1547FB0A" w:rsidR="00227F08" w:rsidRPr="00AF121C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2,743 (31.6%)</w:t>
            </w:r>
          </w:p>
        </w:tc>
      </w:tr>
      <w:tr w:rsidR="00227F08" w:rsidRPr="0064449E" w14:paraId="5B0B5912" w14:textId="77777777" w:rsidTr="00F75D1E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98675" w14:textId="77777777" w:rsidR="00227F08" w:rsidRPr="0064449E" w:rsidRDefault="00227F08" w:rsidP="00227F08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 xml:space="preserve">10 years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5D7F871" w14:textId="41864C59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,864 (43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962F1E6" w14:textId="582BD7B5" w:rsidR="00227F08" w:rsidRPr="0064449E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2,268 (51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3E6DF24" w14:textId="24FF31BE" w:rsidR="00227F08" w:rsidRPr="00AF121C" w:rsidRDefault="00227F08" w:rsidP="00227F08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4,132 (47.6%)</w:t>
            </w:r>
          </w:p>
        </w:tc>
      </w:tr>
      <w:tr w:rsidR="00227F08" w:rsidRPr="0064449E" w14:paraId="47595D1E" w14:textId="77777777" w:rsidTr="00F75D1E">
        <w:trPr>
          <w:trHeight w:val="2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4DE14" w14:textId="77777777" w:rsidR="00227F08" w:rsidRPr="0064449E" w:rsidRDefault="00227F08" w:rsidP="00227F08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&gt;10 yea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1A89D9B" w14:textId="10CF1B0F" w:rsidR="00227F08" w:rsidRPr="0064449E" w:rsidRDefault="00227F08" w:rsidP="00227F08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699 (16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CB2EBD8" w14:textId="744DDBD9" w:rsidR="00227F08" w:rsidRPr="0064449E" w:rsidRDefault="00227F08" w:rsidP="00227F08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,110 (25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70EA193" w14:textId="69F80605" w:rsidR="00227F08" w:rsidRPr="00AF121C" w:rsidRDefault="00227F08" w:rsidP="00227F08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,809 (20.8%)</w:t>
            </w:r>
          </w:p>
        </w:tc>
      </w:tr>
      <w:tr w:rsidR="00227F08" w:rsidRPr="0064449E" w14:paraId="1A73D0CF" w14:textId="77777777" w:rsidTr="00F75D1E">
        <w:trPr>
          <w:trHeight w:val="2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62423" w14:textId="77777777" w:rsidR="00227F08" w:rsidRDefault="00227F08" w:rsidP="00227F08">
            <w:pPr>
              <w:tabs>
                <w:tab w:val="clear" w:pos="567"/>
              </w:tabs>
              <w:spacing w:before="0" w:after="0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5B51D31" w14:textId="4BD167F3" w:rsidR="00227F08" w:rsidRDefault="00776823" w:rsidP="00227F08">
            <w:pPr>
              <w:spacing w:before="0" w:after="0"/>
              <w:ind w:left="-66"/>
              <w:jc w:val="center"/>
            </w:pPr>
            <w:r>
              <w:t>30 (0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02DCFC4" w14:textId="2EB60B7E" w:rsidR="00227F08" w:rsidRDefault="00776823" w:rsidP="00227F08">
            <w:pPr>
              <w:spacing w:before="0" w:after="0"/>
              <w:ind w:left="-66"/>
              <w:jc w:val="center"/>
            </w:pPr>
            <w:r>
              <w:t>13 (0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88892C8" w14:textId="36DFED23" w:rsidR="00227F08" w:rsidRDefault="001F5540" w:rsidP="00227F08">
            <w:pPr>
              <w:spacing w:before="0" w:after="0"/>
              <w:ind w:left="-66"/>
              <w:jc w:val="center"/>
            </w:pPr>
            <w:r>
              <w:t>43 (0.5%)</w:t>
            </w:r>
          </w:p>
        </w:tc>
      </w:tr>
      <w:tr w:rsidR="00227F08" w:rsidRPr="0064449E" w14:paraId="6F8D952C" w14:textId="77777777" w:rsidTr="001F7A81">
        <w:trPr>
          <w:trHeight w:val="25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E59FB" w14:textId="77777777" w:rsidR="00227F08" w:rsidRPr="0064449E" w:rsidRDefault="00227F08" w:rsidP="00227F08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Smoking statu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F6EE8A5" w14:textId="08425795" w:rsidR="00227F08" w:rsidRPr="0064449E" w:rsidRDefault="00227F08" w:rsidP="00227F08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CDFE274" w14:textId="33FCE74E" w:rsidR="00227F08" w:rsidRPr="0064449E" w:rsidRDefault="00227F08" w:rsidP="00227F08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3FF2DD2" w14:textId="3B1872E7" w:rsidR="00227F08" w:rsidRPr="00AF121C" w:rsidRDefault="00227F08" w:rsidP="00227F08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</w:p>
        </w:tc>
      </w:tr>
      <w:tr w:rsidR="00776823" w:rsidRPr="0064449E" w14:paraId="04DF5B2D" w14:textId="77777777" w:rsidTr="00F75D1E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0A88E" w14:textId="77777777" w:rsidR="00776823" w:rsidRPr="0064449E" w:rsidRDefault="00776823" w:rsidP="00776823">
            <w:pPr>
              <w:tabs>
                <w:tab w:val="clear" w:pos="567"/>
              </w:tabs>
              <w:spacing w:before="0" w:after="0"/>
              <w:ind w:left="29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Never smok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F6F14E6" w14:textId="17C5180D" w:rsidR="00776823" w:rsidRPr="0064449E" w:rsidRDefault="00776823" w:rsidP="00776823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,536 (35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3816FB5" w14:textId="7F38751F" w:rsidR="00776823" w:rsidRPr="0064449E" w:rsidRDefault="00776823" w:rsidP="00776823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1,605 (36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7A7366B" w14:textId="33F234A0" w:rsidR="00776823" w:rsidRPr="00AF121C" w:rsidRDefault="00776823" w:rsidP="00776823">
            <w:pPr>
              <w:spacing w:before="0" w:after="0"/>
              <w:ind w:left="-66"/>
              <w:jc w:val="center"/>
              <w:rPr>
                <w:rFonts w:eastAsia="Arial" w:cs="Arial"/>
                <w:color w:val="000000" w:themeColor="text1"/>
                <w:szCs w:val="20"/>
                <w:highlight w:val="yellow"/>
              </w:rPr>
            </w:pPr>
            <w:r>
              <w:t>3,141 (36.2%)</w:t>
            </w:r>
          </w:p>
        </w:tc>
      </w:tr>
      <w:tr w:rsidR="00776823" w:rsidRPr="0064449E" w14:paraId="0461B53F" w14:textId="77777777" w:rsidTr="00F75D1E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97896" w14:textId="77777777" w:rsidR="00776823" w:rsidRPr="0064449E" w:rsidRDefault="00776823" w:rsidP="00776823">
            <w:pPr>
              <w:tabs>
                <w:tab w:val="clear" w:pos="567"/>
              </w:tabs>
              <w:spacing w:before="0" w:after="0"/>
              <w:ind w:left="29"/>
              <w:jc w:val="left"/>
              <w:rPr>
                <w:szCs w:val="20"/>
              </w:rPr>
            </w:pPr>
            <w:r>
              <w:rPr>
                <w:szCs w:val="20"/>
              </w:rPr>
              <w:t>Former smok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7153BE8C" w14:textId="6DD9BC75" w:rsidR="00776823" w:rsidRPr="0064449E" w:rsidRDefault="00776823" w:rsidP="00776823">
            <w:pPr>
              <w:spacing w:before="0" w:after="0"/>
              <w:ind w:left="-66"/>
              <w:jc w:val="center"/>
            </w:pPr>
            <w:r>
              <w:t>1,453 (33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4C1F992" w14:textId="551FC8A4" w:rsidR="00776823" w:rsidRPr="0064449E" w:rsidRDefault="00776823" w:rsidP="00776823">
            <w:pPr>
              <w:spacing w:before="0" w:after="0"/>
              <w:ind w:left="-66"/>
              <w:jc w:val="center"/>
            </w:pPr>
            <w:r>
              <w:t>1,610 (36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090217F" w14:textId="3F612A66" w:rsidR="00776823" w:rsidRPr="00AF121C" w:rsidRDefault="00776823" w:rsidP="00776823">
            <w:pPr>
              <w:spacing w:before="0" w:after="0"/>
              <w:ind w:left="-66"/>
              <w:jc w:val="center"/>
            </w:pPr>
            <w:r>
              <w:t>3,063 (35.3%)</w:t>
            </w:r>
          </w:p>
        </w:tc>
      </w:tr>
      <w:tr w:rsidR="00776823" w:rsidRPr="0064449E" w14:paraId="4D236790" w14:textId="77777777" w:rsidTr="00F75D1E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2D687" w14:textId="77777777" w:rsidR="00776823" w:rsidRPr="0064449E" w:rsidRDefault="00776823" w:rsidP="00776823">
            <w:pPr>
              <w:tabs>
                <w:tab w:val="clear" w:pos="567"/>
              </w:tabs>
              <w:spacing w:before="0" w:after="0"/>
              <w:ind w:left="29"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Current smoker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79CCC10" w14:textId="0DA45756" w:rsidR="00776823" w:rsidRPr="0064449E" w:rsidRDefault="00776823" w:rsidP="00776823">
            <w:pPr>
              <w:spacing w:before="0" w:after="0"/>
              <w:ind w:left="-66"/>
              <w:jc w:val="center"/>
            </w:pPr>
            <w:r>
              <w:t>1,299 (30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54D658B" w14:textId="74B72E45" w:rsidR="00776823" w:rsidRPr="0064449E" w:rsidRDefault="00776823" w:rsidP="00776823">
            <w:pPr>
              <w:spacing w:before="0" w:after="0"/>
              <w:ind w:left="-66"/>
              <w:jc w:val="center"/>
            </w:pPr>
            <w:r>
              <w:t>1,183 (26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53D5644" w14:textId="3276F777" w:rsidR="00776823" w:rsidRPr="00AF121C" w:rsidRDefault="00776823" w:rsidP="00776823">
            <w:pPr>
              <w:spacing w:before="0" w:after="0"/>
              <w:ind w:left="-66"/>
              <w:jc w:val="center"/>
            </w:pPr>
            <w:r>
              <w:t>2,482 (28.6%)</w:t>
            </w:r>
          </w:p>
        </w:tc>
      </w:tr>
      <w:tr w:rsidR="00776823" w:rsidRPr="0064449E" w14:paraId="65C73C79" w14:textId="77777777" w:rsidTr="00F75D1E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8D8B3" w14:textId="77777777" w:rsidR="00776823" w:rsidRDefault="00776823" w:rsidP="00776823">
            <w:pPr>
              <w:tabs>
                <w:tab w:val="clear" w:pos="567"/>
              </w:tabs>
              <w:spacing w:before="0" w:after="0"/>
              <w:ind w:left="29"/>
              <w:jc w:val="left"/>
              <w:rPr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FAE3F9E" w14:textId="254AA93A" w:rsidR="00776823" w:rsidRDefault="00776823" w:rsidP="00776823">
            <w:pPr>
              <w:spacing w:before="0" w:after="0"/>
              <w:ind w:left="-66"/>
              <w:jc w:val="center"/>
            </w:pPr>
            <w:r>
              <w:t>19 (0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ACB5C26" w14:textId="34CA5CA9" w:rsidR="00776823" w:rsidRDefault="00776823" w:rsidP="00776823">
            <w:pPr>
              <w:spacing w:before="0" w:after="0"/>
              <w:ind w:left="-66"/>
              <w:jc w:val="center"/>
            </w:pPr>
            <w:r>
              <w:t>22 (0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69B1025" w14:textId="5ADB3394" w:rsidR="00776823" w:rsidRDefault="001F5540" w:rsidP="00776823">
            <w:pPr>
              <w:spacing w:before="0" w:after="0"/>
              <w:ind w:left="-66"/>
              <w:jc w:val="center"/>
            </w:pPr>
            <w:r>
              <w:t>41 (0.5%)</w:t>
            </w:r>
          </w:p>
        </w:tc>
      </w:tr>
      <w:tr w:rsidR="00833BCC" w:rsidRPr="0064449E" w14:paraId="3CEE4C78" w14:textId="77777777" w:rsidTr="00F75D1E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17511" w14:textId="2DF8D046" w:rsidR="00833BCC" w:rsidRDefault="00833BCC" w:rsidP="00833BCC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Pack yea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7EC5158B" w14:textId="49E17A23" w:rsidR="00833BCC" w:rsidRDefault="00833BCC" w:rsidP="00833BCC">
            <w:pPr>
              <w:spacing w:before="0" w:after="0"/>
              <w:ind w:left="-66"/>
              <w:jc w:val="center"/>
            </w:pPr>
            <w:r>
              <w:t>10.54 (15.0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9D865D0" w14:textId="6A177E55" w:rsidR="00833BCC" w:rsidRDefault="00833BCC" w:rsidP="00833BCC">
            <w:pPr>
              <w:spacing w:before="0" w:after="0"/>
              <w:ind w:left="-66"/>
              <w:jc w:val="center"/>
            </w:pPr>
            <w:r>
              <w:t>10.70 (15.6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DC6C131" w14:textId="2256791E" w:rsidR="00833BCC" w:rsidRDefault="00833BCC" w:rsidP="00833BCC">
            <w:pPr>
              <w:spacing w:before="0" w:after="0"/>
              <w:ind w:left="-66"/>
              <w:jc w:val="center"/>
            </w:pPr>
            <w:r>
              <w:t>10.62 (15.32)</w:t>
            </w:r>
          </w:p>
        </w:tc>
      </w:tr>
      <w:tr w:rsidR="00833BCC" w:rsidRPr="0064449E" w14:paraId="05B833F4" w14:textId="77777777" w:rsidTr="00F75D1E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07E6B" w14:textId="63F6CD45" w:rsidR="00833BCC" w:rsidRDefault="00833BCC" w:rsidP="00833BCC">
            <w:pPr>
              <w:tabs>
                <w:tab w:val="clear" w:pos="567"/>
              </w:tabs>
              <w:spacing w:before="0" w:after="0"/>
              <w:ind w:left="29"/>
              <w:jc w:val="left"/>
              <w:rPr>
                <w:rFonts w:eastAsia="Arial" w:cs="Arial"/>
                <w:color w:val="111111"/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lastRenderedPageBreak/>
              <w:t>Missing valu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71E9BAC" w14:textId="17C03B8E" w:rsidR="00833BCC" w:rsidRDefault="00833BCC" w:rsidP="00833BCC">
            <w:pPr>
              <w:spacing w:before="0" w:after="0"/>
              <w:ind w:left="-66"/>
              <w:jc w:val="center"/>
            </w:pPr>
            <w:r>
              <w:t>679 (15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C46F64A" w14:textId="4209A4FA" w:rsidR="00833BCC" w:rsidRDefault="00833BCC" w:rsidP="00833BCC">
            <w:pPr>
              <w:spacing w:before="0" w:after="0"/>
              <w:ind w:left="-66"/>
              <w:jc w:val="center"/>
            </w:pPr>
            <w:r>
              <w:t>877 (19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96368CC" w14:textId="3342B7A6" w:rsidR="00833BCC" w:rsidRDefault="00833BCC" w:rsidP="00833BCC">
            <w:pPr>
              <w:spacing w:before="0" w:after="0"/>
              <w:ind w:left="-66"/>
              <w:jc w:val="center"/>
            </w:pPr>
            <w:r>
              <w:t>1,556 (17.8%)</w:t>
            </w:r>
          </w:p>
        </w:tc>
      </w:tr>
      <w:tr w:rsidR="00833BCC" w:rsidRPr="0064449E" w14:paraId="07323FC2" w14:textId="77777777" w:rsidTr="00F75D1E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7D06A" w14:textId="77777777" w:rsidR="00833BCC" w:rsidRPr="0064449E" w:rsidRDefault="00833BCC" w:rsidP="00833BCC">
            <w:pPr>
              <w:tabs>
                <w:tab w:val="clear" w:pos="567"/>
              </w:tabs>
              <w:spacing w:before="0" w:after="0"/>
              <w:ind w:left="-107"/>
              <w:jc w:val="left"/>
              <w:rPr>
                <w:szCs w:val="20"/>
              </w:rPr>
            </w:pPr>
            <w:r>
              <w:rPr>
                <w:szCs w:val="20"/>
              </w:rPr>
              <w:t>Diabet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4B33FE8" w14:textId="79E42F6C" w:rsidR="00833BCC" w:rsidRPr="0064449E" w:rsidRDefault="00833BCC" w:rsidP="00833BCC">
            <w:pPr>
              <w:spacing w:before="0" w:after="0"/>
              <w:ind w:left="-66"/>
              <w:jc w:val="center"/>
            </w:pPr>
            <w:r>
              <w:t>265 (6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BA79978" w14:textId="41FC315A" w:rsidR="00833BCC" w:rsidRPr="0064449E" w:rsidRDefault="00833BCC" w:rsidP="00833BCC">
            <w:pPr>
              <w:spacing w:before="0" w:after="0"/>
              <w:ind w:left="-66"/>
              <w:jc w:val="center"/>
            </w:pPr>
            <w:r>
              <w:t>461 (10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7B789E7" w14:textId="02FE31ED" w:rsidR="00833BCC" w:rsidRPr="00AF121C" w:rsidRDefault="00833BCC" w:rsidP="00833BCC">
            <w:pPr>
              <w:spacing w:before="0" w:after="0"/>
              <w:ind w:left="-66"/>
              <w:jc w:val="center"/>
            </w:pPr>
            <w:r>
              <w:t>726 (8.3%)</w:t>
            </w:r>
          </w:p>
        </w:tc>
      </w:tr>
      <w:tr w:rsidR="00833BCC" w:rsidRPr="0064449E" w14:paraId="495320DD" w14:textId="77777777" w:rsidTr="00F75D1E">
        <w:trPr>
          <w:trHeight w:val="183"/>
        </w:trPr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DC4AAFA" w14:textId="77777777" w:rsidR="00833BCC" w:rsidRDefault="00833BCC" w:rsidP="00833BCC">
            <w:pPr>
              <w:tabs>
                <w:tab w:val="clear" w:pos="567"/>
              </w:tabs>
              <w:spacing w:before="0" w:after="0"/>
              <w:jc w:val="left"/>
              <w:rPr>
                <w:szCs w:val="20"/>
              </w:rPr>
            </w:pPr>
            <w:r>
              <w:rPr>
                <w:rFonts w:eastAsia="Arial" w:cs="Arial"/>
                <w:color w:val="111111"/>
                <w:szCs w:val="20"/>
              </w:rPr>
              <w:t>Missing values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bottom"/>
          </w:tcPr>
          <w:p w14:paraId="6CE006D1" w14:textId="3F914F05" w:rsidR="00833BCC" w:rsidRDefault="00833BCC" w:rsidP="00833BCC">
            <w:pPr>
              <w:spacing w:before="0" w:after="0"/>
              <w:ind w:left="-66"/>
              <w:jc w:val="center"/>
            </w:pPr>
            <w:r>
              <w:t>0 (0%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bottom"/>
          </w:tcPr>
          <w:p w14:paraId="6972837F" w14:textId="503479B5" w:rsidR="00833BCC" w:rsidRDefault="00833BCC" w:rsidP="00833BCC">
            <w:pPr>
              <w:spacing w:before="0" w:after="0"/>
              <w:ind w:left="-66"/>
              <w:jc w:val="center"/>
            </w:pPr>
            <w:r>
              <w:t>11 (0.2%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bottom"/>
          </w:tcPr>
          <w:p w14:paraId="692B9DD7" w14:textId="0536CBA9" w:rsidR="00833BCC" w:rsidRDefault="00833BCC" w:rsidP="00833BCC">
            <w:pPr>
              <w:spacing w:before="0" w:after="0"/>
              <w:ind w:left="-66"/>
              <w:jc w:val="center"/>
            </w:pPr>
            <w:r>
              <w:t>11 (0.1%)</w:t>
            </w:r>
          </w:p>
        </w:tc>
      </w:tr>
    </w:tbl>
    <w:p w14:paraId="2C30E369" w14:textId="3909F944" w:rsidR="00C13450" w:rsidRPr="00CC5703" w:rsidRDefault="00C13450" w:rsidP="004A771D">
      <w:pPr>
        <w:tabs>
          <w:tab w:val="clear" w:pos="567"/>
        </w:tabs>
        <w:spacing w:before="0" w:after="160" w:line="259" w:lineRule="auto"/>
        <w:jc w:val="left"/>
      </w:pPr>
      <w:r w:rsidRPr="0064449E">
        <w:rPr>
          <w:rFonts w:cs="Arial"/>
          <w:sz w:val="16"/>
          <w:szCs w:val="16"/>
        </w:rPr>
        <w:t>Entries are mean</w:t>
      </w:r>
      <w:r>
        <w:rPr>
          <w:rFonts w:cs="Arial"/>
          <w:sz w:val="16"/>
          <w:szCs w:val="16"/>
        </w:rPr>
        <w:t>s</w:t>
      </w:r>
      <w:r w:rsidRPr="0064449E">
        <w:rPr>
          <w:rFonts w:cs="Arial"/>
          <w:sz w:val="16"/>
          <w:szCs w:val="16"/>
        </w:rPr>
        <w:t xml:space="preserve"> (standard deviation</w:t>
      </w:r>
      <w:r>
        <w:rPr>
          <w:rFonts w:cs="Arial"/>
          <w:sz w:val="16"/>
          <w:szCs w:val="16"/>
        </w:rPr>
        <w:t>s</w:t>
      </w:r>
      <w:r w:rsidRPr="0064449E">
        <w:rPr>
          <w:rFonts w:cs="Arial"/>
          <w:sz w:val="16"/>
          <w:szCs w:val="16"/>
        </w:rPr>
        <w:t>) for continuous variable and number</w:t>
      </w:r>
      <w:r>
        <w:rPr>
          <w:rFonts w:cs="Arial"/>
          <w:sz w:val="16"/>
          <w:szCs w:val="16"/>
        </w:rPr>
        <w:t>s</w:t>
      </w:r>
      <w:r w:rsidRPr="0064449E">
        <w:rPr>
          <w:rFonts w:cs="Arial"/>
          <w:sz w:val="16"/>
          <w:szCs w:val="16"/>
        </w:rPr>
        <w:t xml:space="preserve"> of observations (%) for categorical variables.</w:t>
      </w:r>
    </w:p>
    <w:sectPr w:rsidR="00C13450" w:rsidRPr="00CC5703" w:rsidSect="00CC57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CBCBF5" w14:textId="77777777" w:rsidR="00197E95" w:rsidRDefault="00197E95" w:rsidP="00B376C9">
      <w:pPr>
        <w:spacing w:before="0" w:after="0" w:line="240" w:lineRule="auto"/>
      </w:pPr>
      <w:r>
        <w:separator/>
      </w:r>
    </w:p>
  </w:endnote>
  <w:endnote w:type="continuationSeparator" w:id="0">
    <w:p w14:paraId="20DB17E8" w14:textId="77777777" w:rsidR="00197E95" w:rsidRDefault="00197E95" w:rsidP="00B376C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XygwgpAdvPTimes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e81213fa+fb">
    <w:altName w:val="Cambria"/>
    <w:charset w:val="00"/>
    <w:family w:val="roman"/>
    <w:pitch w:val="default"/>
  </w:font>
  <w:font w:name="AdvPSMP13">
    <w:altName w:val="Cambria"/>
    <w:charset w:val="00"/>
    <w:family w:val="roman"/>
    <w:pitch w:val="default"/>
  </w:font>
  <w:font w:name="AdvOT833fb896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AD86F0" w14:textId="77777777" w:rsidR="00197E95" w:rsidRDefault="00197E95" w:rsidP="00B376C9">
      <w:pPr>
        <w:spacing w:before="0" w:after="0" w:line="240" w:lineRule="auto"/>
      </w:pPr>
      <w:r>
        <w:separator/>
      </w:r>
    </w:p>
  </w:footnote>
  <w:footnote w:type="continuationSeparator" w:id="0">
    <w:p w14:paraId="502E669B" w14:textId="77777777" w:rsidR="00197E95" w:rsidRDefault="00197E95" w:rsidP="00B376C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6514621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14:paraId="5C0348CE" w14:textId="77777777" w:rsidR="004E19CF" w:rsidRPr="00B67DF8" w:rsidRDefault="00000000">
        <w:pPr>
          <w:pStyle w:val="Kopfzeile"/>
          <w:jc w:val="right"/>
          <w:rPr>
            <w:sz w:val="18"/>
            <w:szCs w:val="18"/>
          </w:rPr>
        </w:pPr>
        <w:r w:rsidRPr="00B67DF8">
          <w:rPr>
            <w:sz w:val="18"/>
            <w:szCs w:val="18"/>
          </w:rPr>
          <w:fldChar w:fldCharType="begin"/>
        </w:r>
        <w:r w:rsidRPr="00B67DF8">
          <w:rPr>
            <w:sz w:val="18"/>
            <w:szCs w:val="18"/>
          </w:rPr>
          <w:instrText>PAGE   \* MERGEFORMAT</w:instrText>
        </w:r>
        <w:r w:rsidRPr="00B67DF8">
          <w:rPr>
            <w:sz w:val="18"/>
            <w:szCs w:val="18"/>
          </w:rPr>
          <w:fldChar w:fldCharType="separate"/>
        </w:r>
        <w:r>
          <w:rPr>
            <w:noProof/>
            <w:sz w:val="18"/>
            <w:szCs w:val="18"/>
          </w:rPr>
          <w:t>3</w:t>
        </w:r>
        <w:r w:rsidRPr="00B67DF8">
          <w:rPr>
            <w:sz w:val="18"/>
            <w:szCs w:val="18"/>
          </w:rPr>
          <w:fldChar w:fldCharType="end"/>
        </w:r>
      </w:p>
    </w:sdtContent>
  </w:sdt>
  <w:p w14:paraId="050CE420" w14:textId="77777777" w:rsidR="004E19CF" w:rsidRPr="00E02E68" w:rsidRDefault="004E19CF">
    <w:pPr>
      <w:pStyle w:val="Kopfzeile"/>
      <w:rPr>
        <w:sz w:val="16"/>
        <w:szCs w:val="16"/>
      </w:rPr>
    </w:pPr>
  </w:p>
  <w:p w14:paraId="5A985892" w14:textId="77777777" w:rsidR="004E19CF" w:rsidRDefault="004E19C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78AF8C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B88BDD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17897B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7CB0B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A24ED7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CCE4F9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6AE010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57E256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5DAB5C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A4EFC2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217BD6"/>
    <w:multiLevelType w:val="hybridMultilevel"/>
    <w:tmpl w:val="7764C878"/>
    <w:lvl w:ilvl="0" w:tplc="432675EC">
      <w:start w:val="4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5E5EA8"/>
    <w:multiLevelType w:val="hybridMultilevel"/>
    <w:tmpl w:val="920C58CE"/>
    <w:lvl w:ilvl="0" w:tplc="70780606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CE7A55"/>
    <w:multiLevelType w:val="hybridMultilevel"/>
    <w:tmpl w:val="E5F6920E"/>
    <w:lvl w:ilvl="0" w:tplc="7596900E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18642F"/>
    <w:multiLevelType w:val="hybridMultilevel"/>
    <w:tmpl w:val="391C6554"/>
    <w:lvl w:ilvl="0" w:tplc="BF162C62">
      <w:start w:val="4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F64F2A"/>
    <w:multiLevelType w:val="hybridMultilevel"/>
    <w:tmpl w:val="AE92C502"/>
    <w:lvl w:ilvl="0" w:tplc="89FACB3E">
      <w:start w:val="4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2E62F7"/>
    <w:multiLevelType w:val="hybridMultilevel"/>
    <w:tmpl w:val="BF103EF6"/>
    <w:lvl w:ilvl="0" w:tplc="BF5808CC">
      <w:start w:val="4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2048339">
    <w:abstractNumId w:val="0"/>
  </w:num>
  <w:num w:numId="2" w16cid:durableId="1647120942">
    <w:abstractNumId w:val="1"/>
  </w:num>
  <w:num w:numId="3" w16cid:durableId="1567573814">
    <w:abstractNumId w:val="2"/>
  </w:num>
  <w:num w:numId="4" w16cid:durableId="1032417288">
    <w:abstractNumId w:val="3"/>
  </w:num>
  <w:num w:numId="5" w16cid:durableId="129131787">
    <w:abstractNumId w:val="4"/>
  </w:num>
  <w:num w:numId="6" w16cid:durableId="1136021665">
    <w:abstractNumId w:val="5"/>
  </w:num>
  <w:num w:numId="7" w16cid:durableId="1154687376">
    <w:abstractNumId w:val="6"/>
  </w:num>
  <w:num w:numId="8" w16cid:durableId="1296982417">
    <w:abstractNumId w:val="7"/>
  </w:num>
  <w:num w:numId="9" w16cid:durableId="379944130">
    <w:abstractNumId w:val="8"/>
  </w:num>
  <w:num w:numId="10" w16cid:durableId="1368021823">
    <w:abstractNumId w:val="9"/>
  </w:num>
  <w:num w:numId="11" w16cid:durableId="661203031">
    <w:abstractNumId w:val="14"/>
  </w:num>
  <w:num w:numId="12" w16cid:durableId="1735735804">
    <w:abstractNumId w:val="11"/>
  </w:num>
  <w:num w:numId="13" w16cid:durableId="88163660">
    <w:abstractNumId w:val="12"/>
  </w:num>
  <w:num w:numId="14" w16cid:durableId="1211965200">
    <w:abstractNumId w:val="15"/>
  </w:num>
  <w:num w:numId="15" w16cid:durableId="608125686">
    <w:abstractNumId w:val="10"/>
  </w:num>
  <w:num w:numId="16" w16cid:durableId="171988867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0NjMysDAyM7Y0NzZR0lEKTi0uzszPAykwNKgFAO2rqUYtAAAA"/>
  </w:docVars>
  <w:rsids>
    <w:rsidRoot w:val="001E43CC"/>
    <w:rsid w:val="00000C7E"/>
    <w:rsid w:val="00000D15"/>
    <w:rsid w:val="00001239"/>
    <w:rsid w:val="00001CEC"/>
    <w:rsid w:val="00001CFC"/>
    <w:rsid w:val="00001F9F"/>
    <w:rsid w:val="000021FE"/>
    <w:rsid w:val="000047D9"/>
    <w:rsid w:val="000047E5"/>
    <w:rsid w:val="00004842"/>
    <w:rsid w:val="0000514F"/>
    <w:rsid w:val="00006805"/>
    <w:rsid w:val="0000730D"/>
    <w:rsid w:val="00007C55"/>
    <w:rsid w:val="00007C6E"/>
    <w:rsid w:val="00007F53"/>
    <w:rsid w:val="00011C0A"/>
    <w:rsid w:val="00012055"/>
    <w:rsid w:val="00013F1E"/>
    <w:rsid w:val="000151B9"/>
    <w:rsid w:val="00015EDD"/>
    <w:rsid w:val="00017D7A"/>
    <w:rsid w:val="0002014A"/>
    <w:rsid w:val="00020D11"/>
    <w:rsid w:val="00020D94"/>
    <w:rsid w:val="00021ED8"/>
    <w:rsid w:val="000223DE"/>
    <w:rsid w:val="00022A3C"/>
    <w:rsid w:val="00022E46"/>
    <w:rsid w:val="0002304E"/>
    <w:rsid w:val="00023893"/>
    <w:rsid w:val="00023FA2"/>
    <w:rsid w:val="00024422"/>
    <w:rsid w:val="000246AD"/>
    <w:rsid w:val="00024FDD"/>
    <w:rsid w:val="000253F5"/>
    <w:rsid w:val="000254E8"/>
    <w:rsid w:val="00026E34"/>
    <w:rsid w:val="00027075"/>
    <w:rsid w:val="000272B9"/>
    <w:rsid w:val="00027B59"/>
    <w:rsid w:val="00027C7A"/>
    <w:rsid w:val="0003040B"/>
    <w:rsid w:val="00030985"/>
    <w:rsid w:val="00030B72"/>
    <w:rsid w:val="00031381"/>
    <w:rsid w:val="00031F76"/>
    <w:rsid w:val="0003210C"/>
    <w:rsid w:val="0003222E"/>
    <w:rsid w:val="00033400"/>
    <w:rsid w:val="0003353A"/>
    <w:rsid w:val="00034A53"/>
    <w:rsid w:val="00035829"/>
    <w:rsid w:val="00035883"/>
    <w:rsid w:val="00035AD8"/>
    <w:rsid w:val="000365D5"/>
    <w:rsid w:val="00036607"/>
    <w:rsid w:val="0003673E"/>
    <w:rsid w:val="0003740C"/>
    <w:rsid w:val="000376E0"/>
    <w:rsid w:val="00037DDB"/>
    <w:rsid w:val="00041202"/>
    <w:rsid w:val="000415FD"/>
    <w:rsid w:val="00041BAF"/>
    <w:rsid w:val="000420FF"/>
    <w:rsid w:val="0004395C"/>
    <w:rsid w:val="00043AA2"/>
    <w:rsid w:val="00044765"/>
    <w:rsid w:val="000447D2"/>
    <w:rsid w:val="000449C7"/>
    <w:rsid w:val="00044BEB"/>
    <w:rsid w:val="00044C7C"/>
    <w:rsid w:val="00050EDA"/>
    <w:rsid w:val="00051BAB"/>
    <w:rsid w:val="0005281B"/>
    <w:rsid w:val="0005356E"/>
    <w:rsid w:val="00053B31"/>
    <w:rsid w:val="00053D3C"/>
    <w:rsid w:val="000547C4"/>
    <w:rsid w:val="00054A96"/>
    <w:rsid w:val="000551C9"/>
    <w:rsid w:val="00055244"/>
    <w:rsid w:val="00056565"/>
    <w:rsid w:val="00056A95"/>
    <w:rsid w:val="00056E86"/>
    <w:rsid w:val="00060138"/>
    <w:rsid w:val="00061125"/>
    <w:rsid w:val="00061185"/>
    <w:rsid w:val="000612CA"/>
    <w:rsid w:val="00062B65"/>
    <w:rsid w:val="00063254"/>
    <w:rsid w:val="0006429A"/>
    <w:rsid w:val="0006441B"/>
    <w:rsid w:val="00064F13"/>
    <w:rsid w:val="00065D92"/>
    <w:rsid w:val="00065F37"/>
    <w:rsid w:val="0006620D"/>
    <w:rsid w:val="00066871"/>
    <w:rsid w:val="00066A16"/>
    <w:rsid w:val="00067D8A"/>
    <w:rsid w:val="00067FF8"/>
    <w:rsid w:val="00070A3C"/>
    <w:rsid w:val="0007108B"/>
    <w:rsid w:val="000711FA"/>
    <w:rsid w:val="000717A9"/>
    <w:rsid w:val="0007286F"/>
    <w:rsid w:val="0007378D"/>
    <w:rsid w:val="000740A6"/>
    <w:rsid w:val="000758AC"/>
    <w:rsid w:val="000767CD"/>
    <w:rsid w:val="00076C94"/>
    <w:rsid w:val="00076C9B"/>
    <w:rsid w:val="00077A29"/>
    <w:rsid w:val="00080800"/>
    <w:rsid w:val="00080DD4"/>
    <w:rsid w:val="0008162D"/>
    <w:rsid w:val="00082127"/>
    <w:rsid w:val="000849F3"/>
    <w:rsid w:val="00085E47"/>
    <w:rsid w:val="0008640B"/>
    <w:rsid w:val="00086E48"/>
    <w:rsid w:val="000874C9"/>
    <w:rsid w:val="00090675"/>
    <w:rsid w:val="00090AFE"/>
    <w:rsid w:val="00090D4A"/>
    <w:rsid w:val="00090F74"/>
    <w:rsid w:val="000913BF"/>
    <w:rsid w:val="00091817"/>
    <w:rsid w:val="00091D24"/>
    <w:rsid w:val="00091E49"/>
    <w:rsid w:val="000923F7"/>
    <w:rsid w:val="0009260A"/>
    <w:rsid w:val="000927ED"/>
    <w:rsid w:val="00092AD0"/>
    <w:rsid w:val="00094543"/>
    <w:rsid w:val="000948EC"/>
    <w:rsid w:val="00094A0E"/>
    <w:rsid w:val="00094D56"/>
    <w:rsid w:val="00095028"/>
    <w:rsid w:val="00095AFB"/>
    <w:rsid w:val="00095BCD"/>
    <w:rsid w:val="00095E9C"/>
    <w:rsid w:val="00095EF1"/>
    <w:rsid w:val="000A0123"/>
    <w:rsid w:val="000A0179"/>
    <w:rsid w:val="000A082E"/>
    <w:rsid w:val="000A0FB4"/>
    <w:rsid w:val="000A0FC7"/>
    <w:rsid w:val="000A100B"/>
    <w:rsid w:val="000A231A"/>
    <w:rsid w:val="000A2DED"/>
    <w:rsid w:val="000A3210"/>
    <w:rsid w:val="000A35C1"/>
    <w:rsid w:val="000A38CD"/>
    <w:rsid w:val="000A3AE9"/>
    <w:rsid w:val="000A4165"/>
    <w:rsid w:val="000A467C"/>
    <w:rsid w:val="000A4915"/>
    <w:rsid w:val="000A512A"/>
    <w:rsid w:val="000A58A0"/>
    <w:rsid w:val="000A6B05"/>
    <w:rsid w:val="000A725A"/>
    <w:rsid w:val="000B047B"/>
    <w:rsid w:val="000B0527"/>
    <w:rsid w:val="000B14E8"/>
    <w:rsid w:val="000B1730"/>
    <w:rsid w:val="000B1847"/>
    <w:rsid w:val="000B1DF2"/>
    <w:rsid w:val="000B2484"/>
    <w:rsid w:val="000B286A"/>
    <w:rsid w:val="000B300F"/>
    <w:rsid w:val="000B36B7"/>
    <w:rsid w:val="000B382C"/>
    <w:rsid w:val="000B4312"/>
    <w:rsid w:val="000B4D7A"/>
    <w:rsid w:val="000B4F31"/>
    <w:rsid w:val="000B5010"/>
    <w:rsid w:val="000B5EAE"/>
    <w:rsid w:val="000B64A1"/>
    <w:rsid w:val="000B7348"/>
    <w:rsid w:val="000C12A2"/>
    <w:rsid w:val="000C1369"/>
    <w:rsid w:val="000C40E4"/>
    <w:rsid w:val="000C4533"/>
    <w:rsid w:val="000C4DCF"/>
    <w:rsid w:val="000C581B"/>
    <w:rsid w:val="000C76AF"/>
    <w:rsid w:val="000C7EF9"/>
    <w:rsid w:val="000D014B"/>
    <w:rsid w:val="000D0695"/>
    <w:rsid w:val="000D0ED1"/>
    <w:rsid w:val="000D2C96"/>
    <w:rsid w:val="000D352D"/>
    <w:rsid w:val="000D3AC4"/>
    <w:rsid w:val="000D3FD6"/>
    <w:rsid w:val="000D563F"/>
    <w:rsid w:val="000D5705"/>
    <w:rsid w:val="000D6085"/>
    <w:rsid w:val="000D675F"/>
    <w:rsid w:val="000D68FD"/>
    <w:rsid w:val="000D6C6E"/>
    <w:rsid w:val="000D7566"/>
    <w:rsid w:val="000E0B0D"/>
    <w:rsid w:val="000E0E5F"/>
    <w:rsid w:val="000E1936"/>
    <w:rsid w:val="000E1B15"/>
    <w:rsid w:val="000E1C3D"/>
    <w:rsid w:val="000E239A"/>
    <w:rsid w:val="000E4574"/>
    <w:rsid w:val="000E4B8B"/>
    <w:rsid w:val="000E518A"/>
    <w:rsid w:val="000E72F8"/>
    <w:rsid w:val="000E75C4"/>
    <w:rsid w:val="000E7AAB"/>
    <w:rsid w:val="000F0A53"/>
    <w:rsid w:val="000F28AA"/>
    <w:rsid w:val="000F2B1B"/>
    <w:rsid w:val="000F3274"/>
    <w:rsid w:val="000F3771"/>
    <w:rsid w:val="000F40A9"/>
    <w:rsid w:val="000F6398"/>
    <w:rsid w:val="000F6440"/>
    <w:rsid w:val="000F6BA9"/>
    <w:rsid w:val="000F74A9"/>
    <w:rsid w:val="000F77A0"/>
    <w:rsid w:val="001009B4"/>
    <w:rsid w:val="00100DBB"/>
    <w:rsid w:val="00101600"/>
    <w:rsid w:val="00101C8C"/>
    <w:rsid w:val="00101D1F"/>
    <w:rsid w:val="00102B2F"/>
    <w:rsid w:val="00103FEC"/>
    <w:rsid w:val="001040C3"/>
    <w:rsid w:val="001045C5"/>
    <w:rsid w:val="00104D18"/>
    <w:rsid w:val="001057B9"/>
    <w:rsid w:val="001057BD"/>
    <w:rsid w:val="001059D2"/>
    <w:rsid w:val="00105E6E"/>
    <w:rsid w:val="001063AB"/>
    <w:rsid w:val="0010725C"/>
    <w:rsid w:val="00107E8C"/>
    <w:rsid w:val="00110933"/>
    <w:rsid w:val="00110EA1"/>
    <w:rsid w:val="00111394"/>
    <w:rsid w:val="00111AF7"/>
    <w:rsid w:val="00111F90"/>
    <w:rsid w:val="0011272C"/>
    <w:rsid w:val="001128C0"/>
    <w:rsid w:val="001129A0"/>
    <w:rsid w:val="001129D4"/>
    <w:rsid w:val="00113FC4"/>
    <w:rsid w:val="00114013"/>
    <w:rsid w:val="001140CF"/>
    <w:rsid w:val="00114449"/>
    <w:rsid w:val="00114DC7"/>
    <w:rsid w:val="0011548E"/>
    <w:rsid w:val="00115C08"/>
    <w:rsid w:val="00116A33"/>
    <w:rsid w:val="0011732A"/>
    <w:rsid w:val="00117445"/>
    <w:rsid w:val="00120157"/>
    <w:rsid w:val="00121EAE"/>
    <w:rsid w:val="00122277"/>
    <w:rsid w:val="001225FA"/>
    <w:rsid w:val="00122E04"/>
    <w:rsid w:val="00123835"/>
    <w:rsid w:val="00124144"/>
    <w:rsid w:val="00124233"/>
    <w:rsid w:val="0012451D"/>
    <w:rsid w:val="001245A1"/>
    <w:rsid w:val="001246B8"/>
    <w:rsid w:val="00126342"/>
    <w:rsid w:val="0013021A"/>
    <w:rsid w:val="0013241A"/>
    <w:rsid w:val="0013304F"/>
    <w:rsid w:val="00133B59"/>
    <w:rsid w:val="00133E1C"/>
    <w:rsid w:val="00136068"/>
    <w:rsid w:val="0013652D"/>
    <w:rsid w:val="00136AD3"/>
    <w:rsid w:val="00140FF3"/>
    <w:rsid w:val="00141420"/>
    <w:rsid w:val="00141DC1"/>
    <w:rsid w:val="00142335"/>
    <w:rsid w:val="00142BDA"/>
    <w:rsid w:val="00142ECB"/>
    <w:rsid w:val="001442C5"/>
    <w:rsid w:val="0014557C"/>
    <w:rsid w:val="0014569B"/>
    <w:rsid w:val="00145880"/>
    <w:rsid w:val="001459B9"/>
    <w:rsid w:val="00146947"/>
    <w:rsid w:val="00146A59"/>
    <w:rsid w:val="00146B74"/>
    <w:rsid w:val="00150548"/>
    <w:rsid w:val="001516AD"/>
    <w:rsid w:val="001522B5"/>
    <w:rsid w:val="0015266E"/>
    <w:rsid w:val="0015280C"/>
    <w:rsid w:val="00152E6D"/>
    <w:rsid w:val="001539CB"/>
    <w:rsid w:val="00154727"/>
    <w:rsid w:val="001555E4"/>
    <w:rsid w:val="00155645"/>
    <w:rsid w:val="00155E19"/>
    <w:rsid w:val="00156328"/>
    <w:rsid w:val="00156E59"/>
    <w:rsid w:val="001605F6"/>
    <w:rsid w:val="00160644"/>
    <w:rsid w:val="00160A79"/>
    <w:rsid w:val="00160BDC"/>
    <w:rsid w:val="00160CCB"/>
    <w:rsid w:val="00160DBA"/>
    <w:rsid w:val="00161DEB"/>
    <w:rsid w:val="00162440"/>
    <w:rsid w:val="0016287A"/>
    <w:rsid w:val="00164621"/>
    <w:rsid w:val="00164AE4"/>
    <w:rsid w:val="00164BB5"/>
    <w:rsid w:val="00164C63"/>
    <w:rsid w:val="0016623B"/>
    <w:rsid w:val="00166C3F"/>
    <w:rsid w:val="0016708E"/>
    <w:rsid w:val="0016790D"/>
    <w:rsid w:val="00170A9C"/>
    <w:rsid w:val="00171364"/>
    <w:rsid w:val="00172E13"/>
    <w:rsid w:val="00172F0E"/>
    <w:rsid w:val="0017383D"/>
    <w:rsid w:val="00173C2B"/>
    <w:rsid w:val="00174D91"/>
    <w:rsid w:val="00175A31"/>
    <w:rsid w:val="0017622A"/>
    <w:rsid w:val="00176512"/>
    <w:rsid w:val="00176618"/>
    <w:rsid w:val="00176E7A"/>
    <w:rsid w:val="00177612"/>
    <w:rsid w:val="00177A56"/>
    <w:rsid w:val="0018033F"/>
    <w:rsid w:val="00180D2A"/>
    <w:rsid w:val="00181142"/>
    <w:rsid w:val="00182A69"/>
    <w:rsid w:val="00183637"/>
    <w:rsid w:val="001838DD"/>
    <w:rsid w:val="001843B9"/>
    <w:rsid w:val="00184E28"/>
    <w:rsid w:val="00186C04"/>
    <w:rsid w:val="001873E8"/>
    <w:rsid w:val="001875CB"/>
    <w:rsid w:val="00190D0B"/>
    <w:rsid w:val="00190E6F"/>
    <w:rsid w:val="00191148"/>
    <w:rsid w:val="00191809"/>
    <w:rsid w:val="001918C9"/>
    <w:rsid w:val="00192FAD"/>
    <w:rsid w:val="00193A70"/>
    <w:rsid w:val="00194D60"/>
    <w:rsid w:val="001968B8"/>
    <w:rsid w:val="00196CEA"/>
    <w:rsid w:val="001975A4"/>
    <w:rsid w:val="001979F1"/>
    <w:rsid w:val="00197E95"/>
    <w:rsid w:val="001A0370"/>
    <w:rsid w:val="001A0F42"/>
    <w:rsid w:val="001A109E"/>
    <w:rsid w:val="001A1166"/>
    <w:rsid w:val="001A184D"/>
    <w:rsid w:val="001A1AAE"/>
    <w:rsid w:val="001A226E"/>
    <w:rsid w:val="001A2957"/>
    <w:rsid w:val="001A335A"/>
    <w:rsid w:val="001A4320"/>
    <w:rsid w:val="001A4571"/>
    <w:rsid w:val="001A4D09"/>
    <w:rsid w:val="001A5A80"/>
    <w:rsid w:val="001A7024"/>
    <w:rsid w:val="001A7C40"/>
    <w:rsid w:val="001B1FD4"/>
    <w:rsid w:val="001B233B"/>
    <w:rsid w:val="001B2A87"/>
    <w:rsid w:val="001B300B"/>
    <w:rsid w:val="001B5068"/>
    <w:rsid w:val="001B664A"/>
    <w:rsid w:val="001B66F6"/>
    <w:rsid w:val="001B6F1C"/>
    <w:rsid w:val="001C04A8"/>
    <w:rsid w:val="001C0C66"/>
    <w:rsid w:val="001C0F44"/>
    <w:rsid w:val="001C102E"/>
    <w:rsid w:val="001C13B0"/>
    <w:rsid w:val="001C17EA"/>
    <w:rsid w:val="001C1AC6"/>
    <w:rsid w:val="001C1EFB"/>
    <w:rsid w:val="001C23C5"/>
    <w:rsid w:val="001C23EA"/>
    <w:rsid w:val="001C26AA"/>
    <w:rsid w:val="001C2C9A"/>
    <w:rsid w:val="001C377D"/>
    <w:rsid w:val="001C51CF"/>
    <w:rsid w:val="001C53EC"/>
    <w:rsid w:val="001C5B12"/>
    <w:rsid w:val="001C69DA"/>
    <w:rsid w:val="001C6DE3"/>
    <w:rsid w:val="001C6DEE"/>
    <w:rsid w:val="001C7A0B"/>
    <w:rsid w:val="001D03A3"/>
    <w:rsid w:val="001D05F5"/>
    <w:rsid w:val="001D1A02"/>
    <w:rsid w:val="001D1B13"/>
    <w:rsid w:val="001D1B4D"/>
    <w:rsid w:val="001D27CD"/>
    <w:rsid w:val="001D2BA5"/>
    <w:rsid w:val="001D3001"/>
    <w:rsid w:val="001D3557"/>
    <w:rsid w:val="001D35F5"/>
    <w:rsid w:val="001D421E"/>
    <w:rsid w:val="001D4356"/>
    <w:rsid w:val="001D439C"/>
    <w:rsid w:val="001D4470"/>
    <w:rsid w:val="001D499C"/>
    <w:rsid w:val="001D4C18"/>
    <w:rsid w:val="001D5A84"/>
    <w:rsid w:val="001D6B28"/>
    <w:rsid w:val="001D7400"/>
    <w:rsid w:val="001D76D1"/>
    <w:rsid w:val="001D7FC2"/>
    <w:rsid w:val="001E0205"/>
    <w:rsid w:val="001E13DC"/>
    <w:rsid w:val="001E1400"/>
    <w:rsid w:val="001E18C4"/>
    <w:rsid w:val="001E38A6"/>
    <w:rsid w:val="001E40A5"/>
    <w:rsid w:val="001E4158"/>
    <w:rsid w:val="001E41CC"/>
    <w:rsid w:val="001E43CC"/>
    <w:rsid w:val="001E4C59"/>
    <w:rsid w:val="001E53A1"/>
    <w:rsid w:val="001F1106"/>
    <w:rsid w:val="001F117C"/>
    <w:rsid w:val="001F184D"/>
    <w:rsid w:val="001F1DE8"/>
    <w:rsid w:val="001F1F9E"/>
    <w:rsid w:val="001F227D"/>
    <w:rsid w:val="001F2FDD"/>
    <w:rsid w:val="001F33E0"/>
    <w:rsid w:val="001F346D"/>
    <w:rsid w:val="001F3DD6"/>
    <w:rsid w:val="001F406B"/>
    <w:rsid w:val="001F43DE"/>
    <w:rsid w:val="001F493D"/>
    <w:rsid w:val="001F5288"/>
    <w:rsid w:val="001F54A2"/>
    <w:rsid w:val="001F5540"/>
    <w:rsid w:val="001F57CC"/>
    <w:rsid w:val="001F64F6"/>
    <w:rsid w:val="001F7265"/>
    <w:rsid w:val="001F7ED8"/>
    <w:rsid w:val="00200DC6"/>
    <w:rsid w:val="00201699"/>
    <w:rsid w:val="002020F2"/>
    <w:rsid w:val="00202B01"/>
    <w:rsid w:val="00202E10"/>
    <w:rsid w:val="0020352E"/>
    <w:rsid w:val="00204315"/>
    <w:rsid w:val="002045FF"/>
    <w:rsid w:val="00204F4B"/>
    <w:rsid w:val="00205F9A"/>
    <w:rsid w:val="00206B9F"/>
    <w:rsid w:val="00207BE3"/>
    <w:rsid w:val="002101EF"/>
    <w:rsid w:val="0021143B"/>
    <w:rsid w:val="00212273"/>
    <w:rsid w:val="00212820"/>
    <w:rsid w:val="002130F9"/>
    <w:rsid w:val="002142FD"/>
    <w:rsid w:val="002145C3"/>
    <w:rsid w:val="00216DEA"/>
    <w:rsid w:val="002179C7"/>
    <w:rsid w:val="002179E9"/>
    <w:rsid w:val="00217A59"/>
    <w:rsid w:val="00217E87"/>
    <w:rsid w:val="00217F1E"/>
    <w:rsid w:val="0022001B"/>
    <w:rsid w:val="0022020D"/>
    <w:rsid w:val="00220D12"/>
    <w:rsid w:val="00222318"/>
    <w:rsid w:val="00222AFB"/>
    <w:rsid w:val="0022303C"/>
    <w:rsid w:val="00223374"/>
    <w:rsid w:val="00224441"/>
    <w:rsid w:val="00226801"/>
    <w:rsid w:val="00226B47"/>
    <w:rsid w:val="002271D7"/>
    <w:rsid w:val="002276E2"/>
    <w:rsid w:val="00227F08"/>
    <w:rsid w:val="00230C12"/>
    <w:rsid w:val="00231F94"/>
    <w:rsid w:val="00231FD4"/>
    <w:rsid w:val="00232189"/>
    <w:rsid w:val="002336E9"/>
    <w:rsid w:val="00233D52"/>
    <w:rsid w:val="002378E3"/>
    <w:rsid w:val="00240F9B"/>
    <w:rsid w:val="00242357"/>
    <w:rsid w:val="002427C0"/>
    <w:rsid w:val="00242890"/>
    <w:rsid w:val="0024409D"/>
    <w:rsid w:val="00244206"/>
    <w:rsid w:val="00245B11"/>
    <w:rsid w:val="002465E6"/>
    <w:rsid w:val="00247134"/>
    <w:rsid w:val="0024744B"/>
    <w:rsid w:val="002479CA"/>
    <w:rsid w:val="00250450"/>
    <w:rsid w:val="002519D9"/>
    <w:rsid w:val="002526A8"/>
    <w:rsid w:val="00252EB8"/>
    <w:rsid w:val="0025585D"/>
    <w:rsid w:val="00255E0B"/>
    <w:rsid w:val="00255E51"/>
    <w:rsid w:val="0025645F"/>
    <w:rsid w:val="00257819"/>
    <w:rsid w:val="0025798D"/>
    <w:rsid w:val="00260D98"/>
    <w:rsid w:val="00260F20"/>
    <w:rsid w:val="002610D1"/>
    <w:rsid w:val="002614BD"/>
    <w:rsid w:val="0026225A"/>
    <w:rsid w:val="00262E2A"/>
    <w:rsid w:val="00263178"/>
    <w:rsid w:val="002632C2"/>
    <w:rsid w:val="00264126"/>
    <w:rsid w:val="00264C47"/>
    <w:rsid w:val="0026551E"/>
    <w:rsid w:val="00265C38"/>
    <w:rsid w:val="00265DCD"/>
    <w:rsid w:val="0026643C"/>
    <w:rsid w:val="00266BDE"/>
    <w:rsid w:val="00267428"/>
    <w:rsid w:val="0026788B"/>
    <w:rsid w:val="00267DCB"/>
    <w:rsid w:val="00271459"/>
    <w:rsid w:val="0027150D"/>
    <w:rsid w:val="00272408"/>
    <w:rsid w:val="00273016"/>
    <w:rsid w:val="002732A0"/>
    <w:rsid w:val="002747F0"/>
    <w:rsid w:val="0027490F"/>
    <w:rsid w:val="00274C2A"/>
    <w:rsid w:val="002766E1"/>
    <w:rsid w:val="00276831"/>
    <w:rsid w:val="00276F0C"/>
    <w:rsid w:val="00277D68"/>
    <w:rsid w:val="00281368"/>
    <w:rsid w:val="00281513"/>
    <w:rsid w:val="00281F9B"/>
    <w:rsid w:val="00282415"/>
    <w:rsid w:val="002825BC"/>
    <w:rsid w:val="00283675"/>
    <w:rsid w:val="0028375B"/>
    <w:rsid w:val="00283AAB"/>
    <w:rsid w:val="00284569"/>
    <w:rsid w:val="00286748"/>
    <w:rsid w:val="00286C33"/>
    <w:rsid w:val="00287212"/>
    <w:rsid w:val="00287A38"/>
    <w:rsid w:val="00290430"/>
    <w:rsid w:val="0029043F"/>
    <w:rsid w:val="002909A9"/>
    <w:rsid w:val="00291630"/>
    <w:rsid w:val="00292180"/>
    <w:rsid w:val="00293ED0"/>
    <w:rsid w:val="002944E9"/>
    <w:rsid w:val="00294D07"/>
    <w:rsid w:val="002963A2"/>
    <w:rsid w:val="002966EA"/>
    <w:rsid w:val="002976CC"/>
    <w:rsid w:val="002A01AE"/>
    <w:rsid w:val="002A0563"/>
    <w:rsid w:val="002A0626"/>
    <w:rsid w:val="002A2CFD"/>
    <w:rsid w:val="002A34A0"/>
    <w:rsid w:val="002A3B90"/>
    <w:rsid w:val="002A4380"/>
    <w:rsid w:val="002A4A33"/>
    <w:rsid w:val="002A4E45"/>
    <w:rsid w:val="002A56AD"/>
    <w:rsid w:val="002A58E0"/>
    <w:rsid w:val="002A5EEC"/>
    <w:rsid w:val="002A6853"/>
    <w:rsid w:val="002A693B"/>
    <w:rsid w:val="002A6D04"/>
    <w:rsid w:val="002A6D11"/>
    <w:rsid w:val="002B0B9E"/>
    <w:rsid w:val="002B0F7D"/>
    <w:rsid w:val="002B164A"/>
    <w:rsid w:val="002B19EC"/>
    <w:rsid w:val="002B28F7"/>
    <w:rsid w:val="002B3C1D"/>
    <w:rsid w:val="002B43A1"/>
    <w:rsid w:val="002B43B7"/>
    <w:rsid w:val="002B4724"/>
    <w:rsid w:val="002B4896"/>
    <w:rsid w:val="002B588D"/>
    <w:rsid w:val="002B5FF5"/>
    <w:rsid w:val="002B6E2D"/>
    <w:rsid w:val="002B71F1"/>
    <w:rsid w:val="002C080C"/>
    <w:rsid w:val="002C0A2E"/>
    <w:rsid w:val="002C182C"/>
    <w:rsid w:val="002C189D"/>
    <w:rsid w:val="002C20F9"/>
    <w:rsid w:val="002C2C3C"/>
    <w:rsid w:val="002C3192"/>
    <w:rsid w:val="002C3B8B"/>
    <w:rsid w:val="002C475E"/>
    <w:rsid w:val="002C6023"/>
    <w:rsid w:val="002C683C"/>
    <w:rsid w:val="002C6B41"/>
    <w:rsid w:val="002D075B"/>
    <w:rsid w:val="002D1838"/>
    <w:rsid w:val="002D1D04"/>
    <w:rsid w:val="002D2459"/>
    <w:rsid w:val="002D31AF"/>
    <w:rsid w:val="002D34C0"/>
    <w:rsid w:val="002D3D65"/>
    <w:rsid w:val="002D46F0"/>
    <w:rsid w:val="002D4992"/>
    <w:rsid w:val="002D4CA7"/>
    <w:rsid w:val="002D4DF0"/>
    <w:rsid w:val="002D672F"/>
    <w:rsid w:val="002D67FC"/>
    <w:rsid w:val="002D6975"/>
    <w:rsid w:val="002D6BB7"/>
    <w:rsid w:val="002D6E49"/>
    <w:rsid w:val="002D6E9C"/>
    <w:rsid w:val="002D7066"/>
    <w:rsid w:val="002E0200"/>
    <w:rsid w:val="002E2487"/>
    <w:rsid w:val="002E2922"/>
    <w:rsid w:val="002E606F"/>
    <w:rsid w:val="002E6509"/>
    <w:rsid w:val="002E7D88"/>
    <w:rsid w:val="002E7EF9"/>
    <w:rsid w:val="002E7FCD"/>
    <w:rsid w:val="002F05B3"/>
    <w:rsid w:val="002F131E"/>
    <w:rsid w:val="002F1A11"/>
    <w:rsid w:val="002F2119"/>
    <w:rsid w:val="002F2B4A"/>
    <w:rsid w:val="002F2E94"/>
    <w:rsid w:val="002F2ED1"/>
    <w:rsid w:val="002F353B"/>
    <w:rsid w:val="002F3A42"/>
    <w:rsid w:val="002F3CD6"/>
    <w:rsid w:val="002F4678"/>
    <w:rsid w:val="002F476D"/>
    <w:rsid w:val="002F49F4"/>
    <w:rsid w:val="002F4BE8"/>
    <w:rsid w:val="002F5FDC"/>
    <w:rsid w:val="002F6F42"/>
    <w:rsid w:val="002F78C3"/>
    <w:rsid w:val="003009CF"/>
    <w:rsid w:val="0030126E"/>
    <w:rsid w:val="003013F7"/>
    <w:rsid w:val="00301DD7"/>
    <w:rsid w:val="00302BB6"/>
    <w:rsid w:val="00303079"/>
    <w:rsid w:val="003045C4"/>
    <w:rsid w:val="00304B9B"/>
    <w:rsid w:val="00304FC5"/>
    <w:rsid w:val="00305E82"/>
    <w:rsid w:val="00307476"/>
    <w:rsid w:val="00307842"/>
    <w:rsid w:val="00310598"/>
    <w:rsid w:val="00310A95"/>
    <w:rsid w:val="00310D4E"/>
    <w:rsid w:val="00311FB2"/>
    <w:rsid w:val="003130CE"/>
    <w:rsid w:val="00313CF2"/>
    <w:rsid w:val="00314DE1"/>
    <w:rsid w:val="00315AB8"/>
    <w:rsid w:val="0031605D"/>
    <w:rsid w:val="00316802"/>
    <w:rsid w:val="003178B0"/>
    <w:rsid w:val="0032198D"/>
    <w:rsid w:val="00321A54"/>
    <w:rsid w:val="00322509"/>
    <w:rsid w:val="00322717"/>
    <w:rsid w:val="003232CE"/>
    <w:rsid w:val="003238DE"/>
    <w:rsid w:val="003245BC"/>
    <w:rsid w:val="00324E11"/>
    <w:rsid w:val="00325013"/>
    <w:rsid w:val="00325A5D"/>
    <w:rsid w:val="00325E39"/>
    <w:rsid w:val="00326C9D"/>
    <w:rsid w:val="00326D53"/>
    <w:rsid w:val="0032713E"/>
    <w:rsid w:val="00327589"/>
    <w:rsid w:val="00327BFB"/>
    <w:rsid w:val="00327E64"/>
    <w:rsid w:val="0033186C"/>
    <w:rsid w:val="00331D6E"/>
    <w:rsid w:val="00332554"/>
    <w:rsid w:val="003326A2"/>
    <w:rsid w:val="00332AB2"/>
    <w:rsid w:val="00333C2C"/>
    <w:rsid w:val="00334126"/>
    <w:rsid w:val="00334ACD"/>
    <w:rsid w:val="00335201"/>
    <w:rsid w:val="0033676A"/>
    <w:rsid w:val="00337AD1"/>
    <w:rsid w:val="00340601"/>
    <w:rsid w:val="003416FA"/>
    <w:rsid w:val="00341BB6"/>
    <w:rsid w:val="003422E8"/>
    <w:rsid w:val="003429F4"/>
    <w:rsid w:val="00344BD5"/>
    <w:rsid w:val="00345161"/>
    <w:rsid w:val="003456A5"/>
    <w:rsid w:val="00346D24"/>
    <w:rsid w:val="003474FA"/>
    <w:rsid w:val="00347D6E"/>
    <w:rsid w:val="00350815"/>
    <w:rsid w:val="003511A8"/>
    <w:rsid w:val="003521B1"/>
    <w:rsid w:val="003524C4"/>
    <w:rsid w:val="00354250"/>
    <w:rsid w:val="00356723"/>
    <w:rsid w:val="00356DA0"/>
    <w:rsid w:val="003571BA"/>
    <w:rsid w:val="003577BA"/>
    <w:rsid w:val="0036017C"/>
    <w:rsid w:val="003605C5"/>
    <w:rsid w:val="00361294"/>
    <w:rsid w:val="0036278A"/>
    <w:rsid w:val="00362C92"/>
    <w:rsid w:val="00362D49"/>
    <w:rsid w:val="003632CB"/>
    <w:rsid w:val="00363820"/>
    <w:rsid w:val="0036476B"/>
    <w:rsid w:val="003650AE"/>
    <w:rsid w:val="0036656C"/>
    <w:rsid w:val="003677F1"/>
    <w:rsid w:val="003705C1"/>
    <w:rsid w:val="00370BD6"/>
    <w:rsid w:val="00370EB4"/>
    <w:rsid w:val="00371890"/>
    <w:rsid w:val="003720C8"/>
    <w:rsid w:val="003722A1"/>
    <w:rsid w:val="003722D2"/>
    <w:rsid w:val="00372844"/>
    <w:rsid w:val="003737C2"/>
    <w:rsid w:val="003747AE"/>
    <w:rsid w:val="00374BC3"/>
    <w:rsid w:val="00375611"/>
    <w:rsid w:val="00375651"/>
    <w:rsid w:val="00376C02"/>
    <w:rsid w:val="00376C51"/>
    <w:rsid w:val="00376D2B"/>
    <w:rsid w:val="003770D2"/>
    <w:rsid w:val="003778B1"/>
    <w:rsid w:val="0037799E"/>
    <w:rsid w:val="00377ADF"/>
    <w:rsid w:val="00380509"/>
    <w:rsid w:val="00381B62"/>
    <w:rsid w:val="003829A6"/>
    <w:rsid w:val="00382BA0"/>
    <w:rsid w:val="00383095"/>
    <w:rsid w:val="00383F43"/>
    <w:rsid w:val="00384690"/>
    <w:rsid w:val="0038574A"/>
    <w:rsid w:val="00386058"/>
    <w:rsid w:val="00387401"/>
    <w:rsid w:val="003877AD"/>
    <w:rsid w:val="00387B1A"/>
    <w:rsid w:val="00387D49"/>
    <w:rsid w:val="00390B1B"/>
    <w:rsid w:val="003919FF"/>
    <w:rsid w:val="00391A0E"/>
    <w:rsid w:val="00391ECD"/>
    <w:rsid w:val="00391F96"/>
    <w:rsid w:val="003929E5"/>
    <w:rsid w:val="00393AEA"/>
    <w:rsid w:val="00394724"/>
    <w:rsid w:val="00395EDB"/>
    <w:rsid w:val="00396179"/>
    <w:rsid w:val="0039708B"/>
    <w:rsid w:val="0039735F"/>
    <w:rsid w:val="003A15F7"/>
    <w:rsid w:val="003A4861"/>
    <w:rsid w:val="003A4DAB"/>
    <w:rsid w:val="003A589C"/>
    <w:rsid w:val="003A64AD"/>
    <w:rsid w:val="003A747E"/>
    <w:rsid w:val="003B070D"/>
    <w:rsid w:val="003B0F9E"/>
    <w:rsid w:val="003B21CE"/>
    <w:rsid w:val="003B29E5"/>
    <w:rsid w:val="003B2D28"/>
    <w:rsid w:val="003B34E1"/>
    <w:rsid w:val="003B35A7"/>
    <w:rsid w:val="003B3A5B"/>
    <w:rsid w:val="003B53FC"/>
    <w:rsid w:val="003C084B"/>
    <w:rsid w:val="003C2123"/>
    <w:rsid w:val="003C37AB"/>
    <w:rsid w:val="003C3F8C"/>
    <w:rsid w:val="003C4069"/>
    <w:rsid w:val="003C4276"/>
    <w:rsid w:val="003C43A7"/>
    <w:rsid w:val="003C48C3"/>
    <w:rsid w:val="003C494F"/>
    <w:rsid w:val="003C4AB1"/>
    <w:rsid w:val="003C4E95"/>
    <w:rsid w:val="003C5787"/>
    <w:rsid w:val="003C5A70"/>
    <w:rsid w:val="003C5DCB"/>
    <w:rsid w:val="003C6968"/>
    <w:rsid w:val="003C6BD2"/>
    <w:rsid w:val="003C6DBE"/>
    <w:rsid w:val="003C6E2E"/>
    <w:rsid w:val="003C7138"/>
    <w:rsid w:val="003C7716"/>
    <w:rsid w:val="003D0824"/>
    <w:rsid w:val="003D0ED0"/>
    <w:rsid w:val="003D0F4B"/>
    <w:rsid w:val="003D256B"/>
    <w:rsid w:val="003D26F5"/>
    <w:rsid w:val="003D311F"/>
    <w:rsid w:val="003D3358"/>
    <w:rsid w:val="003D3A02"/>
    <w:rsid w:val="003D4F6D"/>
    <w:rsid w:val="003D5516"/>
    <w:rsid w:val="003D5A67"/>
    <w:rsid w:val="003D5E6F"/>
    <w:rsid w:val="003D6B94"/>
    <w:rsid w:val="003D6E86"/>
    <w:rsid w:val="003D7C69"/>
    <w:rsid w:val="003E059D"/>
    <w:rsid w:val="003E0A4E"/>
    <w:rsid w:val="003E1085"/>
    <w:rsid w:val="003E175B"/>
    <w:rsid w:val="003E1B37"/>
    <w:rsid w:val="003E1C01"/>
    <w:rsid w:val="003E25F8"/>
    <w:rsid w:val="003E4193"/>
    <w:rsid w:val="003E458E"/>
    <w:rsid w:val="003E4C82"/>
    <w:rsid w:val="003E4F37"/>
    <w:rsid w:val="003E5FBA"/>
    <w:rsid w:val="003E63CB"/>
    <w:rsid w:val="003E6F2B"/>
    <w:rsid w:val="003E7948"/>
    <w:rsid w:val="003E7CBB"/>
    <w:rsid w:val="003F07FE"/>
    <w:rsid w:val="003F0F57"/>
    <w:rsid w:val="003F12E9"/>
    <w:rsid w:val="003F218C"/>
    <w:rsid w:val="003F331D"/>
    <w:rsid w:val="003F34AC"/>
    <w:rsid w:val="003F3F7E"/>
    <w:rsid w:val="003F4748"/>
    <w:rsid w:val="003F4968"/>
    <w:rsid w:val="003F4DA3"/>
    <w:rsid w:val="003F593C"/>
    <w:rsid w:val="003F5AAB"/>
    <w:rsid w:val="003F6C3E"/>
    <w:rsid w:val="003F70E9"/>
    <w:rsid w:val="003F758D"/>
    <w:rsid w:val="003F7CFC"/>
    <w:rsid w:val="0040073E"/>
    <w:rsid w:val="00400944"/>
    <w:rsid w:val="004009FF"/>
    <w:rsid w:val="00402169"/>
    <w:rsid w:val="00403DF1"/>
    <w:rsid w:val="0040434D"/>
    <w:rsid w:val="0040534A"/>
    <w:rsid w:val="00405DB3"/>
    <w:rsid w:val="00405F18"/>
    <w:rsid w:val="0040731D"/>
    <w:rsid w:val="004078A3"/>
    <w:rsid w:val="00407AEE"/>
    <w:rsid w:val="00410700"/>
    <w:rsid w:val="00410844"/>
    <w:rsid w:val="00410E0D"/>
    <w:rsid w:val="00410F5E"/>
    <w:rsid w:val="00412020"/>
    <w:rsid w:val="00412A30"/>
    <w:rsid w:val="00413425"/>
    <w:rsid w:val="00414BDD"/>
    <w:rsid w:val="00414F68"/>
    <w:rsid w:val="00415059"/>
    <w:rsid w:val="00415D65"/>
    <w:rsid w:val="0041720A"/>
    <w:rsid w:val="00417941"/>
    <w:rsid w:val="004179DC"/>
    <w:rsid w:val="004203BF"/>
    <w:rsid w:val="004209C8"/>
    <w:rsid w:val="00420F10"/>
    <w:rsid w:val="004215DE"/>
    <w:rsid w:val="00421AC4"/>
    <w:rsid w:val="00421D82"/>
    <w:rsid w:val="004232DD"/>
    <w:rsid w:val="0042338A"/>
    <w:rsid w:val="004233FB"/>
    <w:rsid w:val="00423CFA"/>
    <w:rsid w:val="00424A18"/>
    <w:rsid w:val="00424BF9"/>
    <w:rsid w:val="00425912"/>
    <w:rsid w:val="00425AEE"/>
    <w:rsid w:val="00425CC2"/>
    <w:rsid w:val="00426537"/>
    <w:rsid w:val="004268CC"/>
    <w:rsid w:val="00426B0D"/>
    <w:rsid w:val="00431901"/>
    <w:rsid w:val="00431E55"/>
    <w:rsid w:val="00431FB3"/>
    <w:rsid w:val="0043299E"/>
    <w:rsid w:val="004334DA"/>
    <w:rsid w:val="00433A50"/>
    <w:rsid w:val="00434F9C"/>
    <w:rsid w:val="004352C5"/>
    <w:rsid w:val="00436DFB"/>
    <w:rsid w:val="00437B57"/>
    <w:rsid w:val="00437C53"/>
    <w:rsid w:val="00440D75"/>
    <w:rsid w:val="00441212"/>
    <w:rsid w:val="004417C1"/>
    <w:rsid w:val="0044196B"/>
    <w:rsid w:val="00441FCF"/>
    <w:rsid w:val="00442764"/>
    <w:rsid w:val="00442810"/>
    <w:rsid w:val="0044336E"/>
    <w:rsid w:val="00443385"/>
    <w:rsid w:val="0044354A"/>
    <w:rsid w:val="00443CD4"/>
    <w:rsid w:val="004449E6"/>
    <w:rsid w:val="00444AD2"/>
    <w:rsid w:val="00445696"/>
    <w:rsid w:val="004457B2"/>
    <w:rsid w:val="00445908"/>
    <w:rsid w:val="00445C4A"/>
    <w:rsid w:val="004472E4"/>
    <w:rsid w:val="00447800"/>
    <w:rsid w:val="00447AC9"/>
    <w:rsid w:val="00447FFC"/>
    <w:rsid w:val="00450275"/>
    <w:rsid w:val="004505CC"/>
    <w:rsid w:val="00450642"/>
    <w:rsid w:val="004507DE"/>
    <w:rsid w:val="00450B11"/>
    <w:rsid w:val="00452087"/>
    <w:rsid w:val="00452FA1"/>
    <w:rsid w:val="004531C6"/>
    <w:rsid w:val="004543BC"/>
    <w:rsid w:val="00455855"/>
    <w:rsid w:val="00456A5C"/>
    <w:rsid w:val="004574D6"/>
    <w:rsid w:val="0045765A"/>
    <w:rsid w:val="0046020C"/>
    <w:rsid w:val="00460C47"/>
    <w:rsid w:val="0046198B"/>
    <w:rsid w:val="00461CD7"/>
    <w:rsid w:val="00462903"/>
    <w:rsid w:val="0046357E"/>
    <w:rsid w:val="0046386F"/>
    <w:rsid w:val="004659FA"/>
    <w:rsid w:val="004674DB"/>
    <w:rsid w:val="00470121"/>
    <w:rsid w:val="00471707"/>
    <w:rsid w:val="004717F3"/>
    <w:rsid w:val="00471B97"/>
    <w:rsid w:val="00471F51"/>
    <w:rsid w:val="00472089"/>
    <w:rsid w:val="00472B4A"/>
    <w:rsid w:val="00473022"/>
    <w:rsid w:val="004732AE"/>
    <w:rsid w:val="004736A2"/>
    <w:rsid w:val="00474C9E"/>
    <w:rsid w:val="00474DBC"/>
    <w:rsid w:val="0047567D"/>
    <w:rsid w:val="0047596F"/>
    <w:rsid w:val="004767FE"/>
    <w:rsid w:val="00476A6C"/>
    <w:rsid w:val="00476BB4"/>
    <w:rsid w:val="0048075C"/>
    <w:rsid w:val="00480C1C"/>
    <w:rsid w:val="00480C4D"/>
    <w:rsid w:val="004822A1"/>
    <w:rsid w:val="00482697"/>
    <w:rsid w:val="004826AA"/>
    <w:rsid w:val="0048341F"/>
    <w:rsid w:val="00485723"/>
    <w:rsid w:val="00485887"/>
    <w:rsid w:val="00485F5F"/>
    <w:rsid w:val="004862E2"/>
    <w:rsid w:val="0048665F"/>
    <w:rsid w:val="004869E6"/>
    <w:rsid w:val="00486D27"/>
    <w:rsid w:val="0048793C"/>
    <w:rsid w:val="0049055B"/>
    <w:rsid w:val="0049088A"/>
    <w:rsid w:val="00490A5F"/>
    <w:rsid w:val="00492420"/>
    <w:rsid w:val="0049258F"/>
    <w:rsid w:val="00492DF7"/>
    <w:rsid w:val="004932CC"/>
    <w:rsid w:val="00493760"/>
    <w:rsid w:val="00494B3E"/>
    <w:rsid w:val="00495645"/>
    <w:rsid w:val="00497BCD"/>
    <w:rsid w:val="00497E3D"/>
    <w:rsid w:val="004A0AE6"/>
    <w:rsid w:val="004A1B64"/>
    <w:rsid w:val="004A2577"/>
    <w:rsid w:val="004A2935"/>
    <w:rsid w:val="004A71CC"/>
    <w:rsid w:val="004A771D"/>
    <w:rsid w:val="004A783B"/>
    <w:rsid w:val="004A7A80"/>
    <w:rsid w:val="004B000D"/>
    <w:rsid w:val="004B1E45"/>
    <w:rsid w:val="004B48E6"/>
    <w:rsid w:val="004B4AC2"/>
    <w:rsid w:val="004B5750"/>
    <w:rsid w:val="004B5A2A"/>
    <w:rsid w:val="004B627B"/>
    <w:rsid w:val="004B66DC"/>
    <w:rsid w:val="004B6A88"/>
    <w:rsid w:val="004B749C"/>
    <w:rsid w:val="004B7AB1"/>
    <w:rsid w:val="004B7F3A"/>
    <w:rsid w:val="004B7F55"/>
    <w:rsid w:val="004C1FA7"/>
    <w:rsid w:val="004C2E9B"/>
    <w:rsid w:val="004C4768"/>
    <w:rsid w:val="004C4ACA"/>
    <w:rsid w:val="004C4E68"/>
    <w:rsid w:val="004C702A"/>
    <w:rsid w:val="004D0502"/>
    <w:rsid w:val="004D0FEE"/>
    <w:rsid w:val="004D1331"/>
    <w:rsid w:val="004D1528"/>
    <w:rsid w:val="004D1841"/>
    <w:rsid w:val="004D2C32"/>
    <w:rsid w:val="004D2C40"/>
    <w:rsid w:val="004D34EE"/>
    <w:rsid w:val="004D4948"/>
    <w:rsid w:val="004D4C52"/>
    <w:rsid w:val="004D53E1"/>
    <w:rsid w:val="004D5A62"/>
    <w:rsid w:val="004D5D56"/>
    <w:rsid w:val="004D6634"/>
    <w:rsid w:val="004D71F0"/>
    <w:rsid w:val="004D7922"/>
    <w:rsid w:val="004E0324"/>
    <w:rsid w:val="004E076D"/>
    <w:rsid w:val="004E181F"/>
    <w:rsid w:val="004E1977"/>
    <w:rsid w:val="004E19CF"/>
    <w:rsid w:val="004E1EA5"/>
    <w:rsid w:val="004E249C"/>
    <w:rsid w:val="004E28E4"/>
    <w:rsid w:val="004E2906"/>
    <w:rsid w:val="004E2A81"/>
    <w:rsid w:val="004E2E35"/>
    <w:rsid w:val="004E300A"/>
    <w:rsid w:val="004E3BB0"/>
    <w:rsid w:val="004E3CEF"/>
    <w:rsid w:val="004E44D7"/>
    <w:rsid w:val="004E462C"/>
    <w:rsid w:val="004E4C35"/>
    <w:rsid w:val="004E6B61"/>
    <w:rsid w:val="004E7635"/>
    <w:rsid w:val="004E7B30"/>
    <w:rsid w:val="004E7C2F"/>
    <w:rsid w:val="004F076A"/>
    <w:rsid w:val="004F0ED4"/>
    <w:rsid w:val="004F100B"/>
    <w:rsid w:val="004F12B2"/>
    <w:rsid w:val="004F15D1"/>
    <w:rsid w:val="004F192F"/>
    <w:rsid w:val="004F3257"/>
    <w:rsid w:val="004F384F"/>
    <w:rsid w:val="004F4063"/>
    <w:rsid w:val="004F4C47"/>
    <w:rsid w:val="004F5EB1"/>
    <w:rsid w:val="004F6600"/>
    <w:rsid w:val="004F77EC"/>
    <w:rsid w:val="00501268"/>
    <w:rsid w:val="005016CB"/>
    <w:rsid w:val="00501D70"/>
    <w:rsid w:val="00501FE2"/>
    <w:rsid w:val="00502B7D"/>
    <w:rsid w:val="00502C61"/>
    <w:rsid w:val="00502E20"/>
    <w:rsid w:val="0050429D"/>
    <w:rsid w:val="005052EB"/>
    <w:rsid w:val="005053E9"/>
    <w:rsid w:val="00505A40"/>
    <w:rsid w:val="005067E9"/>
    <w:rsid w:val="00506CE1"/>
    <w:rsid w:val="00507BAA"/>
    <w:rsid w:val="00507EF3"/>
    <w:rsid w:val="00510A1A"/>
    <w:rsid w:val="00510ED0"/>
    <w:rsid w:val="00510EF9"/>
    <w:rsid w:val="005113C8"/>
    <w:rsid w:val="00512972"/>
    <w:rsid w:val="00513117"/>
    <w:rsid w:val="00514287"/>
    <w:rsid w:val="00514D25"/>
    <w:rsid w:val="00514F08"/>
    <w:rsid w:val="0051507A"/>
    <w:rsid w:val="005153A2"/>
    <w:rsid w:val="00515D73"/>
    <w:rsid w:val="00515F3A"/>
    <w:rsid w:val="005164F3"/>
    <w:rsid w:val="00516770"/>
    <w:rsid w:val="00516A5D"/>
    <w:rsid w:val="005203E0"/>
    <w:rsid w:val="005204E5"/>
    <w:rsid w:val="00520CF0"/>
    <w:rsid w:val="00520F16"/>
    <w:rsid w:val="00520F17"/>
    <w:rsid w:val="005222CA"/>
    <w:rsid w:val="005225FB"/>
    <w:rsid w:val="005227EE"/>
    <w:rsid w:val="00522D5A"/>
    <w:rsid w:val="0052422F"/>
    <w:rsid w:val="005242CA"/>
    <w:rsid w:val="00524F0B"/>
    <w:rsid w:val="005251A4"/>
    <w:rsid w:val="00526871"/>
    <w:rsid w:val="00526EE5"/>
    <w:rsid w:val="00527043"/>
    <w:rsid w:val="00530898"/>
    <w:rsid w:val="005315DD"/>
    <w:rsid w:val="00531813"/>
    <w:rsid w:val="00531F68"/>
    <w:rsid w:val="005325C4"/>
    <w:rsid w:val="00533348"/>
    <w:rsid w:val="00534650"/>
    <w:rsid w:val="0053512F"/>
    <w:rsid w:val="005352E4"/>
    <w:rsid w:val="00535630"/>
    <w:rsid w:val="00536890"/>
    <w:rsid w:val="0053693F"/>
    <w:rsid w:val="0053703D"/>
    <w:rsid w:val="0054078C"/>
    <w:rsid w:val="005409F6"/>
    <w:rsid w:val="00541BF6"/>
    <w:rsid w:val="0054389A"/>
    <w:rsid w:val="005439FD"/>
    <w:rsid w:val="00543FC2"/>
    <w:rsid w:val="00544842"/>
    <w:rsid w:val="00547987"/>
    <w:rsid w:val="005479A0"/>
    <w:rsid w:val="00550FF4"/>
    <w:rsid w:val="00551001"/>
    <w:rsid w:val="005511D8"/>
    <w:rsid w:val="00551541"/>
    <w:rsid w:val="0055172D"/>
    <w:rsid w:val="00552B68"/>
    <w:rsid w:val="005531D1"/>
    <w:rsid w:val="00554E43"/>
    <w:rsid w:val="005551B7"/>
    <w:rsid w:val="00555F6E"/>
    <w:rsid w:val="00555FC8"/>
    <w:rsid w:val="005567A2"/>
    <w:rsid w:val="00560FF7"/>
    <w:rsid w:val="005619DC"/>
    <w:rsid w:val="00561AD3"/>
    <w:rsid w:val="005622CA"/>
    <w:rsid w:val="00563098"/>
    <w:rsid w:val="00563ED2"/>
    <w:rsid w:val="005658DC"/>
    <w:rsid w:val="005658FB"/>
    <w:rsid w:val="005665B3"/>
    <w:rsid w:val="005667D8"/>
    <w:rsid w:val="005673FB"/>
    <w:rsid w:val="00567DF8"/>
    <w:rsid w:val="0057022B"/>
    <w:rsid w:val="00571108"/>
    <w:rsid w:val="0057207D"/>
    <w:rsid w:val="00572128"/>
    <w:rsid w:val="00572668"/>
    <w:rsid w:val="00572AD2"/>
    <w:rsid w:val="0057354B"/>
    <w:rsid w:val="00574E11"/>
    <w:rsid w:val="00574E7A"/>
    <w:rsid w:val="00575CC7"/>
    <w:rsid w:val="00575CCF"/>
    <w:rsid w:val="00576175"/>
    <w:rsid w:val="00576E3C"/>
    <w:rsid w:val="00577730"/>
    <w:rsid w:val="00577D2C"/>
    <w:rsid w:val="00577E82"/>
    <w:rsid w:val="00580245"/>
    <w:rsid w:val="00580BEA"/>
    <w:rsid w:val="00582528"/>
    <w:rsid w:val="00582B5C"/>
    <w:rsid w:val="00582E93"/>
    <w:rsid w:val="00583A66"/>
    <w:rsid w:val="00583A72"/>
    <w:rsid w:val="00583D0F"/>
    <w:rsid w:val="00584392"/>
    <w:rsid w:val="00585C9E"/>
    <w:rsid w:val="00587391"/>
    <w:rsid w:val="00587DF2"/>
    <w:rsid w:val="005916F5"/>
    <w:rsid w:val="00591810"/>
    <w:rsid w:val="005925C9"/>
    <w:rsid w:val="0059267C"/>
    <w:rsid w:val="005931CC"/>
    <w:rsid w:val="00594871"/>
    <w:rsid w:val="00595A7A"/>
    <w:rsid w:val="00595EA2"/>
    <w:rsid w:val="00595F73"/>
    <w:rsid w:val="00596335"/>
    <w:rsid w:val="00596764"/>
    <w:rsid w:val="00596972"/>
    <w:rsid w:val="005971BD"/>
    <w:rsid w:val="00597F2B"/>
    <w:rsid w:val="005A06C4"/>
    <w:rsid w:val="005A0E5D"/>
    <w:rsid w:val="005A10B2"/>
    <w:rsid w:val="005A3308"/>
    <w:rsid w:val="005A376B"/>
    <w:rsid w:val="005A443D"/>
    <w:rsid w:val="005A485B"/>
    <w:rsid w:val="005A4BC1"/>
    <w:rsid w:val="005A52AE"/>
    <w:rsid w:val="005A54B3"/>
    <w:rsid w:val="005A6058"/>
    <w:rsid w:val="005A639B"/>
    <w:rsid w:val="005A6B3F"/>
    <w:rsid w:val="005A7198"/>
    <w:rsid w:val="005B0240"/>
    <w:rsid w:val="005B08C1"/>
    <w:rsid w:val="005B0F3B"/>
    <w:rsid w:val="005B1DF1"/>
    <w:rsid w:val="005B31AC"/>
    <w:rsid w:val="005B3CA5"/>
    <w:rsid w:val="005B5187"/>
    <w:rsid w:val="005B5728"/>
    <w:rsid w:val="005B5761"/>
    <w:rsid w:val="005B5C2A"/>
    <w:rsid w:val="005B6736"/>
    <w:rsid w:val="005B6ACA"/>
    <w:rsid w:val="005B6FFC"/>
    <w:rsid w:val="005B719F"/>
    <w:rsid w:val="005B7A37"/>
    <w:rsid w:val="005B7BE3"/>
    <w:rsid w:val="005C1D54"/>
    <w:rsid w:val="005C20CC"/>
    <w:rsid w:val="005C2299"/>
    <w:rsid w:val="005C3293"/>
    <w:rsid w:val="005C35FB"/>
    <w:rsid w:val="005C6236"/>
    <w:rsid w:val="005C6727"/>
    <w:rsid w:val="005C7D55"/>
    <w:rsid w:val="005C7DA5"/>
    <w:rsid w:val="005D008C"/>
    <w:rsid w:val="005D0259"/>
    <w:rsid w:val="005D06D5"/>
    <w:rsid w:val="005D1337"/>
    <w:rsid w:val="005D1647"/>
    <w:rsid w:val="005D25D5"/>
    <w:rsid w:val="005D25D6"/>
    <w:rsid w:val="005D2D8B"/>
    <w:rsid w:val="005D371F"/>
    <w:rsid w:val="005D4635"/>
    <w:rsid w:val="005D5225"/>
    <w:rsid w:val="005D52B3"/>
    <w:rsid w:val="005E02EA"/>
    <w:rsid w:val="005E076C"/>
    <w:rsid w:val="005E090C"/>
    <w:rsid w:val="005E0ADD"/>
    <w:rsid w:val="005E1092"/>
    <w:rsid w:val="005E1806"/>
    <w:rsid w:val="005E1D1A"/>
    <w:rsid w:val="005E362B"/>
    <w:rsid w:val="005E3B20"/>
    <w:rsid w:val="005E3B7F"/>
    <w:rsid w:val="005E4CD1"/>
    <w:rsid w:val="005E7BFD"/>
    <w:rsid w:val="005E7C66"/>
    <w:rsid w:val="005E7D1E"/>
    <w:rsid w:val="005E7E0D"/>
    <w:rsid w:val="005F0622"/>
    <w:rsid w:val="005F1EE8"/>
    <w:rsid w:val="005F2FFC"/>
    <w:rsid w:val="005F337D"/>
    <w:rsid w:val="005F342A"/>
    <w:rsid w:val="005F476C"/>
    <w:rsid w:val="005F4B31"/>
    <w:rsid w:val="005F57FB"/>
    <w:rsid w:val="005F5EE6"/>
    <w:rsid w:val="005F6399"/>
    <w:rsid w:val="0060041F"/>
    <w:rsid w:val="006005EC"/>
    <w:rsid w:val="006007E2"/>
    <w:rsid w:val="0060113A"/>
    <w:rsid w:val="00601F47"/>
    <w:rsid w:val="00601F5A"/>
    <w:rsid w:val="0060232E"/>
    <w:rsid w:val="00603D86"/>
    <w:rsid w:val="0060401F"/>
    <w:rsid w:val="006049D6"/>
    <w:rsid w:val="00604D5F"/>
    <w:rsid w:val="00605DFE"/>
    <w:rsid w:val="00605EFF"/>
    <w:rsid w:val="00606248"/>
    <w:rsid w:val="006069CB"/>
    <w:rsid w:val="00606A3D"/>
    <w:rsid w:val="00606BF2"/>
    <w:rsid w:val="00606ECE"/>
    <w:rsid w:val="0060776C"/>
    <w:rsid w:val="00607E37"/>
    <w:rsid w:val="00610B22"/>
    <w:rsid w:val="00610DC9"/>
    <w:rsid w:val="006111C0"/>
    <w:rsid w:val="00611ACB"/>
    <w:rsid w:val="00611AFF"/>
    <w:rsid w:val="00612085"/>
    <w:rsid w:val="00612794"/>
    <w:rsid w:val="00612986"/>
    <w:rsid w:val="00612FA6"/>
    <w:rsid w:val="00613C60"/>
    <w:rsid w:val="00613E40"/>
    <w:rsid w:val="00613EE6"/>
    <w:rsid w:val="006143AD"/>
    <w:rsid w:val="00615A52"/>
    <w:rsid w:val="00615B6B"/>
    <w:rsid w:val="00616804"/>
    <w:rsid w:val="0061713F"/>
    <w:rsid w:val="00620663"/>
    <w:rsid w:val="00620E23"/>
    <w:rsid w:val="00621249"/>
    <w:rsid w:val="00621A06"/>
    <w:rsid w:val="00621D2B"/>
    <w:rsid w:val="00622101"/>
    <w:rsid w:val="00623544"/>
    <w:rsid w:val="00623E94"/>
    <w:rsid w:val="006246DC"/>
    <w:rsid w:val="006258DD"/>
    <w:rsid w:val="00626274"/>
    <w:rsid w:val="00627C89"/>
    <w:rsid w:val="00627C90"/>
    <w:rsid w:val="00627FCC"/>
    <w:rsid w:val="00631436"/>
    <w:rsid w:val="00632A8F"/>
    <w:rsid w:val="00632C83"/>
    <w:rsid w:val="006332A5"/>
    <w:rsid w:val="00634C9E"/>
    <w:rsid w:val="00635B79"/>
    <w:rsid w:val="00637BD5"/>
    <w:rsid w:val="0064170F"/>
    <w:rsid w:val="00641B0D"/>
    <w:rsid w:val="006430B8"/>
    <w:rsid w:val="00645846"/>
    <w:rsid w:val="00645863"/>
    <w:rsid w:val="006461D8"/>
    <w:rsid w:val="006462B4"/>
    <w:rsid w:val="00646550"/>
    <w:rsid w:val="006468B4"/>
    <w:rsid w:val="00647126"/>
    <w:rsid w:val="00647830"/>
    <w:rsid w:val="00647AE0"/>
    <w:rsid w:val="00647F4A"/>
    <w:rsid w:val="006508B6"/>
    <w:rsid w:val="00651736"/>
    <w:rsid w:val="00652B06"/>
    <w:rsid w:val="00653207"/>
    <w:rsid w:val="006537DE"/>
    <w:rsid w:val="006551E7"/>
    <w:rsid w:val="0065586A"/>
    <w:rsid w:val="0065641E"/>
    <w:rsid w:val="00656BA2"/>
    <w:rsid w:val="006572D7"/>
    <w:rsid w:val="0065791A"/>
    <w:rsid w:val="00657A7E"/>
    <w:rsid w:val="00657C89"/>
    <w:rsid w:val="00657E6B"/>
    <w:rsid w:val="00657E8C"/>
    <w:rsid w:val="00657FF9"/>
    <w:rsid w:val="00660788"/>
    <w:rsid w:val="00660A0F"/>
    <w:rsid w:val="00660D64"/>
    <w:rsid w:val="00661230"/>
    <w:rsid w:val="006614B6"/>
    <w:rsid w:val="006622A2"/>
    <w:rsid w:val="00662DFC"/>
    <w:rsid w:val="006656F9"/>
    <w:rsid w:val="00665AA0"/>
    <w:rsid w:val="00665CDE"/>
    <w:rsid w:val="00666B26"/>
    <w:rsid w:val="00667BA2"/>
    <w:rsid w:val="00667E14"/>
    <w:rsid w:val="00670414"/>
    <w:rsid w:val="00670A7F"/>
    <w:rsid w:val="00670C7A"/>
    <w:rsid w:val="00672143"/>
    <w:rsid w:val="006725DF"/>
    <w:rsid w:val="00673FB0"/>
    <w:rsid w:val="00675236"/>
    <w:rsid w:val="00676233"/>
    <w:rsid w:val="00676462"/>
    <w:rsid w:val="0067672E"/>
    <w:rsid w:val="006771AD"/>
    <w:rsid w:val="00677EF2"/>
    <w:rsid w:val="0068031A"/>
    <w:rsid w:val="00680565"/>
    <w:rsid w:val="00681EA7"/>
    <w:rsid w:val="0068235B"/>
    <w:rsid w:val="006823C1"/>
    <w:rsid w:val="0068333D"/>
    <w:rsid w:val="006854D2"/>
    <w:rsid w:val="00685559"/>
    <w:rsid w:val="00685652"/>
    <w:rsid w:val="00685791"/>
    <w:rsid w:val="00686546"/>
    <w:rsid w:val="0068660E"/>
    <w:rsid w:val="00687C6D"/>
    <w:rsid w:val="006907DC"/>
    <w:rsid w:val="00691789"/>
    <w:rsid w:val="006920AD"/>
    <w:rsid w:val="00692EA2"/>
    <w:rsid w:val="00692FEB"/>
    <w:rsid w:val="006931D7"/>
    <w:rsid w:val="00693E6E"/>
    <w:rsid w:val="006941D5"/>
    <w:rsid w:val="00694BEC"/>
    <w:rsid w:val="00694CD0"/>
    <w:rsid w:val="00694D59"/>
    <w:rsid w:val="00696730"/>
    <w:rsid w:val="00696E73"/>
    <w:rsid w:val="006978C3"/>
    <w:rsid w:val="006A0252"/>
    <w:rsid w:val="006A0D15"/>
    <w:rsid w:val="006A0DF5"/>
    <w:rsid w:val="006A0FAA"/>
    <w:rsid w:val="006A1182"/>
    <w:rsid w:val="006A1462"/>
    <w:rsid w:val="006A3332"/>
    <w:rsid w:val="006A4031"/>
    <w:rsid w:val="006A4A47"/>
    <w:rsid w:val="006A4BA1"/>
    <w:rsid w:val="006A5F47"/>
    <w:rsid w:val="006A6903"/>
    <w:rsid w:val="006A7173"/>
    <w:rsid w:val="006B082F"/>
    <w:rsid w:val="006B10BF"/>
    <w:rsid w:val="006B1166"/>
    <w:rsid w:val="006B1261"/>
    <w:rsid w:val="006B12D6"/>
    <w:rsid w:val="006B15F1"/>
    <w:rsid w:val="006B180D"/>
    <w:rsid w:val="006B1E90"/>
    <w:rsid w:val="006B30CB"/>
    <w:rsid w:val="006B31CD"/>
    <w:rsid w:val="006B3AF4"/>
    <w:rsid w:val="006B501D"/>
    <w:rsid w:val="006B6E7A"/>
    <w:rsid w:val="006B6F17"/>
    <w:rsid w:val="006B7161"/>
    <w:rsid w:val="006C0650"/>
    <w:rsid w:val="006C1752"/>
    <w:rsid w:val="006C2337"/>
    <w:rsid w:val="006C3042"/>
    <w:rsid w:val="006C30C3"/>
    <w:rsid w:val="006C3B1D"/>
    <w:rsid w:val="006C3EAC"/>
    <w:rsid w:val="006C4C03"/>
    <w:rsid w:val="006C4D72"/>
    <w:rsid w:val="006C5162"/>
    <w:rsid w:val="006C5887"/>
    <w:rsid w:val="006C6521"/>
    <w:rsid w:val="006D09EE"/>
    <w:rsid w:val="006D104E"/>
    <w:rsid w:val="006D1F84"/>
    <w:rsid w:val="006D2820"/>
    <w:rsid w:val="006D2AD5"/>
    <w:rsid w:val="006D3679"/>
    <w:rsid w:val="006D64A8"/>
    <w:rsid w:val="006D6E51"/>
    <w:rsid w:val="006D6E66"/>
    <w:rsid w:val="006D6EBE"/>
    <w:rsid w:val="006D714B"/>
    <w:rsid w:val="006D72C1"/>
    <w:rsid w:val="006D78B0"/>
    <w:rsid w:val="006E08B2"/>
    <w:rsid w:val="006E1C9B"/>
    <w:rsid w:val="006E360B"/>
    <w:rsid w:val="006E39D4"/>
    <w:rsid w:val="006E4184"/>
    <w:rsid w:val="006E4F93"/>
    <w:rsid w:val="006E56D2"/>
    <w:rsid w:val="006E59EC"/>
    <w:rsid w:val="006E5D32"/>
    <w:rsid w:val="006E6178"/>
    <w:rsid w:val="006E6898"/>
    <w:rsid w:val="006E7B11"/>
    <w:rsid w:val="006F03BC"/>
    <w:rsid w:val="006F094C"/>
    <w:rsid w:val="006F0AD9"/>
    <w:rsid w:val="006F0BBF"/>
    <w:rsid w:val="006F10B4"/>
    <w:rsid w:val="006F117D"/>
    <w:rsid w:val="006F19BC"/>
    <w:rsid w:val="006F3C41"/>
    <w:rsid w:val="006F45CE"/>
    <w:rsid w:val="006F4B4A"/>
    <w:rsid w:val="006F512F"/>
    <w:rsid w:val="006F55DA"/>
    <w:rsid w:val="006F56BD"/>
    <w:rsid w:val="006F5A23"/>
    <w:rsid w:val="006F6AD6"/>
    <w:rsid w:val="006F6C99"/>
    <w:rsid w:val="00700595"/>
    <w:rsid w:val="007007A5"/>
    <w:rsid w:val="0070089B"/>
    <w:rsid w:val="007010F7"/>
    <w:rsid w:val="007012D5"/>
    <w:rsid w:val="00702BF7"/>
    <w:rsid w:val="007039AF"/>
    <w:rsid w:val="0070402D"/>
    <w:rsid w:val="00704310"/>
    <w:rsid w:val="00706947"/>
    <w:rsid w:val="007069B2"/>
    <w:rsid w:val="00706DA5"/>
    <w:rsid w:val="00707084"/>
    <w:rsid w:val="00707AFF"/>
    <w:rsid w:val="00707E07"/>
    <w:rsid w:val="00710F6A"/>
    <w:rsid w:val="007118F2"/>
    <w:rsid w:val="00711D27"/>
    <w:rsid w:val="007120F9"/>
    <w:rsid w:val="0071247E"/>
    <w:rsid w:val="00712945"/>
    <w:rsid w:val="007133C3"/>
    <w:rsid w:val="007138A7"/>
    <w:rsid w:val="00715FCC"/>
    <w:rsid w:val="007166C7"/>
    <w:rsid w:val="00716948"/>
    <w:rsid w:val="00717F12"/>
    <w:rsid w:val="00721230"/>
    <w:rsid w:val="00721591"/>
    <w:rsid w:val="007219A0"/>
    <w:rsid w:val="00721BA2"/>
    <w:rsid w:val="00723527"/>
    <w:rsid w:val="00723B39"/>
    <w:rsid w:val="00723F84"/>
    <w:rsid w:val="00723FC9"/>
    <w:rsid w:val="007248CC"/>
    <w:rsid w:val="00724A5E"/>
    <w:rsid w:val="00724FC7"/>
    <w:rsid w:val="0072568B"/>
    <w:rsid w:val="007259FB"/>
    <w:rsid w:val="007263AC"/>
    <w:rsid w:val="00727239"/>
    <w:rsid w:val="0072762C"/>
    <w:rsid w:val="0072792A"/>
    <w:rsid w:val="00730319"/>
    <w:rsid w:val="0073061C"/>
    <w:rsid w:val="007309EA"/>
    <w:rsid w:val="007312C1"/>
    <w:rsid w:val="0073215F"/>
    <w:rsid w:val="00732494"/>
    <w:rsid w:val="007339B4"/>
    <w:rsid w:val="007342FC"/>
    <w:rsid w:val="00734B19"/>
    <w:rsid w:val="00734F89"/>
    <w:rsid w:val="00736147"/>
    <w:rsid w:val="007375F4"/>
    <w:rsid w:val="007376D3"/>
    <w:rsid w:val="00737836"/>
    <w:rsid w:val="00737F7C"/>
    <w:rsid w:val="00740852"/>
    <w:rsid w:val="00741339"/>
    <w:rsid w:val="00741A1D"/>
    <w:rsid w:val="007424D6"/>
    <w:rsid w:val="00742C76"/>
    <w:rsid w:val="00742F97"/>
    <w:rsid w:val="00743159"/>
    <w:rsid w:val="00743546"/>
    <w:rsid w:val="007449D8"/>
    <w:rsid w:val="00745ED4"/>
    <w:rsid w:val="00746247"/>
    <w:rsid w:val="007466E1"/>
    <w:rsid w:val="00747050"/>
    <w:rsid w:val="00750794"/>
    <w:rsid w:val="00751FCE"/>
    <w:rsid w:val="00752280"/>
    <w:rsid w:val="00752A34"/>
    <w:rsid w:val="00752F7F"/>
    <w:rsid w:val="0075418F"/>
    <w:rsid w:val="007549BE"/>
    <w:rsid w:val="0075758F"/>
    <w:rsid w:val="00757B13"/>
    <w:rsid w:val="00757C40"/>
    <w:rsid w:val="0076012A"/>
    <w:rsid w:val="007606B2"/>
    <w:rsid w:val="00762A7E"/>
    <w:rsid w:val="00763DBF"/>
    <w:rsid w:val="007640C1"/>
    <w:rsid w:val="00764521"/>
    <w:rsid w:val="00764E25"/>
    <w:rsid w:val="007650F0"/>
    <w:rsid w:val="00766328"/>
    <w:rsid w:val="00767D66"/>
    <w:rsid w:val="00767D6A"/>
    <w:rsid w:val="0077059D"/>
    <w:rsid w:val="00770AD8"/>
    <w:rsid w:val="00770BC7"/>
    <w:rsid w:val="00771935"/>
    <w:rsid w:val="00771AE1"/>
    <w:rsid w:val="00772073"/>
    <w:rsid w:val="00772984"/>
    <w:rsid w:val="00772C12"/>
    <w:rsid w:val="00773195"/>
    <w:rsid w:val="007744AB"/>
    <w:rsid w:val="007754FC"/>
    <w:rsid w:val="00775873"/>
    <w:rsid w:val="00776823"/>
    <w:rsid w:val="00777508"/>
    <w:rsid w:val="00777955"/>
    <w:rsid w:val="00777FEF"/>
    <w:rsid w:val="0078120C"/>
    <w:rsid w:val="007816FE"/>
    <w:rsid w:val="00781A3D"/>
    <w:rsid w:val="007823B8"/>
    <w:rsid w:val="00783882"/>
    <w:rsid w:val="00783E98"/>
    <w:rsid w:val="0078473B"/>
    <w:rsid w:val="007850DA"/>
    <w:rsid w:val="00785ECB"/>
    <w:rsid w:val="007860C5"/>
    <w:rsid w:val="00786AAF"/>
    <w:rsid w:val="007871A0"/>
    <w:rsid w:val="007875DC"/>
    <w:rsid w:val="00791E8B"/>
    <w:rsid w:val="00791EE3"/>
    <w:rsid w:val="00792731"/>
    <w:rsid w:val="0079363A"/>
    <w:rsid w:val="00793AA6"/>
    <w:rsid w:val="007940FD"/>
    <w:rsid w:val="007945B0"/>
    <w:rsid w:val="00795808"/>
    <w:rsid w:val="00795FB2"/>
    <w:rsid w:val="007962C6"/>
    <w:rsid w:val="00796332"/>
    <w:rsid w:val="0079646D"/>
    <w:rsid w:val="00796CA3"/>
    <w:rsid w:val="00796E0D"/>
    <w:rsid w:val="007977EF"/>
    <w:rsid w:val="007A075C"/>
    <w:rsid w:val="007A2336"/>
    <w:rsid w:val="007A2A7A"/>
    <w:rsid w:val="007A2C2A"/>
    <w:rsid w:val="007A37BC"/>
    <w:rsid w:val="007A5AD3"/>
    <w:rsid w:val="007A626E"/>
    <w:rsid w:val="007A632E"/>
    <w:rsid w:val="007A6D6A"/>
    <w:rsid w:val="007A719A"/>
    <w:rsid w:val="007B0861"/>
    <w:rsid w:val="007B1569"/>
    <w:rsid w:val="007B1890"/>
    <w:rsid w:val="007B3852"/>
    <w:rsid w:val="007B449C"/>
    <w:rsid w:val="007B44D0"/>
    <w:rsid w:val="007B50DC"/>
    <w:rsid w:val="007B60BE"/>
    <w:rsid w:val="007B75B7"/>
    <w:rsid w:val="007C15B8"/>
    <w:rsid w:val="007C1776"/>
    <w:rsid w:val="007C1B29"/>
    <w:rsid w:val="007C2F4D"/>
    <w:rsid w:val="007C2F86"/>
    <w:rsid w:val="007C355F"/>
    <w:rsid w:val="007C44A7"/>
    <w:rsid w:val="007C579D"/>
    <w:rsid w:val="007C5AFF"/>
    <w:rsid w:val="007C5B40"/>
    <w:rsid w:val="007C5ECB"/>
    <w:rsid w:val="007C69C9"/>
    <w:rsid w:val="007D0847"/>
    <w:rsid w:val="007D17DC"/>
    <w:rsid w:val="007D2101"/>
    <w:rsid w:val="007D5AC7"/>
    <w:rsid w:val="007D6178"/>
    <w:rsid w:val="007D675B"/>
    <w:rsid w:val="007D6916"/>
    <w:rsid w:val="007D69C0"/>
    <w:rsid w:val="007D70AA"/>
    <w:rsid w:val="007D7CD4"/>
    <w:rsid w:val="007E014F"/>
    <w:rsid w:val="007E040B"/>
    <w:rsid w:val="007E07A9"/>
    <w:rsid w:val="007E12D5"/>
    <w:rsid w:val="007E17CA"/>
    <w:rsid w:val="007E26B7"/>
    <w:rsid w:val="007E278C"/>
    <w:rsid w:val="007E37D3"/>
    <w:rsid w:val="007E3D21"/>
    <w:rsid w:val="007E4217"/>
    <w:rsid w:val="007E52C4"/>
    <w:rsid w:val="007E5308"/>
    <w:rsid w:val="007E55B9"/>
    <w:rsid w:val="007E5B66"/>
    <w:rsid w:val="007E6E74"/>
    <w:rsid w:val="007E7246"/>
    <w:rsid w:val="007F0562"/>
    <w:rsid w:val="007F0CB5"/>
    <w:rsid w:val="007F0FEE"/>
    <w:rsid w:val="007F1369"/>
    <w:rsid w:val="007F1AA9"/>
    <w:rsid w:val="007F1E02"/>
    <w:rsid w:val="007F213E"/>
    <w:rsid w:val="007F345F"/>
    <w:rsid w:val="007F3B47"/>
    <w:rsid w:val="007F3D88"/>
    <w:rsid w:val="007F48DA"/>
    <w:rsid w:val="007F5253"/>
    <w:rsid w:val="007F54C0"/>
    <w:rsid w:val="007F5A84"/>
    <w:rsid w:val="007F606D"/>
    <w:rsid w:val="007F6826"/>
    <w:rsid w:val="007F69EA"/>
    <w:rsid w:val="007F740B"/>
    <w:rsid w:val="007F7690"/>
    <w:rsid w:val="007F79CF"/>
    <w:rsid w:val="007F7BBA"/>
    <w:rsid w:val="007F7F08"/>
    <w:rsid w:val="0080015C"/>
    <w:rsid w:val="0080108D"/>
    <w:rsid w:val="00801571"/>
    <w:rsid w:val="00801E40"/>
    <w:rsid w:val="008025C8"/>
    <w:rsid w:val="00803AF3"/>
    <w:rsid w:val="00803E95"/>
    <w:rsid w:val="0080400B"/>
    <w:rsid w:val="00804704"/>
    <w:rsid w:val="0080478A"/>
    <w:rsid w:val="008047ED"/>
    <w:rsid w:val="00804B41"/>
    <w:rsid w:val="0080503D"/>
    <w:rsid w:val="00805315"/>
    <w:rsid w:val="00805525"/>
    <w:rsid w:val="00805E8C"/>
    <w:rsid w:val="00806970"/>
    <w:rsid w:val="00806F96"/>
    <w:rsid w:val="00807602"/>
    <w:rsid w:val="0081151F"/>
    <w:rsid w:val="0081163F"/>
    <w:rsid w:val="008120CF"/>
    <w:rsid w:val="008128CF"/>
    <w:rsid w:val="00813175"/>
    <w:rsid w:val="00813600"/>
    <w:rsid w:val="008137AE"/>
    <w:rsid w:val="00813927"/>
    <w:rsid w:val="00814040"/>
    <w:rsid w:val="0081413F"/>
    <w:rsid w:val="008141F4"/>
    <w:rsid w:val="00814C5D"/>
    <w:rsid w:val="00815DD8"/>
    <w:rsid w:val="00816221"/>
    <w:rsid w:val="00816A23"/>
    <w:rsid w:val="00817A04"/>
    <w:rsid w:val="00817A6D"/>
    <w:rsid w:val="00820476"/>
    <w:rsid w:val="00820C11"/>
    <w:rsid w:val="008215A1"/>
    <w:rsid w:val="00821D1E"/>
    <w:rsid w:val="00822013"/>
    <w:rsid w:val="00822571"/>
    <w:rsid w:val="00822E46"/>
    <w:rsid w:val="00823143"/>
    <w:rsid w:val="00825327"/>
    <w:rsid w:val="0082797C"/>
    <w:rsid w:val="008310DA"/>
    <w:rsid w:val="0083163E"/>
    <w:rsid w:val="0083274F"/>
    <w:rsid w:val="00832B9D"/>
    <w:rsid w:val="008335E8"/>
    <w:rsid w:val="0083362E"/>
    <w:rsid w:val="0083386F"/>
    <w:rsid w:val="00833BCC"/>
    <w:rsid w:val="00834229"/>
    <w:rsid w:val="008344F7"/>
    <w:rsid w:val="008347DC"/>
    <w:rsid w:val="00837411"/>
    <w:rsid w:val="00837B3F"/>
    <w:rsid w:val="00837F6A"/>
    <w:rsid w:val="008408BE"/>
    <w:rsid w:val="0084093A"/>
    <w:rsid w:val="00840FF0"/>
    <w:rsid w:val="0084225B"/>
    <w:rsid w:val="00842A5C"/>
    <w:rsid w:val="008436D4"/>
    <w:rsid w:val="00843C8C"/>
    <w:rsid w:val="00844766"/>
    <w:rsid w:val="00844E6D"/>
    <w:rsid w:val="008461A6"/>
    <w:rsid w:val="00846540"/>
    <w:rsid w:val="00846F62"/>
    <w:rsid w:val="008470FA"/>
    <w:rsid w:val="00847AEB"/>
    <w:rsid w:val="00847F1D"/>
    <w:rsid w:val="00850BBF"/>
    <w:rsid w:val="008513E2"/>
    <w:rsid w:val="008517C2"/>
    <w:rsid w:val="008517FF"/>
    <w:rsid w:val="00851902"/>
    <w:rsid w:val="00851BBF"/>
    <w:rsid w:val="00852356"/>
    <w:rsid w:val="008528AB"/>
    <w:rsid w:val="0085337A"/>
    <w:rsid w:val="00855167"/>
    <w:rsid w:val="008552B6"/>
    <w:rsid w:val="00856D1B"/>
    <w:rsid w:val="00857DC3"/>
    <w:rsid w:val="0086089E"/>
    <w:rsid w:val="0086141B"/>
    <w:rsid w:val="0086208E"/>
    <w:rsid w:val="00863535"/>
    <w:rsid w:val="008650FD"/>
    <w:rsid w:val="00865855"/>
    <w:rsid w:val="00865A99"/>
    <w:rsid w:val="008663AC"/>
    <w:rsid w:val="0086655B"/>
    <w:rsid w:val="008712BE"/>
    <w:rsid w:val="00872A57"/>
    <w:rsid w:val="00872F7F"/>
    <w:rsid w:val="00872F9F"/>
    <w:rsid w:val="00873BDA"/>
    <w:rsid w:val="00873FBF"/>
    <w:rsid w:val="00874152"/>
    <w:rsid w:val="00874CC9"/>
    <w:rsid w:val="00875882"/>
    <w:rsid w:val="0087620A"/>
    <w:rsid w:val="00877116"/>
    <w:rsid w:val="00877D4E"/>
    <w:rsid w:val="0088003B"/>
    <w:rsid w:val="008801AF"/>
    <w:rsid w:val="008816E9"/>
    <w:rsid w:val="0088242A"/>
    <w:rsid w:val="008839D5"/>
    <w:rsid w:val="008848BE"/>
    <w:rsid w:val="00884B72"/>
    <w:rsid w:val="00886361"/>
    <w:rsid w:val="00886447"/>
    <w:rsid w:val="00886914"/>
    <w:rsid w:val="00886DF0"/>
    <w:rsid w:val="00886F90"/>
    <w:rsid w:val="00887744"/>
    <w:rsid w:val="00887E97"/>
    <w:rsid w:val="00890682"/>
    <w:rsid w:val="00891DD1"/>
    <w:rsid w:val="00892CD2"/>
    <w:rsid w:val="0089300B"/>
    <w:rsid w:val="00894971"/>
    <w:rsid w:val="00897381"/>
    <w:rsid w:val="00897B46"/>
    <w:rsid w:val="008A06A9"/>
    <w:rsid w:val="008A148A"/>
    <w:rsid w:val="008A1ECB"/>
    <w:rsid w:val="008A31A8"/>
    <w:rsid w:val="008A4F24"/>
    <w:rsid w:val="008A60EC"/>
    <w:rsid w:val="008A62B8"/>
    <w:rsid w:val="008A6E0E"/>
    <w:rsid w:val="008A6E11"/>
    <w:rsid w:val="008A74B1"/>
    <w:rsid w:val="008A7D7A"/>
    <w:rsid w:val="008B023E"/>
    <w:rsid w:val="008B1E9F"/>
    <w:rsid w:val="008B2AF9"/>
    <w:rsid w:val="008B49F5"/>
    <w:rsid w:val="008B540F"/>
    <w:rsid w:val="008B6EC6"/>
    <w:rsid w:val="008B70D3"/>
    <w:rsid w:val="008C0031"/>
    <w:rsid w:val="008C0192"/>
    <w:rsid w:val="008C055A"/>
    <w:rsid w:val="008C11AE"/>
    <w:rsid w:val="008C1C46"/>
    <w:rsid w:val="008C2738"/>
    <w:rsid w:val="008C52D3"/>
    <w:rsid w:val="008C6D1A"/>
    <w:rsid w:val="008C6EC6"/>
    <w:rsid w:val="008C7291"/>
    <w:rsid w:val="008C7AE0"/>
    <w:rsid w:val="008C7D5C"/>
    <w:rsid w:val="008D07A2"/>
    <w:rsid w:val="008D1948"/>
    <w:rsid w:val="008D1E28"/>
    <w:rsid w:val="008D298A"/>
    <w:rsid w:val="008D3177"/>
    <w:rsid w:val="008D3888"/>
    <w:rsid w:val="008D3E3F"/>
    <w:rsid w:val="008D5061"/>
    <w:rsid w:val="008D5B13"/>
    <w:rsid w:val="008D5C05"/>
    <w:rsid w:val="008D6563"/>
    <w:rsid w:val="008D6C67"/>
    <w:rsid w:val="008D6DC1"/>
    <w:rsid w:val="008E0267"/>
    <w:rsid w:val="008E07B2"/>
    <w:rsid w:val="008E0855"/>
    <w:rsid w:val="008E0E7A"/>
    <w:rsid w:val="008E1125"/>
    <w:rsid w:val="008E18AA"/>
    <w:rsid w:val="008E1E5B"/>
    <w:rsid w:val="008E2115"/>
    <w:rsid w:val="008E2598"/>
    <w:rsid w:val="008E2E0E"/>
    <w:rsid w:val="008E322C"/>
    <w:rsid w:val="008E3317"/>
    <w:rsid w:val="008E35DE"/>
    <w:rsid w:val="008E3FC6"/>
    <w:rsid w:val="008E41C5"/>
    <w:rsid w:val="008E4248"/>
    <w:rsid w:val="008E4770"/>
    <w:rsid w:val="008E496B"/>
    <w:rsid w:val="008E53E7"/>
    <w:rsid w:val="008E5CE3"/>
    <w:rsid w:val="008E703A"/>
    <w:rsid w:val="008E71E5"/>
    <w:rsid w:val="008E7635"/>
    <w:rsid w:val="008E7A56"/>
    <w:rsid w:val="008E7A76"/>
    <w:rsid w:val="008E7E46"/>
    <w:rsid w:val="008F0252"/>
    <w:rsid w:val="008F19F4"/>
    <w:rsid w:val="008F24EC"/>
    <w:rsid w:val="008F29C3"/>
    <w:rsid w:val="008F2BC0"/>
    <w:rsid w:val="008F3070"/>
    <w:rsid w:val="008F412A"/>
    <w:rsid w:val="008F48B8"/>
    <w:rsid w:val="008F524E"/>
    <w:rsid w:val="008F6C99"/>
    <w:rsid w:val="008F6D51"/>
    <w:rsid w:val="008F71F8"/>
    <w:rsid w:val="008F7E08"/>
    <w:rsid w:val="008F7F17"/>
    <w:rsid w:val="00900016"/>
    <w:rsid w:val="009003E9"/>
    <w:rsid w:val="00900A49"/>
    <w:rsid w:val="00901050"/>
    <w:rsid w:val="00901123"/>
    <w:rsid w:val="009011B3"/>
    <w:rsid w:val="00902C88"/>
    <w:rsid w:val="00903129"/>
    <w:rsid w:val="00904BBF"/>
    <w:rsid w:val="009051E0"/>
    <w:rsid w:val="00905685"/>
    <w:rsid w:val="00905FE6"/>
    <w:rsid w:val="00907CEB"/>
    <w:rsid w:val="00910DF2"/>
    <w:rsid w:val="00913257"/>
    <w:rsid w:val="009139CA"/>
    <w:rsid w:val="00914D20"/>
    <w:rsid w:val="009160BA"/>
    <w:rsid w:val="00916635"/>
    <w:rsid w:val="00917763"/>
    <w:rsid w:val="00920B1E"/>
    <w:rsid w:val="009211C5"/>
    <w:rsid w:val="0092142C"/>
    <w:rsid w:val="00921B02"/>
    <w:rsid w:val="00921F4F"/>
    <w:rsid w:val="009226BA"/>
    <w:rsid w:val="00923338"/>
    <w:rsid w:val="00923975"/>
    <w:rsid w:val="00923A2C"/>
    <w:rsid w:val="0092460A"/>
    <w:rsid w:val="00924B76"/>
    <w:rsid w:val="00925412"/>
    <w:rsid w:val="0092561B"/>
    <w:rsid w:val="00927CAD"/>
    <w:rsid w:val="00927DD5"/>
    <w:rsid w:val="00930403"/>
    <w:rsid w:val="00930BE4"/>
    <w:rsid w:val="00930F75"/>
    <w:rsid w:val="00931B0C"/>
    <w:rsid w:val="00931D56"/>
    <w:rsid w:val="00932611"/>
    <w:rsid w:val="00932B7C"/>
    <w:rsid w:val="00933AF8"/>
    <w:rsid w:val="00933BDC"/>
    <w:rsid w:val="009345F9"/>
    <w:rsid w:val="00934B48"/>
    <w:rsid w:val="0093516B"/>
    <w:rsid w:val="00935851"/>
    <w:rsid w:val="00936100"/>
    <w:rsid w:val="00937026"/>
    <w:rsid w:val="009375EF"/>
    <w:rsid w:val="00940392"/>
    <w:rsid w:val="009403BC"/>
    <w:rsid w:val="00940964"/>
    <w:rsid w:val="009412B4"/>
    <w:rsid w:val="009413D4"/>
    <w:rsid w:val="0094176B"/>
    <w:rsid w:val="00942D31"/>
    <w:rsid w:val="00942F1E"/>
    <w:rsid w:val="00944495"/>
    <w:rsid w:val="009446F7"/>
    <w:rsid w:val="009447B0"/>
    <w:rsid w:val="00944FAB"/>
    <w:rsid w:val="0094503E"/>
    <w:rsid w:val="00945EBE"/>
    <w:rsid w:val="00945EC1"/>
    <w:rsid w:val="00945F93"/>
    <w:rsid w:val="009462CB"/>
    <w:rsid w:val="009467FB"/>
    <w:rsid w:val="009468A2"/>
    <w:rsid w:val="0094695A"/>
    <w:rsid w:val="00947173"/>
    <w:rsid w:val="0094717C"/>
    <w:rsid w:val="009475F0"/>
    <w:rsid w:val="00947D4E"/>
    <w:rsid w:val="00947F4C"/>
    <w:rsid w:val="009509EB"/>
    <w:rsid w:val="00950A10"/>
    <w:rsid w:val="00950DA3"/>
    <w:rsid w:val="009511CF"/>
    <w:rsid w:val="00951777"/>
    <w:rsid w:val="00951D9B"/>
    <w:rsid w:val="00952394"/>
    <w:rsid w:val="009528E1"/>
    <w:rsid w:val="009535CA"/>
    <w:rsid w:val="009549FC"/>
    <w:rsid w:val="00954CEC"/>
    <w:rsid w:val="0095650A"/>
    <w:rsid w:val="00956E8A"/>
    <w:rsid w:val="00957748"/>
    <w:rsid w:val="00957754"/>
    <w:rsid w:val="00957A35"/>
    <w:rsid w:val="0096277D"/>
    <w:rsid w:val="00962ACC"/>
    <w:rsid w:val="00963AEB"/>
    <w:rsid w:val="00963F08"/>
    <w:rsid w:val="0096426E"/>
    <w:rsid w:val="0096451B"/>
    <w:rsid w:val="00964B27"/>
    <w:rsid w:val="00964F10"/>
    <w:rsid w:val="009654E1"/>
    <w:rsid w:val="00965936"/>
    <w:rsid w:val="00965B7F"/>
    <w:rsid w:val="00966606"/>
    <w:rsid w:val="00966676"/>
    <w:rsid w:val="00966996"/>
    <w:rsid w:val="00966D63"/>
    <w:rsid w:val="00967D02"/>
    <w:rsid w:val="00970A8B"/>
    <w:rsid w:val="00971AF4"/>
    <w:rsid w:val="009727C4"/>
    <w:rsid w:val="009728D7"/>
    <w:rsid w:val="009739F8"/>
    <w:rsid w:val="00973D67"/>
    <w:rsid w:val="0097427E"/>
    <w:rsid w:val="00974683"/>
    <w:rsid w:val="009746D7"/>
    <w:rsid w:val="00974741"/>
    <w:rsid w:val="00975162"/>
    <w:rsid w:val="009755D8"/>
    <w:rsid w:val="00976290"/>
    <w:rsid w:val="0097675A"/>
    <w:rsid w:val="00977840"/>
    <w:rsid w:val="009803D4"/>
    <w:rsid w:val="00980508"/>
    <w:rsid w:val="00980FE1"/>
    <w:rsid w:val="00981725"/>
    <w:rsid w:val="00981AC7"/>
    <w:rsid w:val="00982548"/>
    <w:rsid w:val="0098336E"/>
    <w:rsid w:val="00983669"/>
    <w:rsid w:val="009837A1"/>
    <w:rsid w:val="009843C4"/>
    <w:rsid w:val="0098492C"/>
    <w:rsid w:val="00985093"/>
    <w:rsid w:val="009855C6"/>
    <w:rsid w:val="0098754E"/>
    <w:rsid w:val="009875E3"/>
    <w:rsid w:val="00992272"/>
    <w:rsid w:val="009925AC"/>
    <w:rsid w:val="009938DB"/>
    <w:rsid w:val="00994107"/>
    <w:rsid w:val="009941D7"/>
    <w:rsid w:val="0099454F"/>
    <w:rsid w:val="00994821"/>
    <w:rsid w:val="00995657"/>
    <w:rsid w:val="0099647A"/>
    <w:rsid w:val="00997199"/>
    <w:rsid w:val="00997EDC"/>
    <w:rsid w:val="009A0174"/>
    <w:rsid w:val="009A047E"/>
    <w:rsid w:val="009A0A26"/>
    <w:rsid w:val="009A109D"/>
    <w:rsid w:val="009A1263"/>
    <w:rsid w:val="009A140F"/>
    <w:rsid w:val="009A1430"/>
    <w:rsid w:val="009A1B91"/>
    <w:rsid w:val="009A341C"/>
    <w:rsid w:val="009A3509"/>
    <w:rsid w:val="009A38C0"/>
    <w:rsid w:val="009A6394"/>
    <w:rsid w:val="009A69DA"/>
    <w:rsid w:val="009A6B8F"/>
    <w:rsid w:val="009B029D"/>
    <w:rsid w:val="009B04C6"/>
    <w:rsid w:val="009B0E58"/>
    <w:rsid w:val="009B1BBB"/>
    <w:rsid w:val="009B2225"/>
    <w:rsid w:val="009B281B"/>
    <w:rsid w:val="009B423C"/>
    <w:rsid w:val="009B4A2A"/>
    <w:rsid w:val="009B5DCF"/>
    <w:rsid w:val="009B62BF"/>
    <w:rsid w:val="009B734F"/>
    <w:rsid w:val="009B767D"/>
    <w:rsid w:val="009B7D9E"/>
    <w:rsid w:val="009C3337"/>
    <w:rsid w:val="009C3AA1"/>
    <w:rsid w:val="009C3B52"/>
    <w:rsid w:val="009C453A"/>
    <w:rsid w:val="009C4F73"/>
    <w:rsid w:val="009D02EF"/>
    <w:rsid w:val="009D0F34"/>
    <w:rsid w:val="009D1516"/>
    <w:rsid w:val="009D1B8C"/>
    <w:rsid w:val="009D1ED8"/>
    <w:rsid w:val="009D234F"/>
    <w:rsid w:val="009D2B0B"/>
    <w:rsid w:val="009D2C1C"/>
    <w:rsid w:val="009D2C8A"/>
    <w:rsid w:val="009D2C98"/>
    <w:rsid w:val="009D35C3"/>
    <w:rsid w:val="009D3A52"/>
    <w:rsid w:val="009D4767"/>
    <w:rsid w:val="009D490F"/>
    <w:rsid w:val="009D4D8E"/>
    <w:rsid w:val="009D55AC"/>
    <w:rsid w:val="009D5C2E"/>
    <w:rsid w:val="009D614F"/>
    <w:rsid w:val="009E0029"/>
    <w:rsid w:val="009E05A3"/>
    <w:rsid w:val="009E06DE"/>
    <w:rsid w:val="009E15FF"/>
    <w:rsid w:val="009E1917"/>
    <w:rsid w:val="009E1E76"/>
    <w:rsid w:val="009E1F56"/>
    <w:rsid w:val="009E21B1"/>
    <w:rsid w:val="009E2925"/>
    <w:rsid w:val="009E2FED"/>
    <w:rsid w:val="009E300A"/>
    <w:rsid w:val="009E3AC3"/>
    <w:rsid w:val="009E3E75"/>
    <w:rsid w:val="009E3FA6"/>
    <w:rsid w:val="009E52D0"/>
    <w:rsid w:val="009E550D"/>
    <w:rsid w:val="009E5F88"/>
    <w:rsid w:val="009E638C"/>
    <w:rsid w:val="009E64E6"/>
    <w:rsid w:val="009E6C1E"/>
    <w:rsid w:val="009E7089"/>
    <w:rsid w:val="009E7B6E"/>
    <w:rsid w:val="009F01C2"/>
    <w:rsid w:val="009F0E61"/>
    <w:rsid w:val="009F22E7"/>
    <w:rsid w:val="009F2656"/>
    <w:rsid w:val="009F309A"/>
    <w:rsid w:val="009F31F9"/>
    <w:rsid w:val="009F32A9"/>
    <w:rsid w:val="009F4422"/>
    <w:rsid w:val="009F4955"/>
    <w:rsid w:val="009F5A04"/>
    <w:rsid w:val="009F6172"/>
    <w:rsid w:val="009F7885"/>
    <w:rsid w:val="009F7A73"/>
    <w:rsid w:val="00A0016A"/>
    <w:rsid w:val="00A0040B"/>
    <w:rsid w:val="00A0040F"/>
    <w:rsid w:val="00A02413"/>
    <w:rsid w:val="00A02E74"/>
    <w:rsid w:val="00A02EA7"/>
    <w:rsid w:val="00A04415"/>
    <w:rsid w:val="00A0589A"/>
    <w:rsid w:val="00A05984"/>
    <w:rsid w:val="00A05EC1"/>
    <w:rsid w:val="00A06810"/>
    <w:rsid w:val="00A07311"/>
    <w:rsid w:val="00A0761F"/>
    <w:rsid w:val="00A076DF"/>
    <w:rsid w:val="00A077D2"/>
    <w:rsid w:val="00A1073B"/>
    <w:rsid w:val="00A10CBF"/>
    <w:rsid w:val="00A1223D"/>
    <w:rsid w:val="00A12493"/>
    <w:rsid w:val="00A13084"/>
    <w:rsid w:val="00A13860"/>
    <w:rsid w:val="00A13D2E"/>
    <w:rsid w:val="00A14205"/>
    <w:rsid w:val="00A1422F"/>
    <w:rsid w:val="00A15086"/>
    <w:rsid w:val="00A15197"/>
    <w:rsid w:val="00A15E34"/>
    <w:rsid w:val="00A16454"/>
    <w:rsid w:val="00A16FAD"/>
    <w:rsid w:val="00A211FB"/>
    <w:rsid w:val="00A214DD"/>
    <w:rsid w:val="00A21A9D"/>
    <w:rsid w:val="00A222C2"/>
    <w:rsid w:val="00A2263B"/>
    <w:rsid w:val="00A234AE"/>
    <w:rsid w:val="00A23966"/>
    <w:rsid w:val="00A242A2"/>
    <w:rsid w:val="00A248FF"/>
    <w:rsid w:val="00A24F78"/>
    <w:rsid w:val="00A2523A"/>
    <w:rsid w:val="00A262C2"/>
    <w:rsid w:val="00A26C06"/>
    <w:rsid w:val="00A26E3C"/>
    <w:rsid w:val="00A2703F"/>
    <w:rsid w:val="00A27218"/>
    <w:rsid w:val="00A27C29"/>
    <w:rsid w:val="00A317AF"/>
    <w:rsid w:val="00A32A12"/>
    <w:rsid w:val="00A32A50"/>
    <w:rsid w:val="00A33122"/>
    <w:rsid w:val="00A34CED"/>
    <w:rsid w:val="00A34E97"/>
    <w:rsid w:val="00A35930"/>
    <w:rsid w:val="00A35CD9"/>
    <w:rsid w:val="00A36C56"/>
    <w:rsid w:val="00A36C9D"/>
    <w:rsid w:val="00A375DB"/>
    <w:rsid w:val="00A37BBD"/>
    <w:rsid w:val="00A4037A"/>
    <w:rsid w:val="00A40C21"/>
    <w:rsid w:val="00A41041"/>
    <w:rsid w:val="00A41BD4"/>
    <w:rsid w:val="00A422F4"/>
    <w:rsid w:val="00A4231F"/>
    <w:rsid w:val="00A42A77"/>
    <w:rsid w:val="00A42E04"/>
    <w:rsid w:val="00A441A4"/>
    <w:rsid w:val="00A44E54"/>
    <w:rsid w:val="00A4552F"/>
    <w:rsid w:val="00A45E20"/>
    <w:rsid w:val="00A45E3F"/>
    <w:rsid w:val="00A4632C"/>
    <w:rsid w:val="00A46FD3"/>
    <w:rsid w:val="00A47417"/>
    <w:rsid w:val="00A50DAF"/>
    <w:rsid w:val="00A51253"/>
    <w:rsid w:val="00A51A0F"/>
    <w:rsid w:val="00A52C64"/>
    <w:rsid w:val="00A52D23"/>
    <w:rsid w:val="00A53D77"/>
    <w:rsid w:val="00A56543"/>
    <w:rsid w:val="00A5654F"/>
    <w:rsid w:val="00A56FC4"/>
    <w:rsid w:val="00A5703D"/>
    <w:rsid w:val="00A5711F"/>
    <w:rsid w:val="00A57BE0"/>
    <w:rsid w:val="00A607A6"/>
    <w:rsid w:val="00A60D28"/>
    <w:rsid w:val="00A61A14"/>
    <w:rsid w:val="00A61E38"/>
    <w:rsid w:val="00A6368F"/>
    <w:rsid w:val="00A641F3"/>
    <w:rsid w:val="00A64D04"/>
    <w:rsid w:val="00A6558D"/>
    <w:rsid w:val="00A65D1D"/>
    <w:rsid w:val="00A66564"/>
    <w:rsid w:val="00A67022"/>
    <w:rsid w:val="00A673FB"/>
    <w:rsid w:val="00A70538"/>
    <w:rsid w:val="00A70965"/>
    <w:rsid w:val="00A70BAC"/>
    <w:rsid w:val="00A7154C"/>
    <w:rsid w:val="00A71972"/>
    <w:rsid w:val="00A71CB0"/>
    <w:rsid w:val="00A72D0B"/>
    <w:rsid w:val="00A73315"/>
    <w:rsid w:val="00A7388D"/>
    <w:rsid w:val="00A73BBD"/>
    <w:rsid w:val="00A7411C"/>
    <w:rsid w:val="00A746AF"/>
    <w:rsid w:val="00A74E1A"/>
    <w:rsid w:val="00A774D6"/>
    <w:rsid w:val="00A779A7"/>
    <w:rsid w:val="00A8102D"/>
    <w:rsid w:val="00A81C8E"/>
    <w:rsid w:val="00A834E1"/>
    <w:rsid w:val="00A836DB"/>
    <w:rsid w:val="00A836F7"/>
    <w:rsid w:val="00A84A19"/>
    <w:rsid w:val="00A84B3C"/>
    <w:rsid w:val="00A86A1F"/>
    <w:rsid w:val="00A8755A"/>
    <w:rsid w:val="00A87F68"/>
    <w:rsid w:val="00A91307"/>
    <w:rsid w:val="00A91F33"/>
    <w:rsid w:val="00A92883"/>
    <w:rsid w:val="00A931BA"/>
    <w:rsid w:val="00A941B3"/>
    <w:rsid w:val="00A947BD"/>
    <w:rsid w:val="00A94ACC"/>
    <w:rsid w:val="00A9543F"/>
    <w:rsid w:val="00A95AE3"/>
    <w:rsid w:val="00A95ED4"/>
    <w:rsid w:val="00A96069"/>
    <w:rsid w:val="00A9695E"/>
    <w:rsid w:val="00A96B25"/>
    <w:rsid w:val="00A96D1F"/>
    <w:rsid w:val="00A96DE3"/>
    <w:rsid w:val="00A97520"/>
    <w:rsid w:val="00A97906"/>
    <w:rsid w:val="00AA0E7E"/>
    <w:rsid w:val="00AA18EC"/>
    <w:rsid w:val="00AA3010"/>
    <w:rsid w:val="00AA33B0"/>
    <w:rsid w:val="00AA4540"/>
    <w:rsid w:val="00AA49B9"/>
    <w:rsid w:val="00AA7C62"/>
    <w:rsid w:val="00AB0206"/>
    <w:rsid w:val="00AB096D"/>
    <w:rsid w:val="00AB0B50"/>
    <w:rsid w:val="00AB0FA1"/>
    <w:rsid w:val="00AB103F"/>
    <w:rsid w:val="00AB13A1"/>
    <w:rsid w:val="00AB1485"/>
    <w:rsid w:val="00AB1FFE"/>
    <w:rsid w:val="00AB26F9"/>
    <w:rsid w:val="00AB3284"/>
    <w:rsid w:val="00AB4EBE"/>
    <w:rsid w:val="00AB52CD"/>
    <w:rsid w:val="00AB5BAA"/>
    <w:rsid w:val="00AB7325"/>
    <w:rsid w:val="00AB77E9"/>
    <w:rsid w:val="00AB7E35"/>
    <w:rsid w:val="00AC011E"/>
    <w:rsid w:val="00AC0938"/>
    <w:rsid w:val="00AC12DF"/>
    <w:rsid w:val="00AC26BF"/>
    <w:rsid w:val="00AC2A2A"/>
    <w:rsid w:val="00AC2A65"/>
    <w:rsid w:val="00AC2F01"/>
    <w:rsid w:val="00AC47EB"/>
    <w:rsid w:val="00AC4F59"/>
    <w:rsid w:val="00AC5030"/>
    <w:rsid w:val="00AC635F"/>
    <w:rsid w:val="00AC6B39"/>
    <w:rsid w:val="00AC6C4A"/>
    <w:rsid w:val="00AC73A2"/>
    <w:rsid w:val="00AD0091"/>
    <w:rsid w:val="00AD0F90"/>
    <w:rsid w:val="00AD19A1"/>
    <w:rsid w:val="00AD19C3"/>
    <w:rsid w:val="00AD3213"/>
    <w:rsid w:val="00AD3D5D"/>
    <w:rsid w:val="00AD477D"/>
    <w:rsid w:val="00AD50FF"/>
    <w:rsid w:val="00AD5BA2"/>
    <w:rsid w:val="00AD74DC"/>
    <w:rsid w:val="00AD7CEA"/>
    <w:rsid w:val="00AE060E"/>
    <w:rsid w:val="00AE205E"/>
    <w:rsid w:val="00AE2383"/>
    <w:rsid w:val="00AE2825"/>
    <w:rsid w:val="00AE29A5"/>
    <w:rsid w:val="00AE368D"/>
    <w:rsid w:val="00AE3CA8"/>
    <w:rsid w:val="00AE55ED"/>
    <w:rsid w:val="00AE712F"/>
    <w:rsid w:val="00AE7DFD"/>
    <w:rsid w:val="00AF105B"/>
    <w:rsid w:val="00AF2509"/>
    <w:rsid w:val="00AF2646"/>
    <w:rsid w:val="00AF27B9"/>
    <w:rsid w:val="00AF2B37"/>
    <w:rsid w:val="00AF4F43"/>
    <w:rsid w:val="00B00053"/>
    <w:rsid w:val="00B001BA"/>
    <w:rsid w:val="00B00E26"/>
    <w:rsid w:val="00B01F24"/>
    <w:rsid w:val="00B02B36"/>
    <w:rsid w:val="00B03AB2"/>
    <w:rsid w:val="00B03D72"/>
    <w:rsid w:val="00B0410C"/>
    <w:rsid w:val="00B042DB"/>
    <w:rsid w:val="00B059A8"/>
    <w:rsid w:val="00B05A40"/>
    <w:rsid w:val="00B05D2A"/>
    <w:rsid w:val="00B060AF"/>
    <w:rsid w:val="00B072D1"/>
    <w:rsid w:val="00B10575"/>
    <w:rsid w:val="00B10588"/>
    <w:rsid w:val="00B1084E"/>
    <w:rsid w:val="00B10AAB"/>
    <w:rsid w:val="00B10EA1"/>
    <w:rsid w:val="00B11186"/>
    <w:rsid w:val="00B11376"/>
    <w:rsid w:val="00B11779"/>
    <w:rsid w:val="00B118B2"/>
    <w:rsid w:val="00B11A3B"/>
    <w:rsid w:val="00B12278"/>
    <w:rsid w:val="00B1324B"/>
    <w:rsid w:val="00B14625"/>
    <w:rsid w:val="00B1598B"/>
    <w:rsid w:val="00B16A6C"/>
    <w:rsid w:val="00B16C83"/>
    <w:rsid w:val="00B20DF3"/>
    <w:rsid w:val="00B210F2"/>
    <w:rsid w:val="00B21826"/>
    <w:rsid w:val="00B21D43"/>
    <w:rsid w:val="00B220A8"/>
    <w:rsid w:val="00B2318C"/>
    <w:rsid w:val="00B23251"/>
    <w:rsid w:val="00B2382A"/>
    <w:rsid w:val="00B24373"/>
    <w:rsid w:val="00B24430"/>
    <w:rsid w:val="00B24601"/>
    <w:rsid w:val="00B25161"/>
    <w:rsid w:val="00B25E19"/>
    <w:rsid w:val="00B26022"/>
    <w:rsid w:val="00B2714C"/>
    <w:rsid w:val="00B27152"/>
    <w:rsid w:val="00B27292"/>
    <w:rsid w:val="00B27C87"/>
    <w:rsid w:val="00B302A2"/>
    <w:rsid w:val="00B30900"/>
    <w:rsid w:val="00B30929"/>
    <w:rsid w:val="00B30ADA"/>
    <w:rsid w:val="00B3119F"/>
    <w:rsid w:val="00B319DB"/>
    <w:rsid w:val="00B325EB"/>
    <w:rsid w:val="00B32BEB"/>
    <w:rsid w:val="00B33008"/>
    <w:rsid w:val="00B33B62"/>
    <w:rsid w:val="00B3415E"/>
    <w:rsid w:val="00B34BD6"/>
    <w:rsid w:val="00B3582B"/>
    <w:rsid w:val="00B35DE5"/>
    <w:rsid w:val="00B35F07"/>
    <w:rsid w:val="00B3653E"/>
    <w:rsid w:val="00B374E7"/>
    <w:rsid w:val="00B376C9"/>
    <w:rsid w:val="00B40A8B"/>
    <w:rsid w:val="00B40DEC"/>
    <w:rsid w:val="00B41372"/>
    <w:rsid w:val="00B42244"/>
    <w:rsid w:val="00B423DB"/>
    <w:rsid w:val="00B42974"/>
    <w:rsid w:val="00B43C92"/>
    <w:rsid w:val="00B4422F"/>
    <w:rsid w:val="00B443EE"/>
    <w:rsid w:val="00B44DFD"/>
    <w:rsid w:val="00B44F0B"/>
    <w:rsid w:val="00B50E89"/>
    <w:rsid w:val="00B5381A"/>
    <w:rsid w:val="00B5421A"/>
    <w:rsid w:val="00B544F4"/>
    <w:rsid w:val="00B549EA"/>
    <w:rsid w:val="00B54AA5"/>
    <w:rsid w:val="00B553D6"/>
    <w:rsid w:val="00B5784E"/>
    <w:rsid w:val="00B6127B"/>
    <w:rsid w:val="00B618A7"/>
    <w:rsid w:val="00B63864"/>
    <w:rsid w:val="00B638C0"/>
    <w:rsid w:val="00B63C1D"/>
    <w:rsid w:val="00B63EAE"/>
    <w:rsid w:val="00B6409C"/>
    <w:rsid w:val="00B6432A"/>
    <w:rsid w:val="00B6556B"/>
    <w:rsid w:val="00B65C6C"/>
    <w:rsid w:val="00B65EC2"/>
    <w:rsid w:val="00B6677F"/>
    <w:rsid w:val="00B66B51"/>
    <w:rsid w:val="00B67047"/>
    <w:rsid w:val="00B673B8"/>
    <w:rsid w:val="00B674DE"/>
    <w:rsid w:val="00B67682"/>
    <w:rsid w:val="00B70B3B"/>
    <w:rsid w:val="00B70D46"/>
    <w:rsid w:val="00B71EE1"/>
    <w:rsid w:val="00B7213E"/>
    <w:rsid w:val="00B72282"/>
    <w:rsid w:val="00B736D5"/>
    <w:rsid w:val="00B74889"/>
    <w:rsid w:val="00B748B2"/>
    <w:rsid w:val="00B7544A"/>
    <w:rsid w:val="00B76A3E"/>
    <w:rsid w:val="00B76DE8"/>
    <w:rsid w:val="00B77107"/>
    <w:rsid w:val="00B77239"/>
    <w:rsid w:val="00B77804"/>
    <w:rsid w:val="00B80068"/>
    <w:rsid w:val="00B80090"/>
    <w:rsid w:val="00B80DA5"/>
    <w:rsid w:val="00B80F45"/>
    <w:rsid w:val="00B813DF"/>
    <w:rsid w:val="00B819F9"/>
    <w:rsid w:val="00B826A7"/>
    <w:rsid w:val="00B83BAF"/>
    <w:rsid w:val="00B83EF1"/>
    <w:rsid w:val="00B842BA"/>
    <w:rsid w:val="00B85939"/>
    <w:rsid w:val="00B85FD3"/>
    <w:rsid w:val="00B86C76"/>
    <w:rsid w:val="00B8754C"/>
    <w:rsid w:val="00B909C0"/>
    <w:rsid w:val="00B917A0"/>
    <w:rsid w:val="00B91E85"/>
    <w:rsid w:val="00B922F0"/>
    <w:rsid w:val="00B92CAE"/>
    <w:rsid w:val="00B942F8"/>
    <w:rsid w:val="00B94C63"/>
    <w:rsid w:val="00B9749D"/>
    <w:rsid w:val="00B97591"/>
    <w:rsid w:val="00B97A62"/>
    <w:rsid w:val="00B97A6E"/>
    <w:rsid w:val="00BA02E1"/>
    <w:rsid w:val="00BA0CB5"/>
    <w:rsid w:val="00BA1B70"/>
    <w:rsid w:val="00BA1E5E"/>
    <w:rsid w:val="00BA2378"/>
    <w:rsid w:val="00BA3699"/>
    <w:rsid w:val="00BA49F4"/>
    <w:rsid w:val="00BA4CEC"/>
    <w:rsid w:val="00BA6D99"/>
    <w:rsid w:val="00BA6FEA"/>
    <w:rsid w:val="00BA7069"/>
    <w:rsid w:val="00BB0344"/>
    <w:rsid w:val="00BB1868"/>
    <w:rsid w:val="00BB2154"/>
    <w:rsid w:val="00BB2220"/>
    <w:rsid w:val="00BB3062"/>
    <w:rsid w:val="00BB51E8"/>
    <w:rsid w:val="00BB5643"/>
    <w:rsid w:val="00BB5840"/>
    <w:rsid w:val="00BB629C"/>
    <w:rsid w:val="00BB6C44"/>
    <w:rsid w:val="00BB6F43"/>
    <w:rsid w:val="00BC2C31"/>
    <w:rsid w:val="00BC4466"/>
    <w:rsid w:val="00BC4890"/>
    <w:rsid w:val="00BC4D64"/>
    <w:rsid w:val="00BC7024"/>
    <w:rsid w:val="00BC77E4"/>
    <w:rsid w:val="00BD0BC9"/>
    <w:rsid w:val="00BD21B6"/>
    <w:rsid w:val="00BD29AE"/>
    <w:rsid w:val="00BD2D51"/>
    <w:rsid w:val="00BD40B8"/>
    <w:rsid w:val="00BD415D"/>
    <w:rsid w:val="00BD49D0"/>
    <w:rsid w:val="00BD4B96"/>
    <w:rsid w:val="00BD51CA"/>
    <w:rsid w:val="00BD5341"/>
    <w:rsid w:val="00BD54A2"/>
    <w:rsid w:val="00BD5C06"/>
    <w:rsid w:val="00BD5F51"/>
    <w:rsid w:val="00BD640D"/>
    <w:rsid w:val="00BD6803"/>
    <w:rsid w:val="00BD686B"/>
    <w:rsid w:val="00BD6D8C"/>
    <w:rsid w:val="00BD7499"/>
    <w:rsid w:val="00BE14DC"/>
    <w:rsid w:val="00BE1599"/>
    <w:rsid w:val="00BE20EE"/>
    <w:rsid w:val="00BE2B95"/>
    <w:rsid w:val="00BE38E9"/>
    <w:rsid w:val="00BE5267"/>
    <w:rsid w:val="00BE52F9"/>
    <w:rsid w:val="00BE602E"/>
    <w:rsid w:val="00BE6267"/>
    <w:rsid w:val="00BE62C8"/>
    <w:rsid w:val="00BE68B1"/>
    <w:rsid w:val="00BE68C2"/>
    <w:rsid w:val="00BE7650"/>
    <w:rsid w:val="00BF048E"/>
    <w:rsid w:val="00BF068C"/>
    <w:rsid w:val="00BF0C27"/>
    <w:rsid w:val="00BF0F80"/>
    <w:rsid w:val="00BF1B44"/>
    <w:rsid w:val="00BF1BEF"/>
    <w:rsid w:val="00BF259D"/>
    <w:rsid w:val="00BF497F"/>
    <w:rsid w:val="00BF49D8"/>
    <w:rsid w:val="00BF4AC1"/>
    <w:rsid w:val="00BF4D9A"/>
    <w:rsid w:val="00BF5D86"/>
    <w:rsid w:val="00BF6543"/>
    <w:rsid w:val="00BF6C97"/>
    <w:rsid w:val="00BF6E51"/>
    <w:rsid w:val="00BF6E85"/>
    <w:rsid w:val="00BF7A33"/>
    <w:rsid w:val="00C00EA3"/>
    <w:rsid w:val="00C0113B"/>
    <w:rsid w:val="00C019D6"/>
    <w:rsid w:val="00C01A32"/>
    <w:rsid w:val="00C01C89"/>
    <w:rsid w:val="00C02AE6"/>
    <w:rsid w:val="00C0334F"/>
    <w:rsid w:val="00C0464C"/>
    <w:rsid w:val="00C04FC4"/>
    <w:rsid w:val="00C050F4"/>
    <w:rsid w:val="00C051A8"/>
    <w:rsid w:val="00C0596F"/>
    <w:rsid w:val="00C05E7B"/>
    <w:rsid w:val="00C06E1E"/>
    <w:rsid w:val="00C07CAB"/>
    <w:rsid w:val="00C108EC"/>
    <w:rsid w:val="00C10EE3"/>
    <w:rsid w:val="00C116FD"/>
    <w:rsid w:val="00C1173C"/>
    <w:rsid w:val="00C11EC1"/>
    <w:rsid w:val="00C11F87"/>
    <w:rsid w:val="00C12AFA"/>
    <w:rsid w:val="00C131E7"/>
    <w:rsid w:val="00C13402"/>
    <w:rsid w:val="00C13450"/>
    <w:rsid w:val="00C13ACB"/>
    <w:rsid w:val="00C1486F"/>
    <w:rsid w:val="00C14BB3"/>
    <w:rsid w:val="00C15B3A"/>
    <w:rsid w:val="00C16A0A"/>
    <w:rsid w:val="00C20231"/>
    <w:rsid w:val="00C21AD6"/>
    <w:rsid w:val="00C21E4B"/>
    <w:rsid w:val="00C21F78"/>
    <w:rsid w:val="00C22559"/>
    <w:rsid w:val="00C22BAE"/>
    <w:rsid w:val="00C22D03"/>
    <w:rsid w:val="00C22D42"/>
    <w:rsid w:val="00C23DF2"/>
    <w:rsid w:val="00C25250"/>
    <w:rsid w:val="00C25511"/>
    <w:rsid w:val="00C258D8"/>
    <w:rsid w:val="00C26C6D"/>
    <w:rsid w:val="00C27A66"/>
    <w:rsid w:val="00C30B5A"/>
    <w:rsid w:val="00C30FBA"/>
    <w:rsid w:val="00C314CE"/>
    <w:rsid w:val="00C3196E"/>
    <w:rsid w:val="00C323C0"/>
    <w:rsid w:val="00C35069"/>
    <w:rsid w:val="00C35311"/>
    <w:rsid w:val="00C35323"/>
    <w:rsid w:val="00C3565B"/>
    <w:rsid w:val="00C35816"/>
    <w:rsid w:val="00C35D35"/>
    <w:rsid w:val="00C36171"/>
    <w:rsid w:val="00C36179"/>
    <w:rsid w:val="00C3771A"/>
    <w:rsid w:val="00C3776E"/>
    <w:rsid w:val="00C37D87"/>
    <w:rsid w:val="00C37EFF"/>
    <w:rsid w:val="00C37F20"/>
    <w:rsid w:val="00C414BD"/>
    <w:rsid w:val="00C42335"/>
    <w:rsid w:val="00C42968"/>
    <w:rsid w:val="00C42B7C"/>
    <w:rsid w:val="00C4368B"/>
    <w:rsid w:val="00C43CB9"/>
    <w:rsid w:val="00C447E7"/>
    <w:rsid w:val="00C45023"/>
    <w:rsid w:val="00C45696"/>
    <w:rsid w:val="00C4579F"/>
    <w:rsid w:val="00C459B1"/>
    <w:rsid w:val="00C46A76"/>
    <w:rsid w:val="00C505E7"/>
    <w:rsid w:val="00C513A4"/>
    <w:rsid w:val="00C51721"/>
    <w:rsid w:val="00C51CAB"/>
    <w:rsid w:val="00C52718"/>
    <w:rsid w:val="00C52B76"/>
    <w:rsid w:val="00C52FA1"/>
    <w:rsid w:val="00C541EB"/>
    <w:rsid w:val="00C54374"/>
    <w:rsid w:val="00C54CB0"/>
    <w:rsid w:val="00C54F7C"/>
    <w:rsid w:val="00C55687"/>
    <w:rsid w:val="00C56647"/>
    <w:rsid w:val="00C57105"/>
    <w:rsid w:val="00C575BF"/>
    <w:rsid w:val="00C60F9E"/>
    <w:rsid w:val="00C61539"/>
    <w:rsid w:val="00C61663"/>
    <w:rsid w:val="00C62AA7"/>
    <w:rsid w:val="00C64665"/>
    <w:rsid w:val="00C64C87"/>
    <w:rsid w:val="00C66F57"/>
    <w:rsid w:val="00C671D5"/>
    <w:rsid w:val="00C67CE5"/>
    <w:rsid w:val="00C67DCB"/>
    <w:rsid w:val="00C70029"/>
    <w:rsid w:val="00C7056B"/>
    <w:rsid w:val="00C70987"/>
    <w:rsid w:val="00C70BF5"/>
    <w:rsid w:val="00C71D1D"/>
    <w:rsid w:val="00C72CCF"/>
    <w:rsid w:val="00C734D5"/>
    <w:rsid w:val="00C7622A"/>
    <w:rsid w:val="00C76DD9"/>
    <w:rsid w:val="00C77916"/>
    <w:rsid w:val="00C77C73"/>
    <w:rsid w:val="00C77E43"/>
    <w:rsid w:val="00C80867"/>
    <w:rsid w:val="00C817F4"/>
    <w:rsid w:val="00C81DAB"/>
    <w:rsid w:val="00C82E5F"/>
    <w:rsid w:val="00C8368F"/>
    <w:rsid w:val="00C840C1"/>
    <w:rsid w:val="00C84ACE"/>
    <w:rsid w:val="00C84EB9"/>
    <w:rsid w:val="00C86BA7"/>
    <w:rsid w:val="00C86BAA"/>
    <w:rsid w:val="00C86C91"/>
    <w:rsid w:val="00C87BD2"/>
    <w:rsid w:val="00C87D72"/>
    <w:rsid w:val="00C90BDB"/>
    <w:rsid w:val="00C90CE8"/>
    <w:rsid w:val="00C91158"/>
    <w:rsid w:val="00C9116C"/>
    <w:rsid w:val="00C91210"/>
    <w:rsid w:val="00C915A5"/>
    <w:rsid w:val="00C91716"/>
    <w:rsid w:val="00C92536"/>
    <w:rsid w:val="00C93E39"/>
    <w:rsid w:val="00C9593C"/>
    <w:rsid w:val="00C95A36"/>
    <w:rsid w:val="00C96370"/>
    <w:rsid w:val="00C965C4"/>
    <w:rsid w:val="00C96D8F"/>
    <w:rsid w:val="00C97AFB"/>
    <w:rsid w:val="00CA014C"/>
    <w:rsid w:val="00CA047B"/>
    <w:rsid w:val="00CA0B7F"/>
    <w:rsid w:val="00CA2468"/>
    <w:rsid w:val="00CA496F"/>
    <w:rsid w:val="00CA4AEA"/>
    <w:rsid w:val="00CA5776"/>
    <w:rsid w:val="00CA65B4"/>
    <w:rsid w:val="00CA6629"/>
    <w:rsid w:val="00CA6EE9"/>
    <w:rsid w:val="00CA72FA"/>
    <w:rsid w:val="00CA7FDA"/>
    <w:rsid w:val="00CB071A"/>
    <w:rsid w:val="00CB0875"/>
    <w:rsid w:val="00CB0989"/>
    <w:rsid w:val="00CB2B94"/>
    <w:rsid w:val="00CB3393"/>
    <w:rsid w:val="00CB3D1D"/>
    <w:rsid w:val="00CB4D6E"/>
    <w:rsid w:val="00CB5A26"/>
    <w:rsid w:val="00CB5AC9"/>
    <w:rsid w:val="00CB5BF0"/>
    <w:rsid w:val="00CB63CB"/>
    <w:rsid w:val="00CB6540"/>
    <w:rsid w:val="00CB70CC"/>
    <w:rsid w:val="00CB711C"/>
    <w:rsid w:val="00CB719D"/>
    <w:rsid w:val="00CB726B"/>
    <w:rsid w:val="00CC0601"/>
    <w:rsid w:val="00CC24EE"/>
    <w:rsid w:val="00CC36D1"/>
    <w:rsid w:val="00CC3FB7"/>
    <w:rsid w:val="00CC55AD"/>
    <w:rsid w:val="00CC5703"/>
    <w:rsid w:val="00CC595A"/>
    <w:rsid w:val="00CC61C9"/>
    <w:rsid w:val="00CC6291"/>
    <w:rsid w:val="00CC6753"/>
    <w:rsid w:val="00CD0530"/>
    <w:rsid w:val="00CD0EAC"/>
    <w:rsid w:val="00CD2095"/>
    <w:rsid w:val="00CD2B32"/>
    <w:rsid w:val="00CD2ED6"/>
    <w:rsid w:val="00CD33A9"/>
    <w:rsid w:val="00CD33B1"/>
    <w:rsid w:val="00CD3CA4"/>
    <w:rsid w:val="00CD3F8B"/>
    <w:rsid w:val="00CD4032"/>
    <w:rsid w:val="00CD4369"/>
    <w:rsid w:val="00CD4A9B"/>
    <w:rsid w:val="00CD4FDE"/>
    <w:rsid w:val="00CD5ED3"/>
    <w:rsid w:val="00CD60E6"/>
    <w:rsid w:val="00CD6263"/>
    <w:rsid w:val="00CD6764"/>
    <w:rsid w:val="00CD7CF2"/>
    <w:rsid w:val="00CE0AC4"/>
    <w:rsid w:val="00CE117B"/>
    <w:rsid w:val="00CE12F8"/>
    <w:rsid w:val="00CE19A2"/>
    <w:rsid w:val="00CE212C"/>
    <w:rsid w:val="00CE21AF"/>
    <w:rsid w:val="00CE25BF"/>
    <w:rsid w:val="00CE3833"/>
    <w:rsid w:val="00CE38DE"/>
    <w:rsid w:val="00CE4407"/>
    <w:rsid w:val="00CE4AD5"/>
    <w:rsid w:val="00CE5193"/>
    <w:rsid w:val="00CE5B99"/>
    <w:rsid w:val="00CE5E7B"/>
    <w:rsid w:val="00CE60A5"/>
    <w:rsid w:val="00CE739B"/>
    <w:rsid w:val="00CF0992"/>
    <w:rsid w:val="00CF0AEA"/>
    <w:rsid w:val="00CF0EFF"/>
    <w:rsid w:val="00CF1574"/>
    <w:rsid w:val="00CF15D3"/>
    <w:rsid w:val="00CF2C9C"/>
    <w:rsid w:val="00CF2FE7"/>
    <w:rsid w:val="00CF39BC"/>
    <w:rsid w:val="00CF5436"/>
    <w:rsid w:val="00CF6BC2"/>
    <w:rsid w:val="00CF7412"/>
    <w:rsid w:val="00D015B8"/>
    <w:rsid w:val="00D02900"/>
    <w:rsid w:val="00D032C6"/>
    <w:rsid w:val="00D033CE"/>
    <w:rsid w:val="00D03DEE"/>
    <w:rsid w:val="00D05452"/>
    <w:rsid w:val="00D0737B"/>
    <w:rsid w:val="00D077CE"/>
    <w:rsid w:val="00D07B8B"/>
    <w:rsid w:val="00D07F9C"/>
    <w:rsid w:val="00D103B7"/>
    <w:rsid w:val="00D10742"/>
    <w:rsid w:val="00D1163E"/>
    <w:rsid w:val="00D131C5"/>
    <w:rsid w:val="00D136AE"/>
    <w:rsid w:val="00D136D5"/>
    <w:rsid w:val="00D14A06"/>
    <w:rsid w:val="00D14C22"/>
    <w:rsid w:val="00D14F32"/>
    <w:rsid w:val="00D15059"/>
    <w:rsid w:val="00D17383"/>
    <w:rsid w:val="00D173D9"/>
    <w:rsid w:val="00D20ABC"/>
    <w:rsid w:val="00D20E9E"/>
    <w:rsid w:val="00D21260"/>
    <w:rsid w:val="00D214A7"/>
    <w:rsid w:val="00D21C2A"/>
    <w:rsid w:val="00D21D76"/>
    <w:rsid w:val="00D21E2C"/>
    <w:rsid w:val="00D2224A"/>
    <w:rsid w:val="00D230F7"/>
    <w:rsid w:val="00D236C0"/>
    <w:rsid w:val="00D242E7"/>
    <w:rsid w:val="00D24D42"/>
    <w:rsid w:val="00D24D8B"/>
    <w:rsid w:val="00D25B83"/>
    <w:rsid w:val="00D27273"/>
    <w:rsid w:val="00D272A9"/>
    <w:rsid w:val="00D2795B"/>
    <w:rsid w:val="00D30642"/>
    <w:rsid w:val="00D30E96"/>
    <w:rsid w:val="00D315D6"/>
    <w:rsid w:val="00D315DC"/>
    <w:rsid w:val="00D31F69"/>
    <w:rsid w:val="00D3475A"/>
    <w:rsid w:val="00D34ED5"/>
    <w:rsid w:val="00D3576A"/>
    <w:rsid w:val="00D36783"/>
    <w:rsid w:val="00D37D99"/>
    <w:rsid w:val="00D37DBE"/>
    <w:rsid w:val="00D37E95"/>
    <w:rsid w:val="00D403D2"/>
    <w:rsid w:val="00D40AF8"/>
    <w:rsid w:val="00D4341E"/>
    <w:rsid w:val="00D43BEA"/>
    <w:rsid w:val="00D43D13"/>
    <w:rsid w:val="00D43D48"/>
    <w:rsid w:val="00D44495"/>
    <w:rsid w:val="00D4490E"/>
    <w:rsid w:val="00D44B28"/>
    <w:rsid w:val="00D45876"/>
    <w:rsid w:val="00D45AB9"/>
    <w:rsid w:val="00D46108"/>
    <w:rsid w:val="00D46262"/>
    <w:rsid w:val="00D468E0"/>
    <w:rsid w:val="00D47A2E"/>
    <w:rsid w:val="00D47FA5"/>
    <w:rsid w:val="00D5044A"/>
    <w:rsid w:val="00D5113A"/>
    <w:rsid w:val="00D51413"/>
    <w:rsid w:val="00D514FF"/>
    <w:rsid w:val="00D52C92"/>
    <w:rsid w:val="00D5349A"/>
    <w:rsid w:val="00D536D1"/>
    <w:rsid w:val="00D53F76"/>
    <w:rsid w:val="00D5409F"/>
    <w:rsid w:val="00D5466D"/>
    <w:rsid w:val="00D5645A"/>
    <w:rsid w:val="00D5648D"/>
    <w:rsid w:val="00D56B39"/>
    <w:rsid w:val="00D60AC1"/>
    <w:rsid w:val="00D60C56"/>
    <w:rsid w:val="00D61E69"/>
    <w:rsid w:val="00D61F32"/>
    <w:rsid w:val="00D61FB7"/>
    <w:rsid w:val="00D631E9"/>
    <w:rsid w:val="00D63494"/>
    <w:rsid w:val="00D63FF1"/>
    <w:rsid w:val="00D65168"/>
    <w:rsid w:val="00D65192"/>
    <w:rsid w:val="00D653F2"/>
    <w:rsid w:val="00D65802"/>
    <w:rsid w:val="00D65B20"/>
    <w:rsid w:val="00D66365"/>
    <w:rsid w:val="00D6675A"/>
    <w:rsid w:val="00D66BC4"/>
    <w:rsid w:val="00D70BE3"/>
    <w:rsid w:val="00D70D9B"/>
    <w:rsid w:val="00D71785"/>
    <w:rsid w:val="00D71B25"/>
    <w:rsid w:val="00D73288"/>
    <w:rsid w:val="00D74018"/>
    <w:rsid w:val="00D7409E"/>
    <w:rsid w:val="00D74573"/>
    <w:rsid w:val="00D756D5"/>
    <w:rsid w:val="00D756E8"/>
    <w:rsid w:val="00D766B8"/>
    <w:rsid w:val="00D777C1"/>
    <w:rsid w:val="00D77B65"/>
    <w:rsid w:val="00D77ECC"/>
    <w:rsid w:val="00D804B8"/>
    <w:rsid w:val="00D80B90"/>
    <w:rsid w:val="00D81618"/>
    <w:rsid w:val="00D827B9"/>
    <w:rsid w:val="00D82D8D"/>
    <w:rsid w:val="00D8363E"/>
    <w:rsid w:val="00D83A1D"/>
    <w:rsid w:val="00D840BC"/>
    <w:rsid w:val="00D8474B"/>
    <w:rsid w:val="00D85FC2"/>
    <w:rsid w:val="00D86DF1"/>
    <w:rsid w:val="00D87C66"/>
    <w:rsid w:val="00D90060"/>
    <w:rsid w:val="00D901A4"/>
    <w:rsid w:val="00D90785"/>
    <w:rsid w:val="00D90AF2"/>
    <w:rsid w:val="00D91387"/>
    <w:rsid w:val="00D9174F"/>
    <w:rsid w:val="00D91C07"/>
    <w:rsid w:val="00D921D7"/>
    <w:rsid w:val="00D92863"/>
    <w:rsid w:val="00D92D8D"/>
    <w:rsid w:val="00D9370F"/>
    <w:rsid w:val="00D937BC"/>
    <w:rsid w:val="00D938BD"/>
    <w:rsid w:val="00D93BD6"/>
    <w:rsid w:val="00D93D48"/>
    <w:rsid w:val="00D94A59"/>
    <w:rsid w:val="00D94A8E"/>
    <w:rsid w:val="00D95533"/>
    <w:rsid w:val="00D95A51"/>
    <w:rsid w:val="00D95CD5"/>
    <w:rsid w:val="00D95F63"/>
    <w:rsid w:val="00D96FA0"/>
    <w:rsid w:val="00D97432"/>
    <w:rsid w:val="00D97AE1"/>
    <w:rsid w:val="00D97B06"/>
    <w:rsid w:val="00D97B38"/>
    <w:rsid w:val="00DA0072"/>
    <w:rsid w:val="00DA0731"/>
    <w:rsid w:val="00DA0B7C"/>
    <w:rsid w:val="00DA1194"/>
    <w:rsid w:val="00DA13AD"/>
    <w:rsid w:val="00DA1472"/>
    <w:rsid w:val="00DA15B5"/>
    <w:rsid w:val="00DA2A18"/>
    <w:rsid w:val="00DA2B7E"/>
    <w:rsid w:val="00DA3701"/>
    <w:rsid w:val="00DA57F5"/>
    <w:rsid w:val="00DA58B3"/>
    <w:rsid w:val="00DA5F00"/>
    <w:rsid w:val="00DA61FF"/>
    <w:rsid w:val="00DA685B"/>
    <w:rsid w:val="00DA737B"/>
    <w:rsid w:val="00DA786E"/>
    <w:rsid w:val="00DB11EA"/>
    <w:rsid w:val="00DB1720"/>
    <w:rsid w:val="00DB176D"/>
    <w:rsid w:val="00DB19C7"/>
    <w:rsid w:val="00DB261F"/>
    <w:rsid w:val="00DB26E6"/>
    <w:rsid w:val="00DB2B03"/>
    <w:rsid w:val="00DB2D58"/>
    <w:rsid w:val="00DB3A27"/>
    <w:rsid w:val="00DB4210"/>
    <w:rsid w:val="00DB6013"/>
    <w:rsid w:val="00DB63C1"/>
    <w:rsid w:val="00DB6679"/>
    <w:rsid w:val="00DC03A4"/>
    <w:rsid w:val="00DC0D36"/>
    <w:rsid w:val="00DC19E4"/>
    <w:rsid w:val="00DC1C64"/>
    <w:rsid w:val="00DC3059"/>
    <w:rsid w:val="00DC46B1"/>
    <w:rsid w:val="00DC4EBC"/>
    <w:rsid w:val="00DC7333"/>
    <w:rsid w:val="00DD071F"/>
    <w:rsid w:val="00DD0B9A"/>
    <w:rsid w:val="00DD0E81"/>
    <w:rsid w:val="00DD1E63"/>
    <w:rsid w:val="00DD1FDA"/>
    <w:rsid w:val="00DD2932"/>
    <w:rsid w:val="00DD3255"/>
    <w:rsid w:val="00DD4187"/>
    <w:rsid w:val="00DD41C2"/>
    <w:rsid w:val="00DD4525"/>
    <w:rsid w:val="00DD6563"/>
    <w:rsid w:val="00DD749E"/>
    <w:rsid w:val="00DD77AC"/>
    <w:rsid w:val="00DD79A9"/>
    <w:rsid w:val="00DE064F"/>
    <w:rsid w:val="00DE0870"/>
    <w:rsid w:val="00DE0FD5"/>
    <w:rsid w:val="00DE1143"/>
    <w:rsid w:val="00DE225F"/>
    <w:rsid w:val="00DE2E53"/>
    <w:rsid w:val="00DE2E99"/>
    <w:rsid w:val="00DE3C70"/>
    <w:rsid w:val="00DE4C58"/>
    <w:rsid w:val="00DE4D09"/>
    <w:rsid w:val="00DE5667"/>
    <w:rsid w:val="00DE56EC"/>
    <w:rsid w:val="00DE6181"/>
    <w:rsid w:val="00DF27C3"/>
    <w:rsid w:val="00DF2C65"/>
    <w:rsid w:val="00DF2DAE"/>
    <w:rsid w:val="00DF3A28"/>
    <w:rsid w:val="00DF3BC2"/>
    <w:rsid w:val="00DF480D"/>
    <w:rsid w:val="00DF5BA8"/>
    <w:rsid w:val="00DF5CE7"/>
    <w:rsid w:val="00DF7B90"/>
    <w:rsid w:val="00E004DE"/>
    <w:rsid w:val="00E01089"/>
    <w:rsid w:val="00E04577"/>
    <w:rsid w:val="00E0521E"/>
    <w:rsid w:val="00E05B52"/>
    <w:rsid w:val="00E06480"/>
    <w:rsid w:val="00E0694C"/>
    <w:rsid w:val="00E06B18"/>
    <w:rsid w:val="00E06C44"/>
    <w:rsid w:val="00E07766"/>
    <w:rsid w:val="00E07D2D"/>
    <w:rsid w:val="00E10318"/>
    <w:rsid w:val="00E11179"/>
    <w:rsid w:val="00E1179D"/>
    <w:rsid w:val="00E12DB8"/>
    <w:rsid w:val="00E13A6B"/>
    <w:rsid w:val="00E155D0"/>
    <w:rsid w:val="00E15BB6"/>
    <w:rsid w:val="00E15D51"/>
    <w:rsid w:val="00E15EFA"/>
    <w:rsid w:val="00E15F55"/>
    <w:rsid w:val="00E16B88"/>
    <w:rsid w:val="00E16B8F"/>
    <w:rsid w:val="00E174C0"/>
    <w:rsid w:val="00E20FB4"/>
    <w:rsid w:val="00E212C7"/>
    <w:rsid w:val="00E21359"/>
    <w:rsid w:val="00E22B87"/>
    <w:rsid w:val="00E23167"/>
    <w:rsid w:val="00E23459"/>
    <w:rsid w:val="00E23911"/>
    <w:rsid w:val="00E23C5D"/>
    <w:rsid w:val="00E23FCC"/>
    <w:rsid w:val="00E24C56"/>
    <w:rsid w:val="00E24CD9"/>
    <w:rsid w:val="00E25091"/>
    <w:rsid w:val="00E264C1"/>
    <w:rsid w:val="00E30361"/>
    <w:rsid w:val="00E30C50"/>
    <w:rsid w:val="00E3180B"/>
    <w:rsid w:val="00E33088"/>
    <w:rsid w:val="00E331FF"/>
    <w:rsid w:val="00E334FB"/>
    <w:rsid w:val="00E3460D"/>
    <w:rsid w:val="00E3469D"/>
    <w:rsid w:val="00E3491E"/>
    <w:rsid w:val="00E351CA"/>
    <w:rsid w:val="00E3658E"/>
    <w:rsid w:val="00E366CD"/>
    <w:rsid w:val="00E37542"/>
    <w:rsid w:val="00E378D5"/>
    <w:rsid w:val="00E37C67"/>
    <w:rsid w:val="00E40FCD"/>
    <w:rsid w:val="00E411EB"/>
    <w:rsid w:val="00E413CF"/>
    <w:rsid w:val="00E4141F"/>
    <w:rsid w:val="00E434F1"/>
    <w:rsid w:val="00E44896"/>
    <w:rsid w:val="00E44D7F"/>
    <w:rsid w:val="00E47355"/>
    <w:rsid w:val="00E47D07"/>
    <w:rsid w:val="00E47E4C"/>
    <w:rsid w:val="00E5032F"/>
    <w:rsid w:val="00E503D3"/>
    <w:rsid w:val="00E507E7"/>
    <w:rsid w:val="00E50907"/>
    <w:rsid w:val="00E51583"/>
    <w:rsid w:val="00E515F4"/>
    <w:rsid w:val="00E516B1"/>
    <w:rsid w:val="00E52B34"/>
    <w:rsid w:val="00E53108"/>
    <w:rsid w:val="00E53A74"/>
    <w:rsid w:val="00E53DF5"/>
    <w:rsid w:val="00E54103"/>
    <w:rsid w:val="00E54737"/>
    <w:rsid w:val="00E54D86"/>
    <w:rsid w:val="00E54DF0"/>
    <w:rsid w:val="00E56E57"/>
    <w:rsid w:val="00E577B2"/>
    <w:rsid w:val="00E57A63"/>
    <w:rsid w:val="00E60330"/>
    <w:rsid w:val="00E61509"/>
    <w:rsid w:val="00E61919"/>
    <w:rsid w:val="00E61BEF"/>
    <w:rsid w:val="00E62080"/>
    <w:rsid w:val="00E62759"/>
    <w:rsid w:val="00E634CC"/>
    <w:rsid w:val="00E6407A"/>
    <w:rsid w:val="00E6461F"/>
    <w:rsid w:val="00E64B83"/>
    <w:rsid w:val="00E652BA"/>
    <w:rsid w:val="00E65E10"/>
    <w:rsid w:val="00E65FC8"/>
    <w:rsid w:val="00E664F0"/>
    <w:rsid w:val="00E6741C"/>
    <w:rsid w:val="00E676C9"/>
    <w:rsid w:val="00E70169"/>
    <w:rsid w:val="00E70E6B"/>
    <w:rsid w:val="00E7123F"/>
    <w:rsid w:val="00E722C8"/>
    <w:rsid w:val="00E72E74"/>
    <w:rsid w:val="00E73554"/>
    <w:rsid w:val="00E74463"/>
    <w:rsid w:val="00E77007"/>
    <w:rsid w:val="00E80AB8"/>
    <w:rsid w:val="00E83DFA"/>
    <w:rsid w:val="00E840F2"/>
    <w:rsid w:val="00E85967"/>
    <w:rsid w:val="00E9049A"/>
    <w:rsid w:val="00E9073A"/>
    <w:rsid w:val="00E90B59"/>
    <w:rsid w:val="00E922A1"/>
    <w:rsid w:val="00E92C06"/>
    <w:rsid w:val="00E9463B"/>
    <w:rsid w:val="00E947BE"/>
    <w:rsid w:val="00E94E10"/>
    <w:rsid w:val="00E95574"/>
    <w:rsid w:val="00E960E2"/>
    <w:rsid w:val="00E96DF4"/>
    <w:rsid w:val="00E97156"/>
    <w:rsid w:val="00E97FF9"/>
    <w:rsid w:val="00EA0B8C"/>
    <w:rsid w:val="00EA2D40"/>
    <w:rsid w:val="00EA37F1"/>
    <w:rsid w:val="00EA3E25"/>
    <w:rsid w:val="00EA4CD7"/>
    <w:rsid w:val="00EA5687"/>
    <w:rsid w:val="00EA5C9D"/>
    <w:rsid w:val="00EA6312"/>
    <w:rsid w:val="00EA6C8A"/>
    <w:rsid w:val="00EB0381"/>
    <w:rsid w:val="00EB0821"/>
    <w:rsid w:val="00EB0A93"/>
    <w:rsid w:val="00EB17DA"/>
    <w:rsid w:val="00EB1B14"/>
    <w:rsid w:val="00EB208D"/>
    <w:rsid w:val="00EB285D"/>
    <w:rsid w:val="00EB3392"/>
    <w:rsid w:val="00EB353F"/>
    <w:rsid w:val="00EB3588"/>
    <w:rsid w:val="00EB399D"/>
    <w:rsid w:val="00EB4DC7"/>
    <w:rsid w:val="00EB6299"/>
    <w:rsid w:val="00EB67C6"/>
    <w:rsid w:val="00EB718B"/>
    <w:rsid w:val="00EB7F70"/>
    <w:rsid w:val="00EC081A"/>
    <w:rsid w:val="00EC101F"/>
    <w:rsid w:val="00EC299A"/>
    <w:rsid w:val="00EC2A4A"/>
    <w:rsid w:val="00EC2C17"/>
    <w:rsid w:val="00EC3471"/>
    <w:rsid w:val="00EC4072"/>
    <w:rsid w:val="00EC4A96"/>
    <w:rsid w:val="00EC4E78"/>
    <w:rsid w:val="00EC6617"/>
    <w:rsid w:val="00ED0437"/>
    <w:rsid w:val="00ED04DC"/>
    <w:rsid w:val="00ED23BE"/>
    <w:rsid w:val="00ED2749"/>
    <w:rsid w:val="00ED2F81"/>
    <w:rsid w:val="00ED35AA"/>
    <w:rsid w:val="00ED35EC"/>
    <w:rsid w:val="00ED477E"/>
    <w:rsid w:val="00ED6871"/>
    <w:rsid w:val="00EE0053"/>
    <w:rsid w:val="00EE039D"/>
    <w:rsid w:val="00EE0606"/>
    <w:rsid w:val="00EE080B"/>
    <w:rsid w:val="00EE0CA3"/>
    <w:rsid w:val="00EE0CF1"/>
    <w:rsid w:val="00EE1B80"/>
    <w:rsid w:val="00EE1F40"/>
    <w:rsid w:val="00EE2241"/>
    <w:rsid w:val="00EE4C2C"/>
    <w:rsid w:val="00EE513F"/>
    <w:rsid w:val="00EE52AA"/>
    <w:rsid w:val="00EE52BC"/>
    <w:rsid w:val="00EE57B9"/>
    <w:rsid w:val="00EE5D88"/>
    <w:rsid w:val="00EE643C"/>
    <w:rsid w:val="00EE6C3E"/>
    <w:rsid w:val="00EE74E4"/>
    <w:rsid w:val="00EF0CD4"/>
    <w:rsid w:val="00EF1431"/>
    <w:rsid w:val="00EF1A37"/>
    <w:rsid w:val="00EF21AC"/>
    <w:rsid w:val="00EF2391"/>
    <w:rsid w:val="00EF3C98"/>
    <w:rsid w:val="00EF3F9C"/>
    <w:rsid w:val="00EF4B6D"/>
    <w:rsid w:val="00EF4B83"/>
    <w:rsid w:val="00EF4EEC"/>
    <w:rsid w:val="00EF6D1E"/>
    <w:rsid w:val="00EF734F"/>
    <w:rsid w:val="00EF75BB"/>
    <w:rsid w:val="00EF76BB"/>
    <w:rsid w:val="00EF79D2"/>
    <w:rsid w:val="00EF7EAC"/>
    <w:rsid w:val="00F00F8C"/>
    <w:rsid w:val="00F0102E"/>
    <w:rsid w:val="00F01428"/>
    <w:rsid w:val="00F01945"/>
    <w:rsid w:val="00F01DCF"/>
    <w:rsid w:val="00F041D1"/>
    <w:rsid w:val="00F049A5"/>
    <w:rsid w:val="00F052DA"/>
    <w:rsid w:val="00F0612C"/>
    <w:rsid w:val="00F0633E"/>
    <w:rsid w:val="00F0637A"/>
    <w:rsid w:val="00F069B7"/>
    <w:rsid w:val="00F06E33"/>
    <w:rsid w:val="00F07670"/>
    <w:rsid w:val="00F100D3"/>
    <w:rsid w:val="00F1024D"/>
    <w:rsid w:val="00F10EC0"/>
    <w:rsid w:val="00F1199F"/>
    <w:rsid w:val="00F12D83"/>
    <w:rsid w:val="00F1381F"/>
    <w:rsid w:val="00F14867"/>
    <w:rsid w:val="00F164AA"/>
    <w:rsid w:val="00F16DEC"/>
    <w:rsid w:val="00F174B7"/>
    <w:rsid w:val="00F17DDB"/>
    <w:rsid w:val="00F2150A"/>
    <w:rsid w:val="00F217D5"/>
    <w:rsid w:val="00F21FEC"/>
    <w:rsid w:val="00F227DD"/>
    <w:rsid w:val="00F228AE"/>
    <w:rsid w:val="00F23DEA"/>
    <w:rsid w:val="00F24A81"/>
    <w:rsid w:val="00F257DA"/>
    <w:rsid w:val="00F25CA6"/>
    <w:rsid w:val="00F25DB7"/>
    <w:rsid w:val="00F263FA"/>
    <w:rsid w:val="00F268DF"/>
    <w:rsid w:val="00F27BA8"/>
    <w:rsid w:val="00F30338"/>
    <w:rsid w:val="00F31001"/>
    <w:rsid w:val="00F31154"/>
    <w:rsid w:val="00F33C0D"/>
    <w:rsid w:val="00F33D13"/>
    <w:rsid w:val="00F34E74"/>
    <w:rsid w:val="00F35890"/>
    <w:rsid w:val="00F36A93"/>
    <w:rsid w:val="00F374D1"/>
    <w:rsid w:val="00F4084E"/>
    <w:rsid w:val="00F409D2"/>
    <w:rsid w:val="00F41438"/>
    <w:rsid w:val="00F41FF8"/>
    <w:rsid w:val="00F42CB4"/>
    <w:rsid w:val="00F4309D"/>
    <w:rsid w:val="00F444E4"/>
    <w:rsid w:val="00F453A1"/>
    <w:rsid w:val="00F455EF"/>
    <w:rsid w:val="00F45605"/>
    <w:rsid w:val="00F45FF2"/>
    <w:rsid w:val="00F4704A"/>
    <w:rsid w:val="00F47083"/>
    <w:rsid w:val="00F50BC7"/>
    <w:rsid w:val="00F50CDE"/>
    <w:rsid w:val="00F516BE"/>
    <w:rsid w:val="00F52815"/>
    <w:rsid w:val="00F52C13"/>
    <w:rsid w:val="00F53442"/>
    <w:rsid w:val="00F53EAD"/>
    <w:rsid w:val="00F54D1B"/>
    <w:rsid w:val="00F552FF"/>
    <w:rsid w:val="00F55B79"/>
    <w:rsid w:val="00F562EA"/>
    <w:rsid w:val="00F60B04"/>
    <w:rsid w:val="00F611CE"/>
    <w:rsid w:val="00F619E6"/>
    <w:rsid w:val="00F61BFA"/>
    <w:rsid w:val="00F62113"/>
    <w:rsid w:val="00F6348A"/>
    <w:rsid w:val="00F63F6D"/>
    <w:rsid w:val="00F64345"/>
    <w:rsid w:val="00F6434D"/>
    <w:rsid w:val="00F645C2"/>
    <w:rsid w:val="00F64797"/>
    <w:rsid w:val="00F64ABC"/>
    <w:rsid w:val="00F6584B"/>
    <w:rsid w:val="00F65D71"/>
    <w:rsid w:val="00F673CF"/>
    <w:rsid w:val="00F67A16"/>
    <w:rsid w:val="00F67E1F"/>
    <w:rsid w:val="00F70C7D"/>
    <w:rsid w:val="00F71317"/>
    <w:rsid w:val="00F714BE"/>
    <w:rsid w:val="00F72320"/>
    <w:rsid w:val="00F724B2"/>
    <w:rsid w:val="00F72AA3"/>
    <w:rsid w:val="00F7315D"/>
    <w:rsid w:val="00F73327"/>
    <w:rsid w:val="00F73444"/>
    <w:rsid w:val="00F746F7"/>
    <w:rsid w:val="00F74804"/>
    <w:rsid w:val="00F74BC3"/>
    <w:rsid w:val="00F76752"/>
    <w:rsid w:val="00F76E45"/>
    <w:rsid w:val="00F77140"/>
    <w:rsid w:val="00F77E6C"/>
    <w:rsid w:val="00F80059"/>
    <w:rsid w:val="00F802AF"/>
    <w:rsid w:val="00F803D1"/>
    <w:rsid w:val="00F80439"/>
    <w:rsid w:val="00F80B72"/>
    <w:rsid w:val="00F80FEF"/>
    <w:rsid w:val="00F81153"/>
    <w:rsid w:val="00F82635"/>
    <w:rsid w:val="00F826F5"/>
    <w:rsid w:val="00F82BB7"/>
    <w:rsid w:val="00F83538"/>
    <w:rsid w:val="00F83B8D"/>
    <w:rsid w:val="00F8483F"/>
    <w:rsid w:val="00F84B55"/>
    <w:rsid w:val="00F84C8D"/>
    <w:rsid w:val="00F84CAF"/>
    <w:rsid w:val="00F852CD"/>
    <w:rsid w:val="00F85E9B"/>
    <w:rsid w:val="00F8616B"/>
    <w:rsid w:val="00F866FD"/>
    <w:rsid w:val="00F87381"/>
    <w:rsid w:val="00F8786D"/>
    <w:rsid w:val="00F87B7A"/>
    <w:rsid w:val="00F904ED"/>
    <w:rsid w:val="00F91A12"/>
    <w:rsid w:val="00F924F0"/>
    <w:rsid w:val="00F92AC1"/>
    <w:rsid w:val="00F92DE9"/>
    <w:rsid w:val="00F938D8"/>
    <w:rsid w:val="00F944B6"/>
    <w:rsid w:val="00F947A1"/>
    <w:rsid w:val="00F95033"/>
    <w:rsid w:val="00F95D51"/>
    <w:rsid w:val="00F96C38"/>
    <w:rsid w:val="00F96E5F"/>
    <w:rsid w:val="00F9771D"/>
    <w:rsid w:val="00F97A57"/>
    <w:rsid w:val="00F97D02"/>
    <w:rsid w:val="00F97EBC"/>
    <w:rsid w:val="00FA0D31"/>
    <w:rsid w:val="00FA2407"/>
    <w:rsid w:val="00FA2465"/>
    <w:rsid w:val="00FA46AD"/>
    <w:rsid w:val="00FA4DD5"/>
    <w:rsid w:val="00FA5291"/>
    <w:rsid w:val="00FA623C"/>
    <w:rsid w:val="00FA6FD3"/>
    <w:rsid w:val="00FA79BB"/>
    <w:rsid w:val="00FA7BAA"/>
    <w:rsid w:val="00FB186D"/>
    <w:rsid w:val="00FB1909"/>
    <w:rsid w:val="00FB21DB"/>
    <w:rsid w:val="00FB341F"/>
    <w:rsid w:val="00FB41BB"/>
    <w:rsid w:val="00FB437A"/>
    <w:rsid w:val="00FB43A8"/>
    <w:rsid w:val="00FB495E"/>
    <w:rsid w:val="00FB4BDC"/>
    <w:rsid w:val="00FB52EC"/>
    <w:rsid w:val="00FB65AC"/>
    <w:rsid w:val="00FB68DA"/>
    <w:rsid w:val="00FB6E60"/>
    <w:rsid w:val="00FB6F56"/>
    <w:rsid w:val="00FB73AB"/>
    <w:rsid w:val="00FC0298"/>
    <w:rsid w:val="00FC096F"/>
    <w:rsid w:val="00FC0980"/>
    <w:rsid w:val="00FC0BE1"/>
    <w:rsid w:val="00FC16D6"/>
    <w:rsid w:val="00FC29E7"/>
    <w:rsid w:val="00FC2B20"/>
    <w:rsid w:val="00FC3C6F"/>
    <w:rsid w:val="00FC4581"/>
    <w:rsid w:val="00FC4959"/>
    <w:rsid w:val="00FC49F4"/>
    <w:rsid w:val="00FC512D"/>
    <w:rsid w:val="00FC5C4D"/>
    <w:rsid w:val="00FC6044"/>
    <w:rsid w:val="00FC69B4"/>
    <w:rsid w:val="00FD0196"/>
    <w:rsid w:val="00FD0A35"/>
    <w:rsid w:val="00FD0D22"/>
    <w:rsid w:val="00FD132F"/>
    <w:rsid w:val="00FD13E9"/>
    <w:rsid w:val="00FD14A3"/>
    <w:rsid w:val="00FD1AB3"/>
    <w:rsid w:val="00FD258C"/>
    <w:rsid w:val="00FD3E01"/>
    <w:rsid w:val="00FD43ED"/>
    <w:rsid w:val="00FD44B8"/>
    <w:rsid w:val="00FD494F"/>
    <w:rsid w:val="00FD55F4"/>
    <w:rsid w:val="00FD569F"/>
    <w:rsid w:val="00FD594C"/>
    <w:rsid w:val="00FD5A4F"/>
    <w:rsid w:val="00FD698E"/>
    <w:rsid w:val="00FD7062"/>
    <w:rsid w:val="00FD7F69"/>
    <w:rsid w:val="00FE024F"/>
    <w:rsid w:val="00FE0F87"/>
    <w:rsid w:val="00FE201E"/>
    <w:rsid w:val="00FE29E2"/>
    <w:rsid w:val="00FE32F4"/>
    <w:rsid w:val="00FE344A"/>
    <w:rsid w:val="00FE3BA8"/>
    <w:rsid w:val="00FE4C38"/>
    <w:rsid w:val="00FE4D10"/>
    <w:rsid w:val="00FE4E06"/>
    <w:rsid w:val="00FE5116"/>
    <w:rsid w:val="00FE57C8"/>
    <w:rsid w:val="00FE765B"/>
    <w:rsid w:val="00FF0525"/>
    <w:rsid w:val="00FF0BA9"/>
    <w:rsid w:val="00FF1774"/>
    <w:rsid w:val="00FF2285"/>
    <w:rsid w:val="00FF2B37"/>
    <w:rsid w:val="00FF2B44"/>
    <w:rsid w:val="00FF3CEF"/>
    <w:rsid w:val="00FF581B"/>
    <w:rsid w:val="00FF6309"/>
    <w:rsid w:val="00FF65B2"/>
    <w:rsid w:val="00FF66AD"/>
    <w:rsid w:val="00FF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AEB5B"/>
  <w15:chartTrackingRefBased/>
  <w15:docId w15:val="{D5F00CA1-C34D-4C66-88BB-3F59FDA5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0245"/>
    <w:pPr>
      <w:tabs>
        <w:tab w:val="left" w:pos="567"/>
      </w:tabs>
      <w:spacing w:before="120" w:after="120" w:line="360" w:lineRule="auto"/>
      <w:jc w:val="both"/>
    </w:pPr>
    <w:rPr>
      <w:rFonts w:ascii="Arial" w:eastAsia="MS Mincho" w:hAnsi="Arial" w:cs="Times New Roman"/>
      <w:szCs w:val="24"/>
      <w:lang w:val="en-US" w:eastAsia="ja-JP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34B19"/>
    <w:pPr>
      <w:keepNext/>
      <w:spacing w:before="240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941D5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302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021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021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021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021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021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021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4B19"/>
    <w:rPr>
      <w:rFonts w:ascii="Arial" w:eastAsiaTheme="majorEastAsia" w:hAnsi="Arial" w:cstheme="majorBidi"/>
      <w:b/>
      <w:bCs/>
      <w:kern w:val="32"/>
      <w:szCs w:val="32"/>
      <w:lang w:val="en-US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941D5"/>
    <w:rPr>
      <w:rFonts w:ascii="Arial" w:eastAsiaTheme="majorEastAsia" w:hAnsi="Arial" w:cstheme="majorBidi"/>
      <w:i/>
      <w:szCs w:val="26"/>
      <w:lang w:val="en-US" w:eastAsia="ja-JP"/>
    </w:rPr>
  </w:style>
  <w:style w:type="paragraph" w:styleId="KeinLeerraum">
    <w:name w:val="No Spacing"/>
    <w:uiPriority w:val="1"/>
    <w:qFormat/>
    <w:rsid w:val="006941D5"/>
    <w:pPr>
      <w:tabs>
        <w:tab w:val="left" w:pos="567"/>
      </w:tabs>
      <w:spacing w:after="0" w:line="240" w:lineRule="auto"/>
      <w:jc w:val="both"/>
    </w:pPr>
    <w:rPr>
      <w:rFonts w:ascii="Arial" w:eastAsia="MS Mincho" w:hAnsi="Arial" w:cs="Times New Roman"/>
      <w:szCs w:val="24"/>
      <w:lang w:val="en-US" w:eastAsia="ja-JP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3021A"/>
    <w:pPr>
      <w:tabs>
        <w:tab w:val="clear" w:pos="567"/>
        <w:tab w:val="left" w:pos="283"/>
      </w:tabs>
      <w:spacing w:after="60"/>
      <w:ind w:left="283" w:hanging="283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3021A"/>
    <w:rPr>
      <w:rFonts w:ascii="Arial" w:eastAsia="MS Mincho" w:hAnsi="Arial" w:cs="Times New Roman"/>
      <w:szCs w:val="24"/>
      <w:lang w:val="en-US" w:eastAsia="ja-JP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3021A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3021A"/>
    <w:rPr>
      <w:rFonts w:ascii="Arial" w:eastAsiaTheme="majorEastAsia" w:hAnsi="Arial" w:cstheme="majorBidi"/>
      <w:b/>
      <w:bCs/>
      <w:kern w:val="32"/>
      <w:szCs w:val="32"/>
      <w:lang w:val="en-US" w:eastAsia="ja-JP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3021A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3021A"/>
    <w:rPr>
      <w:rFonts w:ascii="Arial" w:eastAsiaTheme="majorEastAsia" w:hAnsi="Arial" w:cstheme="majorBidi"/>
      <w:i/>
      <w:szCs w:val="26"/>
      <w:lang w:val="en-US" w:eastAsia="ja-JP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3021A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13021A"/>
    <w:rPr>
      <w:rFonts w:ascii="Arial" w:eastAsiaTheme="majorEastAsia" w:hAnsi="Arial" w:cstheme="majorBidi"/>
      <w:i/>
      <w:szCs w:val="26"/>
      <w:lang w:val="en-US" w:eastAsia="ja-JP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3021A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13021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3021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ja-JP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3021A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13021A"/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val="en-US" w:eastAsia="ja-JP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021A"/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val="en-US" w:eastAsia="ja-JP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3021A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13021A"/>
    <w:rPr>
      <w:rFonts w:asciiTheme="majorHAnsi" w:eastAsiaTheme="majorEastAsia" w:hAnsiTheme="majorHAnsi" w:cstheme="majorBidi"/>
      <w:color w:val="2E74B5" w:themeColor="accent1" w:themeShade="BF"/>
      <w:szCs w:val="24"/>
      <w:lang w:val="en-US" w:eastAsia="ja-JP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021A"/>
    <w:rPr>
      <w:rFonts w:asciiTheme="majorHAnsi" w:eastAsiaTheme="majorEastAsia" w:hAnsiTheme="majorHAnsi" w:cstheme="majorBidi"/>
      <w:color w:val="2E74B5" w:themeColor="accent1" w:themeShade="BF"/>
      <w:szCs w:val="24"/>
      <w:lang w:val="en-US" w:eastAsia="ja-JP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3021A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13021A"/>
    <w:rPr>
      <w:rFonts w:asciiTheme="majorHAnsi" w:eastAsiaTheme="majorEastAsia" w:hAnsiTheme="majorHAnsi" w:cstheme="majorBidi"/>
      <w:color w:val="1F4D78" w:themeColor="accent1" w:themeShade="7F"/>
      <w:szCs w:val="24"/>
      <w:lang w:val="en-US" w:eastAsia="ja-JP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021A"/>
    <w:rPr>
      <w:rFonts w:asciiTheme="majorHAnsi" w:eastAsiaTheme="majorEastAsia" w:hAnsiTheme="majorHAnsi" w:cstheme="majorBidi"/>
      <w:color w:val="1F4D78" w:themeColor="accent1" w:themeShade="7F"/>
      <w:szCs w:val="24"/>
      <w:lang w:val="en-US" w:eastAsia="ja-JP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3021A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13021A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US" w:eastAsia="ja-JP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021A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US" w:eastAsia="ja-JP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3021A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13021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ja-JP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021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ja-JP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3021A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13021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ja-JP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021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ja-JP"/>
    </w:rPr>
  </w:style>
  <w:style w:type="character" w:styleId="Platzhaltertext">
    <w:name w:val="Placeholder Text"/>
    <w:basedOn w:val="Absatz-Standardschriftart"/>
    <w:uiPriority w:val="99"/>
    <w:semiHidden/>
    <w:rsid w:val="0013021A"/>
    <w:rPr>
      <w:color w:val="808080"/>
    </w:rPr>
  </w:style>
  <w:style w:type="character" w:customStyle="1" w:styleId="fontstyle01">
    <w:name w:val="fontstyle01"/>
    <w:basedOn w:val="Absatz-Standardschriftart"/>
    <w:rsid w:val="00183637"/>
    <w:rPr>
      <w:rFonts w:ascii="XygwgpAdvPTimes" w:hAnsi="XygwgpAdvPTimes" w:hint="default"/>
      <w:b w:val="0"/>
      <w:bCs w:val="0"/>
      <w:i w:val="0"/>
      <w:iCs w:val="0"/>
      <w:color w:val="000000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B376C9"/>
    <w:pPr>
      <w:tabs>
        <w:tab w:val="clear" w:pos="567"/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376C9"/>
    <w:rPr>
      <w:rFonts w:ascii="Arial" w:eastAsia="MS Mincho" w:hAnsi="Arial" w:cs="Times New Roman"/>
      <w:szCs w:val="24"/>
      <w:lang w:val="en-US" w:eastAsia="ja-JP"/>
    </w:rPr>
  </w:style>
  <w:style w:type="paragraph" w:styleId="Fuzeile">
    <w:name w:val="footer"/>
    <w:basedOn w:val="Standard"/>
    <w:link w:val="FuzeileZchn"/>
    <w:uiPriority w:val="99"/>
    <w:unhideWhenUsed/>
    <w:rsid w:val="00B376C9"/>
    <w:pPr>
      <w:tabs>
        <w:tab w:val="clear" w:pos="567"/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76C9"/>
    <w:rPr>
      <w:rFonts w:ascii="Arial" w:eastAsia="MS Mincho" w:hAnsi="Arial" w:cs="Times New Roman"/>
      <w:szCs w:val="24"/>
      <w:lang w:val="en-US" w:eastAsia="ja-JP"/>
    </w:rPr>
  </w:style>
  <w:style w:type="table" w:styleId="Tabellenraster">
    <w:name w:val="Table Grid"/>
    <w:basedOn w:val="NormaleTabelle"/>
    <w:uiPriority w:val="59"/>
    <w:rsid w:val="0067672E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315DD"/>
    <w:pPr>
      <w:keepLines/>
      <w:spacing w:after="0"/>
      <w:outlineLvl w:val="9"/>
    </w:pPr>
    <w:rPr>
      <w:rFonts w:asciiTheme="majorHAnsi" w:hAnsiTheme="majorHAnsi"/>
      <w:b w:val="0"/>
      <w:bCs w:val="0"/>
      <w:color w:val="2E74B5" w:themeColor="accent1" w:themeShade="BF"/>
      <w:kern w:val="0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5315DD"/>
  </w:style>
  <w:style w:type="character" w:styleId="Buchtitel">
    <w:name w:val="Book Title"/>
    <w:basedOn w:val="Absatz-Standardschriftart"/>
    <w:uiPriority w:val="33"/>
    <w:qFormat/>
    <w:rsid w:val="005315DD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315DD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5315DD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5315DD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5315DD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15D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15DD"/>
    <w:rPr>
      <w:rFonts w:ascii="Arial" w:eastAsia="MS Mincho" w:hAnsi="Arial" w:cs="Times New Roman"/>
      <w:i/>
      <w:iCs/>
      <w:color w:val="5B9BD5" w:themeColor="accent1"/>
      <w:szCs w:val="24"/>
      <w:lang w:val="en-US" w:eastAsia="ja-JP"/>
    </w:rPr>
  </w:style>
  <w:style w:type="paragraph" w:styleId="Zitat">
    <w:name w:val="Quote"/>
    <w:basedOn w:val="Standard"/>
    <w:next w:val="Standard"/>
    <w:link w:val="ZitatZchn"/>
    <w:uiPriority w:val="29"/>
    <w:qFormat/>
    <w:rsid w:val="005315D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315DD"/>
    <w:rPr>
      <w:rFonts w:ascii="Arial" w:eastAsia="MS Mincho" w:hAnsi="Arial" w:cs="Times New Roman"/>
      <w:i/>
      <w:iCs/>
      <w:color w:val="404040" w:themeColor="text1" w:themeTint="BF"/>
      <w:szCs w:val="24"/>
      <w:lang w:val="en-US" w:eastAsia="ja-JP"/>
    </w:rPr>
  </w:style>
  <w:style w:type="paragraph" w:styleId="Listenabsatz">
    <w:name w:val="List Paragraph"/>
    <w:basedOn w:val="Standard"/>
    <w:uiPriority w:val="34"/>
    <w:qFormat/>
    <w:rsid w:val="005315DD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5315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5315D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5315DD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5315D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5315D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315D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5315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315D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315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315D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315D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315D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5315D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315D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5315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315D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315D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5315D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315D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315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5315D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5315DD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5315DD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315DD"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315DD"/>
    <w:rPr>
      <w:rFonts w:ascii="Consolas" w:eastAsia="MS Mincho" w:hAnsi="Consolas" w:cs="Times New Roman"/>
      <w:sz w:val="20"/>
      <w:szCs w:val="20"/>
      <w:lang w:val="en-US" w:eastAsia="ja-JP"/>
    </w:rPr>
  </w:style>
  <w:style w:type="character" w:styleId="HTMLTastatur">
    <w:name w:val="HTML Keyboard"/>
    <w:basedOn w:val="Absatz-Standardschriftart"/>
    <w:uiPriority w:val="99"/>
    <w:semiHidden/>
    <w:unhideWhenUsed/>
    <w:rsid w:val="005315DD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315D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315DD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5315DD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315DD"/>
    <w:pPr>
      <w:spacing w:before="0"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315DD"/>
    <w:rPr>
      <w:rFonts w:ascii="Arial" w:eastAsia="MS Mincho" w:hAnsi="Arial" w:cs="Times New Roman"/>
      <w:i/>
      <w:iCs/>
      <w:szCs w:val="24"/>
      <w:lang w:val="en-US" w:eastAsia="ja-JP"/>
    </w:rPr>
  </w:style>
  <w:style w:type="character" w:styleId="HTMLAkronym">
    <w:name w:val="HTML Acronym"/>
    <w:basedOn w:val="Absatz-Standardschriftart"/>
    <w:uiPriority w:val="99"/>
    <w:semiHidden/>
    <w:unhideWhenUsed/>
    <w:rsid w:val="005315DD"/>
  </w:style>
  <w:style w:type="paragraph" w:styleId="StandardWeb">
    <w:name w:val="Normal (Web)"/>
    <w:basedOn w:val="Standard"/>
    <w:uiPriority w:val="99"/>
    <w:semiHidden/>
    <w:unhideWhenUsed/>
    <w:rsid w:val="005315DD"/>
    <w:rPr>
      <w:rFonts w:ascii="Times New Roman" w:hAnsi="Times New Roman"/>
      <w:sz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5315DD"/>
    <w:pPr>
      <w:spacing w:before="0"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315DD"/>
    <w:rPr>
      <w:rFonts w:ascii="Consolas" w:eastAsia="MS Mincho" w:hAnsi="Consolas" w:cs="Times New Roman"/>
      <w:sz w:val="21"/>
      <w:szCs w:val="21"/>
      <w:lang w:val="en-US" w:eastAsia="ja-JP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315DD"/>
    <w:pPr>
      <w:spacing w:before="0"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315DD"/>
    <w:rPr>
      <w:rFonts w:ascii="Segoe UI" w:eastAsia="MS Mincho" w:hAnsi="Segoe UI" w:cs="Segoe UI"/>
      <w:sz w:val="16"/>
      <w:szCs w:val="16"/>
      <w:lang w:val="en-US" w:eastAsia="ja-JP"/>
    </w:rPr>
  </w:style>
  <w:style w:type="character" w:styleId="Hervorhebung">
    <w:name w:val="Emphasis"/>
    <w:basedOn w:val="Absatz-Standardschriftart"/>
    <w:uiPriority w:val="20"/>
    <w:qFormat/>
    <w:rsid w:val="005315DD"/>
    <w:rPr>
      <w:i/>
      <w:iCs/>
    </w:rPr>
  </w:style>
  <w:style w:type="character" w:styleId="Fett">
    <w:name w:val="Strong"/>
    <w:basedOn w:val="Absatz-Standardschriftart"/>
    <w:uiPriority w:val="22"/>
    <w:qFormat/>
    <w:rsid w:val="005315DD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5315DD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5315DD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5315DD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315DD"/>
    <w:pPr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315DD"/>
    <w:rPr>
      <w:rFonts w:ascii="Arial" w:eastAsia="MS Mincho" w:hAnsi="Arial" w:cs="Times New Roman"/>
      <w:sz w:val="16"/>
      <w:szCs w:val="16"/>
      <w:lang w:val="en-US" w:eastAsia="ja-JP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315DD"/>
    <w:pPr>
      <w:spacing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315DD"/>
    <w:rPr>
      <w:rFonts w:ascii="Arial" w:eastAsia="MS Mincho" w:hAnsi="Arial" w:cs="Times New Roman"/>
      <w:szCs w:val="24"/>
      <w:lang w:val="en-US" w:eastAsia="ja-JP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5315DD"/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315DD"/>
    <w:rPr>
      <w:rFonts w:ascii="Arial" w:eastAsia="MS Mincho" w:hAnsi="Arial" w:cs="Times New Roman"/>
      <w:sz w:val="16"/>
      <w:szCs w:val="16"/>
      <w:lang w:val="en-US" w:eastAsia="ja-JP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315DD"/>
    <w:pPr>
      <w:spacing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315DD"/>
    <w:rPr>
      <w:rFonts w:ascii="Arial" w:eastAsia="MS Mincho" w:hAnsi="Arial" w:cs="Times New Roman"/>
      <w:szCs w:val="24"/>
      <w:lang w:val="en-US" w:eastAsia="ja-JP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315DD"/>
    <w:pPr>
      <w:spacing w:before="0"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315DD"/>
    <w:rPr>
      <w:rFonts w:ascii="Arial" w:eastAsia="MS Mincho" w:hAnsi="Arial" w:cs="Times New Roman"/>
      <w:szCs w:val="24"/>
      <w:lang w:val="en-US" w:eastAsia="ja-JP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315DD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315DD"/>
    <w:rPr>
      <w:rFonts w:ascii="Arial" w:eastAsia="MS Mincho" w:hAnsi="Arial" w:cs="Times New Roman"/>
      <w:szCs w:val="24"/>
      <w:lang w:val="en-US" w:eastAsia="ja-JP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315DD"/>
    <w:pPr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315DD"/>
    <w:rPr>
      <w:rFonts w:ascii="Arial" w:eastAsia="MS Mincho" w:hAnsi="Arial" w:cs="Times New Roman"/>
      <w:szCs w:val="24"/>
      <w:lang w:val="en-US" w:eastAsia="ja-JP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315DD"/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315DD"/>
    <w:rPr>
      <w:rFonts w:ascii="Arial" w:eastAsia="MS Mincho" w:hAnsi="Arial" w:cs="Times New Roman"/>
      <w:szCs w:val="24"/>
      <w:lang w:val="en-US" w:eastAsia="ja-JP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315DD"/>
    <w:pPr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315DD"/>
    <w:rPr>
      <w:rFonts w:ascii="Arial" w:eastAsia="MS Mincho" w:hAnsi="Arial" w:cs="Times New Roman"/>
      <w:szCs w:val="24"/>
      <w:lang w:val="en-US" w:eastAsia="ja-JP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315DD"/>
  </w:style>
  <w:style w:type="character" w:customStyle="1" w:styleId="DatumZchn">
    <w:name w:val="Datum Zchn"/>
    <w:basedOn w:val="Absatz-Standardschriftart"/>
    <w:link w:val="Datum"/>
    <w:uiPriority w:val="99"/>
    <w:semiHidden/>
    <w:rsid w:val="005315DD"/>
    <w:rPr>
      <w:rFonts w:ascii="Arial" w:eastAsia="MS Mincho" w:hAnsi="Arial" w:cs="Times New Roman"/>
      <w:szCs w:val="24"/>
      <w:lang w:val="en-US" w:eastAsia="ja-JP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315DD"/>
  </w:style>
  <w:style w:type="character" w:customStyle="1" w:styleId="AnredeZchn">
    <w:name w:val="Anrede Zchn"/>
    <w:basedOn w:val="Absatz-Standardschriftart"/>
    <w:link w:val="Anrede"/>
    <w:uiPriority w:val="99"/>
    <w:semiHidden/>
    <w:rsid w:val="005315DD"/>
    <w:rPr>
      <w:rFonts w:ascii="Arial" w:eastAsia="MS Mincho" w:hAnsi="Arial" w:cs="Times New Roman"/>
      <w:szCs w:val="24"/>
      <w:lang w:val="en-US" w:eastAsia="ja-JP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315D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315DD"/>
    <w:rPr>
      <w:rFonts w:eastAsiaTheme="minorEastAsia"/>
      <w:color w:val="5A5A5A" w:themeColor="text1" w:themeTint="A5"/>
      <w:spacing w:val="15"/>
      <w:lang w:val="en-US" w:eastAsia="ja-JP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315D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315DD"/>
    <w:rPr>
      <w:rFonts w:asciiTheme="majorHAnsi" w:eastAsiaTheme="majorEastAsia" w:hAnsiTheme="majorHAnsi" w:cstheme="majorBidi"/>
      <w:sz w:val="24"/>
      <w:szCs w:val="24"/>
      <w:shd w:val="pct20" w:color="auto" w:fill="auto"/>
      <w:lang w:val="en-US" w:eastAsia="ja-JP"/>
    </w:rPr>
  </w:style>
  <w:style w:type="paragraph" w:styleId="Listenfortsetzung5">
    <w:name w:val="List Continue 5"/>
    <w:basedOn w:val="Standard"/>
    <w:uiPriority w:val="99"/>
    <w:semiHidden/>
    <w:unhideWhenUsed/>
    <w:rsid w:val="005315DD"/>
    <w:pPr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315DD"/>
    <w:pPr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315DD"/>
    <w:pPr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315DD"/>
    <w:pPr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315DD"/>
    <w:pPr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5315DD"/>
    <w:pPr>
      <w:spacing w:before="0"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315DD"/>
    <w:rPr>
      <w:rFonts w:ascii="Arial" w:eastAsia="MS Mincho" w:hAnsi="Arial" w:cs="Times New Roman"/>
      <w:szCs w:val="24"/>
      <w:lang w:val="en-US" w:eastAsia="ja-JP"/>
    </w:rPr>
  </w:style>
  <w:style w:type="paragraph" w:styleId="Gruformel">
    <w:name w:val="Closing"/>
    <w:basedOn w:val="Standard"/>
    <w:link w:val="GruformelZchn"/>
    <w:uiPriority w:val="99"/>
    <w:semiHidden/>
    <w:unhideWhenUsed/>
    <w:rsid w:val="005315DD"/>
    <w:pPr>
      <w:spacing w:before="0"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315DD"/>
    <w:rPr>
      <w:rFonts w:ascii="Arial" w:eastAsia="MS Mincho" w:hAnsi="Arial" w:cs="Times New Roman"/>
      <w:szCs w:val="24"/>
      <w:lang w:val="en-US" w:eastAsia="ja-JP"/>
    </w:rPr>
  </w:style>
  <w:style w:type="paragraph" w:styleId="Titel">
    <w:name w:val="Title"/>
    <w:basedOn w:val="Standard"/>
    <w:next w:val="Standard"/>
    <w:link w:val="TitelZchn"/>
    <w:uiPriority w:val="10"/>
    <w:qFormat/>
    <w:rsid w:val="005315DD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315DD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paragraph" w:styleId="Listennummer5">
    <w:name w:val="List Number 5"/>
    <w:basedOn w:val="Standard"/>
    <w:uiPriority w:val="99"/>
    <w:semiHidden/>
    <w:unhideWhenUsed/>
    <w:rsid w:val="005315DD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315DD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315DD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315DD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315DD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315DD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315DD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315DD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5315DD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315DD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315DD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315DD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315DD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315DD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5315DD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315DD"/>
    <w:rPr>
      <w:rFonts w:asciiTheme="majorHAnsi" w:eastAsiaTheme="majorEastAsia" w:hAnsiTheme="majorHAnsi" w:cstheme="majorBidi"/>
      <w:b/>
      <w:bCs/>
      <w:sz w:val="24"/>
    </w:rPr>
  </w:style>
  <w:style w:type="paragraph" w:styleId="Makrotext">
    <w:name w:val="macro"/>
    <w:link w:val="MakrotextZchn"/>
    <w:uiPriority w:val="99"/>
    <w:semiHidden/>
    <w:unhideWhenUsed/>
    <w:rsid w:val="005315D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360" w:lineRule="auto"/>
      <w:jc w:val="both"/>
    </w:pPr>
    <w:rPr>
      <w:rFonts w:ascii="Consolas" w:eastAsia="MS Mincho" w:hAnsi="Consolas" w:cs="Times New Roman"/>
      <w:sz w:val="20"/>
      <w:szCs w:val="20"/>
      <w:lang w:val="en-US" w:eastAsia="ja-JP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315DD"/>
    <w:rPr>
      <w:rFonts w:ascii="Consolas" w:eastAsia="MS Mincho" w:hAnsi="Consolas" w:cs="Times New Roman"/>
      <w:sz w:val="20"/>
      <w:szCs w:val="20"/>
      <w:lang w:val="en-US" w:eastAsia="ja-JP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315DD"/>
    <w:pPr>
      <w:tabs>
        <w:tab w:val="clear" w:pos="567"/>
      </w:tabs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315DD"/>
    <w:pPr>
      <w:spacing w:before="0"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315DD"/>
    <w:rPr>
      <w:rFonts w:ascii="Arial" w:eastAsia="MS Mincho" w:hAnsi="Arial" w:cs="Times New Roman"/>
      <w:sz w:val="20"/>
      <w:szCs w:val="20"/>
      <w:lang w:val="en-US" w:eastAsia="ja-JP"/>
    </w:rPr>
  </w:style>
  <w:style w:type="character" w:styleId="Endnotenzeichen">
    <w:name w:val="endnote reference"/>
    <w:basedOn w:val="Absatz-Standardschriftart"/>
    <w:uiPriority w:val="99"/>
    <w:semiHidden/>
    <w:unhideWhenUsed/>
    <w:rsid w:val="005315D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5315DD"/>
  </w:style>
  <w:style w:type="character" w:styleId="Zeilennummer">
    <w:name w:val="line number"/>
    <w:basedOn w:val="Absatz-Standardschriftart"/>
    <w:uiPriority w:val="99"/>
    <w:semiHidden/>
    <w:unhideWhenUsed/>
    <w:rsid w:val="005315DD"/>
  </w:style>
  <w:style w:type="character" w:styleId="Kommentarzeichen">
    <w:name w:val="annotation reference"/>
    <w:basedOn w:val="Absatz-Standardschriftart"/>
    <w:uiPriority w:val="99"/>
    <w:semiHidden/>
    <w:unhideWhenUsed/>
    <w:rsid w:val="005315DD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5315DD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5315DD"/>
    <w:pPr>
      <w:spacing w:before="0"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315DD"/>
    <w:pPr>
      <w:framePr w:w="4320" w:h="2160" w:hRule="exact" w:hSpace="141" w:wrap="auto" w:hAnchor="page" w:xAlign="center" w:yAlign="bottom"/>
      <w:spacing w:before="0" w:after="0" w:line="240" w:lineRule="auto"/>
      <w:ind w:left="1"/>
    </w:pPr>
    <w:rPr>
      <w:rFonts w:asciiTheme="majorHAnsi" w:eastAsiaTheme="majorEastAsia" w:hAnsiTheme="majorHAnsi" w:cstheme="majorBidi"/>
      <w:sz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315DD"/>
    <w:pPr>
      <w:tabs>
        <w:tab w:val="clear" w:pos="567"/>
      </w:tabs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315DD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315DD"/>
    <w:pPr>
      <w:tabs>
        <w:tab w:val="clear" w:pos="567"/>
      </w:tabs>
      <w:spacing w:before="0"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315DD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unhideWhenUsed/>
    <w:rsid w:val="005315D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15DD"/>
    <w:rPr>
      <w:rFonts w:ascii="Arial" w:eastAsia="MS Mincho" w:hAnsi="Arial" w:cs="Times New Roman"/>
      <w:sz w:val="20"/>
      <w:szCs w:val="20"/>
      <w:lang w:val="en-US" w:eastAsia="ja-JP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315DD"/>
    <w:pPr>
      <w:spacing w:before="0"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315DD"/>
    <w:rPr>
      <w:rFonts w:ascii="Arial" w:eastAsia="MS Mincho" w:hAnsi="Arial" w:cs="Times New Roman"/>
      <w:sz w:val="20"/>
      <w:szCs w:val="20"/>
      <w:lang w:val="en-US" w:eastAsia="ja-JP"/>
    </w:rPr>
  </w:style>
  <w:style w:type="paragraph" w:styleId="Standardeinzug">
    <w:name w:val="Normal Indent"/>
    <w:basedOn w:val="Standard"/>
    <w:uiPriority w:val="99"/>
    <w:semiHidden/>
    <w:unhideWhenUsed/>
    <w:rsid w:val="005315DD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315DD"/>
    <w:pPr>
      <w:tabs>
        <w:tab w:val="clear" w:pos="567"/>
      </w:tabs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315DD"/>
    <w:pPr>
      <w:tabs>
        <w:tab w:val="clear" w:pos="567"/>
      </w:tabs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315DD"/>
    <w:pPr>
      <w:tabs>
        <w:tab w:val="clear" w:pos="567"/>
      </w:tabs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315DD"/>
    <w:pPr>
      <w:tabs>
        <w:tab w:val="clear" w:pos="567"/>
      </w:tabs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315DD"/>
    <w:pPr>
      <w:tabs>
        <w:tab w:val="clear" w:pos="567"/>
      </w:tabs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315DD"/>
    <w:pPr>
      <w:tabs>
        <w:tab w:val="clear" w:pos="567"/>
      </w:tabs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315DD"/>
    <w:pPr>
      <w:tabs>
        <w:tab w:val="clear" w:pos="567"/>
      </w:tabs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315DD"/>
    <w:pPr>
      <w:tabs>
        <w:tab w:val="clear" w:pos="567"/>
      </w:tabs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315DD"/>
    <w:pPr>
      <w:tabs>
        <w:tab w:val="clear" w:pos="567"/>
      </w:tabs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315DD"/>
    <w:pPr>
      <w:tabs>
        <w:tab w:val="clear" w:pos="567"/>
      </w:tabs>
      <w:spacing w:before="0"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315DD"/>
    <w:pPr>
      <w:tabs>
        <w:tab w:val="clear" w:pos="567"/>
      </w:tabs>
      <w:spacing w:before="0"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315DD"/>
    <w:pPr>
      <w:tabs>
        <w:tab w:val="clear" w:pos="567"/>
      </w:tabs>
      <w:spacing w:before="0"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315DD"/>
    <w:pPr>
      <w:tabs>
        <w:tab w:val="clear" w:pos="567"/>
      </w:tabs>
      <w:spacing w:before="0"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315DD"/>
    <w:pPr>
      <w:tabs>
        <w:tab w:val="clear" w:pos="567"/>
      </w:tabs>
      <w:spacing w:before="0"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315DD"/>
    <w:pPr>
      <w:tabs>
        <w:tab w:val="clear" w:pos="567"/>
      </w:tabs>
      <w:spacing w:before="0"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315DD"/>
    <w:pPr>
      <w:tabs>
        <w:tab w:val="clear" w:pos="567"/>
      </w:tabs>
      <w:spacing w:before="0"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315DD"/>
    <w:pPr>
      <w:tabs>
        <w:tab w:val="clear" w:pos="567"/>
      </w:tabs>
      <w:spacing w:before="0" w:after="0" w:line="240" w:lineRule="auto"/>
      <w:ind w:left="440" w:hanging="220"/>
    </w:pPr>
  </w:style>
  <w:style w:type="character" w:customStyle="1" w:styleId="fontstyle0">
    <w:name w:val="fontstyle0"/>
    <w:basedOn w:val="Absatz-Standardschriftart"/>
    <w:rsid w:val="00931D5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13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131E"/>
    <w:rPr>
      <w:rFonts w:ascii="Arial" w:eastAsia="MS Mincho" w:hAnsi="Arial" w:cs="Times New Roman"/>
      <w:b/>
      <w:bCs/>
      <w:sz w:val="20"/>
      <w:szCs w:val="20"/>
      <w:lang w:val="en-US" w:eastAsia="ja-JP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14040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88242A"/>
    <w:pPr>
      <w:spacing w:after="0" w:line="240" w:lineRule="auto"/>
    </w:pPr>
    <w:rPr>
      <w:rFonts w:ascii="Arial" w:eastAsia="MS Mincho" w:hAnsi="Arial" w:cs="Times New Roman"/>
      <w:szCs w:val="24"/>
      <w:lang w:val="en-US" w:eastAsia="ja-JP"/>
    </w:rPr>
  </w:style>
  <w:style w:type="character" w:customStyle="1" w:styleId="fontstyle21">
    <w:name w:val="fontstyle21"/>
    <w:basedOn w:val="Absatz-Standardschriftart"/>
    <w:rsid w:val="007E37D3"/>
    <w:rPr>
      <w:rFonts w:ascii="AdvOTe81213fa+fb" w:hAnsi="AdvOTe81213fa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ighlight">
    <w:name w:val="highlight"/>
    <w:basedOn w:val="Absatz-Standardschriftart"/>
    <w:rsid w:val="00514F08"/>
  </w:style>
  <w:style w:type="character" w:customStyle="1" w:styleId="fontstyle11">
    <w:name w:val="fontstyle11"/>
    <w:basedOn w:val="Absatz-Standardschriftart"/>
    <w:rsid w:val="004F3257"/>
    <w:rPr>
      <w:rFonts w:ascii="AdvPSMP13" w:hAnsi="AdvPSMP1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bsatz-Standardschriftart"/>
    <w:rsid w:val="00024FDD"/>
    <w:rPr>
      <w:rFonts w:ascii="AdvOT833fb896" w:hAnsi="AdvOT833fb896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as-inline-color">
    <w:name w:val="has-inline-color"/>
    <w:basedOn w:val="Absatz-Standardschriftart"/>
    <w:rsid w:val="00D756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7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2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8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3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2BF4BC-31F7-44AD-A330-8000F3F65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22</Words>
  <Characters>6282</Characters>
  <Application>Microsoft Office Word</Application>
  <DocSecurity>0</DocSecurity>
  <Lines>86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olde</dc:creator>
  <cp:keywords/>
  <dc:description/>
  <cp:lastModifiedBy>Prof. Sebastian-Edgar Baumeister</cp:lastModifiedBy>
  <cp:revision>3055</cp:revision>
  <cp:lastPrinted>2024-12-05T14:46:00Z</cp:lastPrinted>
  <dcterms:created xsi:type="dcterms:W3CDTF">2022-02-15T16:40:00Z</dcterms:created>
  <dcterms:modified xsi:type="dcterms:W3CDTF">2025-02-03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27">
    <vt:lpwstr>True</vt:lpwstr>
  </property>
  <property fmtid="{D5CDD505-2E9C-101B-9397-08002B2CF9AE}" pid="3" name="CitaviDocumentProperty_26">
    <vt:lpwstr>References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</vt:lpwstr>
  </property>
  <property fmtid="{D5CDD505-2E9C-101B-9397-08002B2CF9AE}" pid="6" name="CitaviDocumentProperty_16">
    <vt:lpwstr>Untertitel</vt:lpwstr>
  </property>
  <property fmtid="{D5CDD505-2E9C-101B-9397-08002B2CF9AE}" pid="7" name="CitaviDocumentProperty_13">
    <vt:lpwstr>Standard</vt:lpwstr>
  </property>
  <property fmtid="{D5CDD505-2E9C-101B-9397-08002B2CF9AE}" pid="8" name="CitaviDocumentProperty_15">
    <vt:lpwstr>Standard</vt:lpwstr>
  </property>
  <property fmtid="{D5CDD505-2E9C-101B-9397-08002B2CF9AE}" pid="9" name="CitaviDocumentProperty_17">
    <vt:lpwstr>Standard</vt:lpwstr>
  </property>
  <property fmtid="{D5CDD505-2E9C-101B-9397-08002B2CF9AE}" pid="10" name="CitaviDocumentProperty_18">
    <vt:lpwstr>7</vt:lpwstr>
  </property>
  <property fmtid="{D5CDD505-2E9C-101B-9397-08002B2CF9AE}" pid="11" name="CitaviDocumentProperty_7">
    <vt:lpwstr>alcohol_perio</vt:lpwstr>
  </property>
  <property fmtid="{D5CDD505-2E9C-101B-9397-08002B2CF9AE}" pid="12" name="CitaviDocumentProperty_0">
    <vt:lpwstr>dd40b498-dd96-4c8b-9a97-3f40560c6f42</vt:lpwstr>
  </property>
  <property fmtid="{D5CDD505-2E9C-101B-9397-08002B2CF9AE}" pid="13" name="CitaviDocumentProperty_8">
    <vt:lpwstr>CloudProjectKey=ohm68c53xmrjxwr3y72ktz2kn6nd4568bz9sifx; ProjectName=alcohol_perio</vt:lpwstr>
  </property>
  <property fmtid="{D5CDD505-2E9C-101B-9397-08002B2CF9AE}" pid="14" name="CitaviDocumentProperty_6">
    <vt:lpwstr>True</vt:lpwstr>
  </property>
  <property fmtid="{D5CDD505-2E9C-101B-9397-08002B2CF9AE}" pid="15" name="CitaviDocumentProperty_1">
    <vt:lpwstr>6.17.0.0</vt:lpwstr>
  </property>
</Properties>
</file>